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4E76D" w14:textId="7ECEE622" w:rsidR="00326CFC" w:rsidRDefault="0051757C" w:rsidP="00326CFC">
      <w:pPr>
        <w:jc w:val="center"/>
        <w:rPr>
          <w:sz w:val="32"/>
          <w:szCs w:val="32"/>
          <w:u w:val="single"/>
        </w:rPr>
      </w:pPr>
      <w:r w:rsidRPr="00326CFC">
        <w:rPr>
          <w:sz w:val="32"/>
          <w:szCs w:val="32"/>
          <w:u w:val="single"/>
        </w:rPr>
        <w:t>Long term opioid use following a burn injury:</w:t>
      </w:r>
    </w:p>
    <w:p w14:paraId="29590124" w14:textId="2718B05C" w:rsidR="00A5474A" w:rsidRDefault="00326CFC" w:rsidP="00326CFC">
      <w:pPr>
        <w:jc w:val="center"/>
        <w:rPr>
          <w:sz w:val="32"/>
          <w:szCs w:val="32"/>
          <w:u w:val="single"/>
        </w:rPr>
      </w:pPr>
      <w:r>
        <w:rPr>
          <w:sz w:val="32"/>
          <w:szCs w:val="32"/>
          <w:u w:val="single"/>
        </w:rPr>
        <w:t>S</w:t>
      </w:r>
      <w:r w:rsidR="0051757C" w:rsidRPr="00326CFC">
        <w:rPr>
          <w:sz w:val="32"/>
          <w:szCs w:val="32"/>
          <w:u w:val="single"/>
        </w:rPr>
        <w:t>upplementary</w:t>
      </w:r>
      <w:r w:rsidR="004A2EE0">
        <w:rPr>
          <w:sz w:val="32"/>
          <w:szCs w:val="32"/>
          <w:u w:val="single"/>
        </w:rPr>
        <w:t xml:space="preserve"> Material</w:t>
      </w:r>
    </w:p>
    <w:p w14:paraId="051044BB" w14:textId="77777777" w:rsidR="00326CFC" w:rsidRDefault="00326CFC">
      <w:pPr>
        <w:rPr>
          <w:sz w:val="32"/>
          <w:szCs w:val="32"/>
          <w:u w:val="single"/>
        </w:rPr>
      </w:pPr>
    </w:p>
    <w:p w14:paraId="39EA42C0" w14:textId="77777777" w:rsidR="00326CFC" w:rsidRDefault="00326CFC">
      <w:pPr>
        <w:rPr>
          <w:sz w:val="32"/>
          <w:szCs w:val="32"/>
          <w:u w:val="single"/>
        </w:rPr>
      </w:pPr>
    </w:p>
    <w:p w14:paraId="519DBADA" w14:textId="77777777" w:rsidR="00326CFC" w:rsidRPr="00326CFC" w:rsidRDefault="00326CFC">
      <w:pPr>
        <w:rPr>
          <w:sz w:val="32"/>
          <w:szCs w:val="32"/>
          <w:u w:val="single"/>
        </w:rPr>
      </w:pPr>
    </w:p>
    <w:p w14:paraId="4875A720" w14:textId="1734BD5D" w:rsidR="0051757C" w:rsidRDefault="0051757C">
      <w:pPr>
        <w:rPr>
          <w:u w:val="single"/>
        </w:rPr>
      </w:pPr>
      <w:r w:rsidRPr="0051757C">
        <w:rPr>
          <w:u w:val="single"/>
        </w:rPr>
        <w:t>Contents</w:t>
      </w:r>
    </w:p>
    <w:p w14:paraId="4C986391" w14:textId="3187E7CB" w:rsidR="0051757C" w:rsidRPr="00326CFC" w:rsidRDefault="00326CFC" w:rsidP="0051757C">
      <w:pPr>
        <w:pStyle w:val="ListParagraph"/>
        <w:numPr>
          <w:ilvl w:val="0"/>
          <w:numId w:val="2"/>
        </w:numPr>
      </w:pPr>
      <w:r w:rsidRPr="00326CFC">
        <w:t xml:space="preserve">Supplementary Table  </w:t>
      </w:r>
      <w:fldSimple w:instr=" SEQ Supplementary_Table_ \* ARABIC ">
        <w:r w:rsidRPr="00326CFC">
          <w:rPr>
            <w:noProof/>
          </w:rPr>
          <w:t>1</w:t>
        </w:r>
      </w:fldSimple>
      <w:r w:rsidRPr="00326CFC">
        <w:t>: Number of patients in each cohort prescribed each drug one year before injury.</w:t>
      </w:r>
    </w:p>
    <w:p w14:paraId="6E1ED9BA" w14:textId="3775B62D" w:rsidR="00326CFC" w:rsidRPr="00326CFC" w:rsidRDefault="00326CFC" w:rsidP="00326CFC">
      <w:pPr>
        <w:pStyle w:val="ListParagraph"/>
        <w:numPr>
          <w:ilvl w:val="0"/>
          <w:numId w:val="2"/>
        </w:numPr>
      </w:pPr>
      <w:r w:rsidRPr="00326CFC">
        <w:t xml:space="preserve">Supplementary Table 2: Description of burn sustained by patients in the burns cohort. </w:t>
      </w:r>
    </w:p>
    <w:p w14:paraId="42070A6C" w14:textId="133387A7" w:rsidR="0051757C" w:rsidRPr="00326CFC" w:rsidRDefault="00326CFC" w:rsidP="0051757C">
      <w:pPr>
        <w:pStyle w:val="ListParagraph"/>
        <w:numPr>
          <w:ilvl w:val="0"/>
          <w:numId w:val="2"/>
        </w:numPr>
      </w:pPr>
      <w:r w:rsidRPr="00326CFC">
        <w:t>Supplementary Table 3- Univariable analysis of factors associated with an increase in opioid prescriptions following discharge from burn admission.</w:t>
      </w:r>
    </w:p>
    <w:p w14:paraId="67A0C3F1" w14:textId="01F5A7EE" w:rsidR="00326CFC" w:rsidRPr="00326CFC" w:rsidRDefault="00326CFC" w:rsidP="0051757C">
      <w:pPr>
        <w:pStyle w:val="ListParagraph"/>
        <w:numPr>
          <w:ilvl w:val="0"/>
          <w:numId w:val="2"/>
        </w:numPr>
      </w:pPr>
      <w:r w:rsidRPr="00326CFC">
        <w:t>Supplementary Figure 1- Graphical representation of number of opioid prescriptions post discharge when comparing different factors of interest using univariable analysis of both cohorts.</w:t>
      </w:r>
    </w:p>
    <w:p w14:paraId="6DA10E05" w14:textId="26FE24E9" w:rsidR="00326CFC" w:rsidRPr="00326CFC" w:rsidRDefault="00326CFC" w:rsidP="0051757C">
      <w:pPr>
        <w:pStyle w:val="ListParagraph"/>
        <w:numPr>
          <w:ilvl w:val="0"/>
          <w:numId w:val="2"/>
        </w:numPr>
      </w:pPr>
      <w:r w:rsidRPr="00326CFC">
        <w:t>Supplementary Table 4- Subgroup multivariable analysis of factors associated with an increase in opioid prescriptions following discharge from a burn injury. This table includes just the burns cohort.</w:t>
      </w:r>
    </w:p>
    <w:p w14:paraId="1F8E0666" w14:textId="77777777" w:rsidR="0051757C" w:rsidRDefault="0051757C" w:rsidP="0051757C">
      <w:pPr>
        <w:rPr>
          <w:u w:val="single"/>
        </w:rPr>
      </w:pPr>
    </w:p>
    <w:p w14:paraId="24F38870" w14:textId="77777777" w:rsidR="0051757C" w:rsidRDefault="0051757C" w:rsidP="0051757C">
      <w:pPr>
        <w:rPr>
          <w:u w:val="single"/>
        </w:rPr>
      </w:pPr>
    </w:p>
    <w:p w14:paraId="03C70970" w14:textId="77777777" w:rsidR="0051757C" w:rsidRDefault="0051757C" w:rsidP="0051757C">
      <w:pPr>
        <w:rPr>
          <w:u w:val="single"/>
        </w:rPr>
      </w:pPr>
    </w:p>
    <w:p w14:paraId="7707C3D0" w14:textId="77777777" w:rsidR="0051757C" w:rsidRDefault="0051757C" w:rsidP="0051757C">
      <w:pPr>
        <w:rPr>
          <w:u w:val="single"/>
        </w:rPr>
      </w:pPr>
    </w:p>
    <w:p w14:paraId="33766418" w14:textId="77777777" w:rsidR="0051757C" w:rsidRDefault="0051757C" w:rsidP="0051757C">
      <w:pPr>
        <w:rPr>
          <w:u w:val="single"/>
        </w:rPr>
      </w:pPr>
    </w:p>
    <w:p w14:paraId="4C7431C2" w14:textId="77777777" w:rsidR="0051757C" w:rsidRDefault="0051757C" w:rsidP="0051757C">
      <w:pPr>
        <w:rPr>
          <w:u w:val="single"/>
        </w:rPr>
      </w:pPr>
    </w:p>
    <w:p w14:paraId="1335CDE8" w14:textId="77777777" w:rsidR="0051757C" w:rsidRDefault="0051757C" w:rsidP="0051757C">
      <w:pPr>
        <w:rPr>
          <w:u w:val="single"/>
        </w:rPr>
      </w:pPr>
    </w:p>
    <w:p w14:paraId="4AF06E63" w14:textId="77777777" w:rsidR="0051757C" w:rsidRDefault="0051757C" w:rsidP="0051757C">
      <w:pPr>
        <w:rPr>
          <w:u w:val="single"/>
        </w:rPr>
      </w:pPr>
    </w:p>
    <w:p w14:paraId="7802FA98" w14:textId="77777777" w:rsidR="0051757C" w:rsidRDefault="0051757C" w:rsidP="0051757C">
      <w:pPr>
        <w:rPr>
          <w:u w:val="single"/>
        </w:rPr>
      </w:pPr>
    </w:p>
    <w:p w14:paraId="3891A15D" w14:textId="77777777" w:rsidR="0051757C" w:rsidRDefault="0051757C" w:rsidP="0051757C">
      <w:pPr>
        <w:rPr>
          <w:u w:val="single"/>
        </w:rPr>
      </w:pPr>
    </w:p>
    <w:p w14:paraId="78BF72C1" w14:textId="77777777" w:rsidR="0051757C" w:rsidRDefault="0051757C" w:rsidP="0051757C">
      <w:pPr>
        <w:rPr>
          <w:u w:val="single"/>
        </w:rPr>
      </w:pPr>
    </w:p>
    <w:p w14:paraId="643B2597" w14:textId="77777777" w:rsidR="0051757C" w:rsidRDefault="0051757C" w:rsidP="0051757C">
      <w:pPr>
        <w:rPr>
          <w:u w:val="single"/>
        </w:rPr>
      </w:pPr>
    </w:p>
    <w:p w14:paraId="34EA6630" w14:textId="77777777" w:rsidR="0051757C" w:rsidRDefault="0051757C" w:rsidP="0051757C">
      <w:pPr>
        <w:rPr>
          <w:u w:val="single"/>
        </w:rPr>
      </w:pPr>
    </w:p>
    <w:p w14:paraId="3ACE63E4" w14:textId="77777777" w:rsidR="0051757C" w:rsidRDefault="0051757C" w:rsidP="0051757C">
      <w:pPr>
        <w:rPr>
          <w:u w:val="single"/>
        </w:rPr>
      </w:pPr>
    </w:p>
    <w:p w14:paraId="58FD8EEB" w14:textId="2865162C" w:rsidR="0051757C" w:rsidRPr="00315E9C" w:rsidRDefault="0051757C" w:rsidP="0051757C">
      <w:pPr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09"/>
        <w:gridCol w:w="1481"/>
        <w:gridCol w:w="2137"/>
        <w:gridCol w:w="1750"/>
        <w:gridCol w:w="1074"/>
      </w:tblGrid>
      <w:tr w:rsidR="0051757C" w:rsidRPr="00C74448" w14:paraId="16C1EE69" w14:textId="77777777" w:rsidTr="00A960AD">
        <w:trPr>
          <w:trHeight w:val="720"/>
        </w:trPr>
        <w:tc>
          <w:tcPr>
            <w:tcW w:w="2909" w:type="dxa"/>
            <w:hideMark/>
          </w:tcPr>
          <w:p w14:paraId="1260A916" w14:textId="77777777" w:rsidR="0051757C" w:rsidRPr="00C74448" w:rsidRDefault="0051757C" w:rsidP="00A960AD">
            <w:pPr>
              <w:rPr>
                <w:b/>
                <w:bCs/>
              </w:rPr>
            </w:pPr>
            <w:r>
              <w:rPr>
                <w:b/>
                <w:bCs/>
              </w:rPr>
              <w:t>Drug</w:t>
            </w:r>
          </w:p>
        </w:tc>
        <w:tc>
          <w:tcPr>
            <w:tcW w:w="1481" w:type="dxa"/>
            <w:noWrap/>
            <w:hideMark/>
          </w:tcPr>
          <w:p w14:paraId="2143710F" w14:textId="77777777" w:rsidR="0051757C" w:rsidRDefault="0051757C" w:rsidP="00A960AD">
            <w:r w:rsidRPr="00C74448">
              <w:t xml:space="preserve">Burn, </w:t>
            </w:r>
          </w:p>
          <w:p w14:paraId="33550B8A" w14:textId="77777777" w:rsidR="0051757C" w:rsidRPr="00C74448" w:rsidRDefault="0051757C" w:rsidP="00A960AD">
            <w:r w:rsidRPr="00C74448">
              <w:t>N = 7,147</w:t>
            </w:r>
            <w:r>
              <w:t>*</w:t>
            </w:r>
          </w:p>
        </w:tc>
        <w:tc>
          <w:tcPr>
            <w:tcW w:w="2137" w:type="dxa"/>
            <w:noWrap/>
            <w:hideMark/>
          </w:tcPr>
          <w:p w14:paraId="60A884B9" w14:textId="77777777" w:rsidR="0051757C" w:rsidRDefault="0051757C" w:rsidP="00A960AD">
            <w:r w:rsidRPr="00C74448">
              <w:t xml:space="preserve">General Population, </w:t>
            </w:r>
          </w:p>
          <w:p w14:paraId="3BF89402" w14:textId="77777777" w:rsidR="0051757C" w:rsidRPr="00C74448" w:rsidRDefault="0051757C" w:rsidP="00A960AD">
            <w:r w:rsidRPr="00C74448">
              <w:t>N = 28,184</w:t>
            </w:r>
            <w:r>
              <w:t>*</w:t>
            </w:r>
          </w:p>
        </w:tc>
        <w:tc>
          <w:tcPr>
            <w:tcW w:w="1750" w:type="dxa"/>
            <w:noWrap/>
            <w:hideMark/>
          </w:tcPr>
          <w:p w14:paraId="4A52F2A8" w14:textId="77777777" w:rsidR="0051757C" w:rsidRDefault="0051757C" w:rsidP="00A960AD">
            <w:r w:rsidRPr="00C74448">
              <w:t xml:space="preserve">Pancreatitis, </w:t>
            </w:r>
          </w:p>
          <w:p w14:paraId="6B340061" w14:textId="77777777" w:rsidR="0051757C" w:rsidRPr="00C74448" w:rsidRDefault="0051757C" w:rsidP="00A960AD">
            <w:r w:rsidRPr="00C74448">
              <w:t>N = 6,810</w:t>
            </w:r>
            <w:r>
              <w:t>*</w:t>
            </w:r>
          </w:p>
        </w:tc>
        <w:tc>
          <w:tcPr>
            <w:tcW w:w="1074" w:type="dxa"/>
            <w:noWrap/>
            <w:hideMark/>
          </w:tcPr>
          <w:p w14:paraId="44FF71EA" w14:textId="77777777" w:rsidR="0051757C" w:rsidRPr="00C74448" w:rsidRDefault="0051757C" w:rsidP="00A960AD">
            <w:r w:rsidRPr="00C74448">
              <w:t>p-value</w:t>
            </w:r>
            <w:r w:rsidRPr="00315E9C">
              <w:rPr>
                <w:lang w:val="en-US"/>
              </w:rPr>
              <w:t>†</w:t>
            </w:r>
          </w:p>
        </w:tc>
      </w:tr>
      <w:tr w:rsidR="0051757C" w:rsidRPr="00C74448" w14:paraId="19AAF8FA" w14:textId="77777777" w:rsidTr="00A960AD">
        <w:trPr>
          <w:trHeight w:val="315"/>
        </w:trPr>
        <w:tc>
          <w:tcPr>
            <w:tcW w:w="2909" w:type="dxa"/>
            <w:noWrap/>
            <w:hideMark/>
          </w:tcPr>
          <w:p w14:paraId="28E3E1CD" w14:textId="77777777" w:rsidR="0051757C" w:rsidRPr="00C74448" w:rsidRDefault="0051757C" w:rsidP="00A960AD">
            <w:proofErr w:type="spellStart"/>
            <w:r w:rsidRPr="00C74448">
              <w:rPr>
                <w:lang w:val="en-US"/>
              </w:rPr>
              <w:t>Gabapentinoids</w:t>
            </w:r>
            <w:proofErr w:type="spellEnd"/>
          </w:p>
        </w:tc>
        <w:tc>
          <w:tcPr>
            <w:tcW w:w="1481" w:type="dxa"/>
            <w:noWrap/>
            <w:hideMark/>
          </w:tcPr>
          <w:p w14:paraId="495A3D07" w14:textId="77777777" w:rsidR="0051757C" w:rsidRPr="00C74448" w:rsidRDefault="0051757C" w:rsidP="00A960AD">
            <w:r w:rsidRPr="00C74448">
              <w:t>512 (7.2%)</w:t>
            </w:r>
          </w:p>
        </w:tc>
        <w:tc>
          <w:tcPr>
            <w:tcW w:w="2137" w:type="dxa"/>
            <w:noWrap/>
            <w:hideMark/>
          </w:tcPr>
          <w:p w14:paraId="25E4214B" w14:textId="77777777" w:rsidR="0051757C" w:rsidRPr="00C74448" w:rsidRDefault="0051757C" w:rsidP="00A960AD">
            <w:r w:rsidRPr="00C74448">
              <w:t>723 (2.6%)</w:t>
            </w:r>
          </w:p>
        </w:tc>
        <w:tc>
          <w:tcPr>
            <w:tcW w:w="1750" w:type="dxa"/>
            <w:noWrap/>
            <w:hideMark/>
          </w:tcPr>
          <w:p w14:paraId="3BDDF55D" w14:textId="77777777" w:rsidR="0051757C" w:rsidRPr="00C74448" w:rsidRDefault="0051757C" w:rsidP="00A960AD">
            <w:r w:rsidRPr="00C74448">
              <w:t>382 (5.6%)</w:t>
            </w:r>
          </w:p>
        </w:tc>
        <w:tc>
          <w:tcPr>
            <w:tcW w:w="1074" w:type="dxa"/>
            <w:noWrap/>
            <w:hideMark/>
          </w:tcPr>
          <w:p w14:paraId="4D1AD6B0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1685ED27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4F1E5CE5" w14:textId="77777777" w:rsidR="0051757C" w:rsidRPr="00C74448" w:rsidRDefault="0051757C" w:rsidP="00A960AD">
            <w:r>
              <w:rPr>
                <w:lang w:val="en-US"/>
              </w:rPr>
              <w:t>Opioids</w:t>
            </w:r>
          </w:p>
        </w:tc>
        <w:tc>
          <w:tcPr>
            <w:tcW w:w="1481" w:type="dxa"/>
            <w:noWrap/>
            <w:hideMark/>
          </w:tcPr>
          <w:p w14:paraId="5ADEA15F" w14:textId="77777777" w:rsidR="0051757C" w:rsidRPr="00C74448" w:rsidRDefault="0051757C" w:rsidP="00A960AD">
            <w:r w:rsidRPr="00C74448">
              <w:t>2,057 (29%)</w:t>
            </w:r>
          </w:p>
        </w:tc>
        <w:tc>
          <w:tcPr>
            <w:tcW w:w="2137" w:type="dxa"/>
            <w:noWrap/>
            <w:hideMark/>
          </w:tcPr>
          <w:p w14:paraId="29E18DBC" w14:textId="77777777" w:rsidR="0051757C" w:rsidRPr="00C74448" w:rsidRDefault="0051757C" w:rsidP="00A960AD">
            <w:r w:rsidRPr="00C74448">
              <w:t>4,888 (17%)</w:t>
            </w:r>
          </w:p>
        </w:tc>
        <w:tc>
          <w:tcPr>
            <w:tcW w:w="1750" w:type="dxa"/>
            <w:noWrap/>
            <w:hideMark/>
          </w:tcPr>
          <w:p w14:paraId="4D071F11" w14:textId="77777777" w:rsidR="0051757C" w:rsidRPr="00C74448" w:rsidRDefault="0051757C" w:rsidP="00A960AD">
            <w:r w:rsidRPr="00C74448">
              <w:t>2,735 (40%)</w:t>
            </w:r>
          </w:p>
        </w:tc>
        <w:tc>
          <w:tcPr>
            <w:tcW w:w="1074" w:type="dxa"/>
            <w:noWrap/>
            <w:hideMark/>
          </w:tcPr>
          <w:p w14:paraId="253FAABD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71B9CFF6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2AE7B880" w14:textId="77777777" w:rsidR="0051757C" w:rsidRPr="00C74448" w:rsidRDefault="0051757C" w:rsidP="00A960AD">
            <w:r w:rsidRPr="00C74448">
              <w:rPr>
                <w:lang w:val="en-US"/>
              </w:rPr>
              <w:t>Antipsychotics</w:t>
            </w:r>
          </w:p>
        </w:tc>
        <w:tc>
          <w:tcPr>
            <w:tcW w:w="1481" w:type="dxa"/>
            <w:noWrap/>
            <w:hideMark/>
          </w:tcPr>
          <w:p w14:paraId="169DDD58" w14:textId="77777777" w:rsidR="0051757C" w:rsidRPr="00C74448" w:rsidRDefault="0051757C" w:rsidP="00A960AD">
            <w:r w:rsidRPr="00C74448">
              <w:t>453 (6.3%)</w:t>
            </w:r>
          </w:p>
        </w:tc>
        <w:tc>
          <w:tcPr>
            <w:tcW w:w="2137" w:type="dxa"/>
            <w:noWrap/>
            <w:hideMark/>
          </w:tcPr>
          <w:p w14:paraId="41414073" w14:textId="77777777" w:rsidR="0051757C" w:rsidRPr="00C74448" w:rsidRDefault="0051757C" w:rsidP="00A960AD">
            <w:r w:rsidRPr="00C74448">
              <w:t>535 (1.9%)</w:t>
            </w:r>
          </w:p>
        </w:tc>
        <w:tc>
          <w:tcPr>
            <w:tcW w:w="1750" w:type="dxa"/>
            <w:noWrap/>
            <w:hideMark/>
          </w:tcPr>
          <w:p w14:paraId="7F52608D" w14:textId="77777777" w:rsidR="0051757C" w:rsidRPr="00C74448" w:rsidRDefault="0051757C" w:rsidP="00A960AD">
            <w:r w:rsidRPr="00C74448">
              <w:t>287 (4.2%)</w:t>
            </w:r>
          </w:p>
        </w:tc>
        <w:tc>
          <w:tcPr>
            <w:tcW w:w="1074" w:type="dxa"/>
            <w:noWrap/>
            <w:hideMark/>
          </w:tcPr>
          <w:p w14:paraId="164F0D31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394FF35C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006C154B" w14:textId="77777777" w:rsidR="0051757C" w:rsidRPr="00C74448" w:rsidRDefault="0051757C" w:rsidP="00A960AD">
            <w:r w:rsidRPr="00C74448">
              <w:rPr>
                <w:lang w:val="en-US"/>
              </w:rPr>
              <w:t>Antiepileptics</w:t>
            </w:r>
          </w:p>
        </w:tc>
        <w:tc>
          <w:tcPr>
            <w:tcW w:w="1481" w:type="dxa"/>
            <w:noWrap/>
            <w:hideMark/>
          </w:tcPr>
          <w:p w14:paraId="4D799AB6" w14:textId="77777777" w:rsidR="0051757C" w:rsidRPr="00C74448" w:rsidRDefault="0051757C" w:rsidP="00A960AD">
            <w:r w:rsidRPr="00C74448">
              <w:t>894 (13%)</w:t>
            </w:r>
          </w:p>
        </w:tc>
        <w:tc>
          <w:tcPr>
            <w:tcW w:w="2137" w:type="dxa"/>
            <w:noWrap/>
            <w:hideMark/>
          </w:tcPr>
          <w:p w14:paraId="4D31285C" w14:textId="77777777" w:rsidR="0051757C" w:rsidRPr="00C74448" w:rsidRDefault="0051757C" w:rsidP="00A960AD">
            <w:r w:rsidRPr="00C74448">
              <w:t>1,155 (4.1%)</w:t>
            </w:r>
          </w:p>
        </w:tc>
        <w:tc>
          <w:tcPr>
            <w:tcW w:w="1750" w:type="dxa"/>
            <w:noWrap/>
            <w:hideMark/>
          </w:tcPr>
          <w:p w14:paraId="71E63A78" w14:textId="77777777" w:rsidR="0051757C" w:rsidRPr="00C74448" w:rsidRDefault="0051757C" w:rsidP="00A960AD">
            <w:r w:rsidRPr="00C74448">
              <w:t>580 (8.5%)</w:t>
            </w:r>
          </w:p>
        </w:tc>
        <w:tc>
          <w:tcPr>
            <w:tcW w:w="1074" w:type="dxa"/>
            <w:noWrap/>
            <w:hideMark/>
          </w:tcPr>
          <w:p w14:paraId="285E00C3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38567AAD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4B37E4F1" w14:textId="77777777" w:rsidR="0051757C" w:rsidRPr="00C74448" w:rsidRDefault="0051757C" w:rsidP="00A960AD">
            <w:r w:rsidRPr="00C74448">
              <w:rPr>
                <w:lang w:val="en-US"/>
              </w:rPr>
              <w:t>Antidepressants</w:t>
            </w:r>
          </w:p>
        </w:tc>
        <w:tc>
          <w:tcPr>
            <w:tcW w:w="1481" w:type="dxa"/>
            <w:noWrap/>
            <w:hideMark/>
          </w:tcPr>
          <w:p w14:paraId="3A56C732" w14:textId="77777777" w:rsidR="0051757C" w:rsidRPr="00C74448" w:rsidRDefault="0051757C" w:rsidP="00A960AD">
            <w:r w:rsidRPr="00C74448">
              <w:t>2,110 (30%)</w:t>
            </w:r>
          </w:p>
        </w:tc>
        <w:tc>
          <w:tcPr>
            <w:tcW w:w="2137" w:type="dxa"/>
            <w:noWrap/>
            <w:hideMark/>
          </w:tcPr>
          <w:p w14:paraId="2E24943E" w14:textId="77777777" w:rsidR="0051757C" w:rsidRPr="00C74448" w:rsidRDefault="0051757C" w:rsidP="00A960AD">
            <w:r w:rsidRPr="00C74448">
              <w:t>3,943 (14%)</w:t>
            </w:r>
          </w:p>
        </w:tc>
        <w:tc>
          <w:tcPr>
            <w:tcW w:w="1750" w:type="dxa"/>
            <w:noWrap/>
            <w:hideMark/>
          </w:tcPr>
          <w:p w14:paraId="4C57E883" w14:textId="77777777" w:rsidR="0051757C" w:rsidRPr="00C74448" w:rsidRDefault="0051757C" w:rsidP="00A960AD">
            <w:r w:rsidRPr="00C74448">
              <w:t>1,990 (29%)</w:t>
            </w:r>
          </w:p>
        </w:tc>
        <w:tc>
          <w:tcPr>
            <w:tcW w:w="1074" w:type="dxa"/>
            <w:noWrap/>
            <w:hideMark/>
          </w:tcPr>
          <w:p w14:paraId="637FC932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59712A82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68AD0DD2" w14:textId="77777777" w:rsidR="0051757C" w:rsidRPr="00C74448" w:rsidRDefault="0051757C" w:rsidP="00A960AD">
            <w:r w:rsidRPr="00C74448">
              <w:rPr>
                <w:lang w:val="en-US"/>
              </w:rPr>
              <w:t>Anxiolytics</w:t>
            </w:r>
          </w:p>
        </w:tc>
        <w:tc>
          <w:tcPr>
            <w:tcW w:w="1481" w:type="dxa"/>
            <w:noWrap/>
            <w:hideMark/>
          </w:tcPr>
          <w:p w14:paraId="51F81C5C" w14:textId="77777777" w:rsidR="0051757C" w:rsidRPr="00C74448" w:rsidRDefault="0051757C" w:rsidP="00A960AD">
            <w:r w:rsidRPr="00C74448">
              <w:t>1,301 (18%)</w:t>
            </w:r>
          </w:p>
        </w:tc>
        <w:tc>
          <w:tcPr>
            <w:tcW w:w="2137" w:type="dxa"/>
            <w:noWrap/>
            <w:hideMark/>
          </w:tcPr>
          <w:p w14:paraId="3664E4EB" w14:textId="77777777" w:rsidR="0051757C" w:rsidRPr="00C74448" w:rsidRDefault="0051757C" w:rsidP="00A960AD">
            <w:r w:rsidRPr="00C74448">
              <w:t>1,963 (7.0%)</w:t>
            </w:r>
          </w:p>
        </w:tc>
        <w:tc>
          <w:tcPr>
            <w:tcW w:w="1750" w:type="dxa"/>
            <w:noWrap/>
            <w:hideMark/>
          </w:tcPr>
          <w:p w14:paraId="57AEC9A3" w14:textId="77777777" w:rsidR="0051757C" w:rsidRPr="00C74448" w:rsidRDefault="0051757C" w:rsidP="00A960AD">
            <w:r w:rsidRPr="00C74448">
              <w:t>1,181 (17%)</w:t>
            </w:r>
          </w:p>
        </w:tc>
        <w:tc>
          <w:tcPr>
            <w:tcW w:w="1074" w:type="dxa"/>
            <w:noWrap/>
            <w:hideMark/>
          </w:tcPr>
          <w:p w14:paraId="677A49E1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58AA25C8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65789B09" w14:textId="77777777" w:rsidR="0051757C" w:rsidRPr="00C74448" w:rsidRDefault="0051757C" w:rsidP="00A960AD">
            <w:r w:rsidRPr="00C74448">
              <w:rPr>
                <w:lang w:val="en-US"/>
              </w:rPr>
              <w:t>Analgesia</w:t>
            </w:r>
          </w:p>
        </w:tc>
        <w:tc>
          <w:tcPr>
            <w:tcW w:w="1481" w:type="dxa"/>
            <w:noWrap/>
            <w:hideMark/>
          </w:tcPr>
          <w:p w14:paraId="5EE091FE" w14:textId="77777777" w:rsidR="0051757C" w:rsidRPr="00C74448" w:rsidRDefault="0051757C" w:rsidP="00A960AD">
            <w:r w:rsidRPr="00C74448">
              <w:t>2,644 (37%)</w:t>
            </w:r>
          </w:p>
        </w:tc>
        <w:tc>
          <w:tcPr>
            <w:tcW w:w="2137" w:type="dxa"/>
            <w:noWrap/>
            <w:hideMark/>
          </w:tcPr>
          <w:p w14:paraId="684DA26D" w14:textId="77777777" w:rsidR="0051757C" w:rsidRPr="00C74448" w:rsidRDefault="0051757C" w:rsidP="00A960AD">
            <w:r w:rsidRPr="00C74448">
              <w:t>6,431 (23%)</w:t>
            </w:r>
          </w:p>
        </w:tc>
        <w:tc>
          <w:tcPr>
            <w:tcW w:w="1750" w:type="dxa"/>
            <w:noWrap/>
            <w:hideMark/>
          </w:tcPr>
          <w:p w14:paraId="055D11AF" w14:textId="77777777" w:rsidR="0051757C" w:rsidRPr="00C74448" w:rsidRDefault="0051757C" w:rsidP="00A960AD">
            <w:r w:rsidRPr="00C74448">
              <w:t>3,283 (48%)</w:t>
            </w:r>
          </w:p>
        </w:tc>
        <w:tc>
          <w:tcPr>
            <w:tcW w:w="1074" w:type="dxa"/>
            <w:noWrap/>
            <w:hideMark/>
          </w:tcPr>
          <w:p w14:paraId="5E7C1122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1D5EF1A0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12786118" w14:textId="47B497F3" w:rsidR="0051757C" w:rsidRPr="00C74448" w:rsidRDefault="0051757C" w:rsidP="00A960AD">
            <w:r w:rsidRPr="00C74448">
              <w:rPr>
                <w:lang w:val="en-US"/>
              </w:rPr>
              <w:t xml:space="preserve">Drugs for </w:t>
            </w:r>
            <w:r w:rsidR="00CE10DC">
              <w:rPr>
                <w:lang w:val="en-US"/>
              </w:rPr>
              <w:t>s</w:t>
            </w:r>
            <w:r w:rsidRPr="00C74448">
              <w:rPr>
                <w:lang w:val="en-US"/>
              </w:rPr>
              <w:t xml:space="preserve">ubstance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ependence</w:t>
            </w:r>
          </w:p>
        </w:tc>
        <w:tc>
          <w:tcPr>
            <w:tcW w:w="1481" w:type="dxa"/>
            <w:noWrap/>
            <w:hideMark/>
          </w:tcPr>
          <w:p w14:paraId="2F319DBA" w14:textId="77777777" w:rsidR="0051757C" w:rsidRPr="00C74448" w:rsidRDefault="0051757C" w:rsidP="00A960AD">
            <w:r w:rsidRPr="00C74448">
              <w:t>676 (9.5%)</w:t>
            </w:r>
          </w:p>
        </w:tc>
        <w:tc>
          <w:tcPr>
            <w:tcW w:w="2137" w:type="dxa"/>
            <w:noWrap/>
            <w:hideMark/>
          </w:tcPr>
          <w:p w14:paraId="1D7CB167" w14:textId="77777777" w:rsidR="0051757C" w:rsidRPr="00C74448" w:rsidRDefault="0051757C" w:rsidP="00A960AD">
            <w:r w:rsidRPr="00C74448">
              <w:t>905 (3.2%)</w:t>
            </w:r>
          </w:p>
        </w:tc>
        <w:tc>
          <w:tcPr>
            <w:tcW w:w="1750" w:type="dxa"/>
            <w:noWrap/>
            <w:hideMark/>
          </w:tcPr>
          <w:p w14:paraId="53AE852C" w14:textId="77777777" w:rsidR="0051757C" w:rsidRPr="00C74448" w:rsidRDefault="0051757C" w:rsidP="00A960AD">
            <w:r w:rsidRPr="00C74448">
              <w:t>514 (7.5%)</w:t>
            </w:r>
          </w:p>
        </w:tc>
        <w:tc>
          <w:tcPr>
            <w:tcW w:w="1074" w:type="dxa"/>
            <w:noWrap/>
            <w:hideMark/>
          </w:tcPr>
          <w:p w14:paraId="6937D122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65D729E5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5E684CA8" w14:textId="12BF7151" w:rsidR="0051757C" w:rsidRPr="00C74448" w:rsidRDefault="0051757C" w:rsidP="00A960AD">
            <w:r w:rsidRPr="00C74448">
              <w:rPr>
                <w:lang w:val="en-US"/>
              </w:rPr>
              <w:t xml:space="preserve">Cardiovascular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6251B873" w14:textId="77777777" w:rsidR="0051757C" w:rsidRPr="00C74448" w:rsidRDefault="0051757C" w:rsidP="00A960AD">
            <w:r w:rsidRPr="00C74448">
              <w:t>2,504 (35%)</w:t>
            </w:r>
          </w:p>
        </w:tc>
        <w:tc>
          <w:tcPr>
            <w:tcW w:w="2137" w:type="dxa"/>
            <w:noWrap/>
            <w:hideMark/>
          </w:tcPr>
          <w:p w14:paraId="741DF16F" w14:textId="77777777" w:rsidR="0051757C" w:rsidRPr="00C74448" w:rsidRDefault="0051757C" w:rsidP="00A960AD">
            <w:r w:rsidRPr="00C74448">
              <w:t>7,363 (26%)</w:t>
            </w:r>
          </w:p>
        </w:tc>
        <w:tc>
          <w:tcPr>
            <w:tcW w:w="1750" w:type="dxa"/>
            <w:noWrap/>
            <w:hideMark/>
          </w:tcPr>
          <w:p w14:paraId="3BC4317A" w14:textId="77777777" w:rsidR="0051757C" w:rsidRPr="00C74448" w:rsidRDefault="0051757C" w:rsidP="00A960AD">
            <w:r w:rsidRPr="00C74448">
              <w:t>2,921 (43%)</w:t>
            </w:r>
          </w:p>
        </w:tc>
        <w:tc>
          <w:tcPr>
            <w:tcW w:w="1074" w:type="dxa"/>
            <w:noWrap/>
            <w:hideMark/>
          </w:tcPr>
          <w:p w14:paraId="70AADC6D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2FF49412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0A6F3067" w14:textId="04B5388E" w:rsidR="0051757C" w:rsidRPr="00C74448" w:rsidRDefault="0051757C" w:rsidP="00A960AD">
            <w:r w:rsidRPr="00C74448">
              <w:rPr>
                <w:lang w:val="en-US"/>
              </w:rPr>
              <w:t xml:space="preserve">Gastrointestinal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66A09CB5" w14:textId="77777777" w:rsidR="0051757C" w:rsidRPr="00C74448" w:rsidRDefault="0051757C" w:rsidP="00A960AD">
            <w:r w:rsidRPr="00C74448">
              <w:t>2,673 (37%)</w:t>
            </w:r>
          </w:p>
        </w:tc>
        <w:tc>
          <w:tcPr>
            <w:tcW w:w="2137" w:type="dxa"/>
            <w:noWrap/>
            <w:hideMark/>
          </w:tcPr>
          <w:p w14:paraId="3AA8BBEC" w14:textId="77777777" w:rsidR="0051757C" w:rsidRPr="00C74448" w:rsidRDefault="0051757C" w:rsidP="00A960AD">
            <w:r w:rsidRPr="00C74448">
              <w:t>7,109 (25%)</w:t>
            </w:r>
          </w:p>
        </w:tc>
        <w:tc>
          <w:tcPr>
            <w:tcW w:w="1750" w:type="dxa"/>
            <w:noWrap/>
            <w:hideMark/>
          </w:tcPr>
          <w:p w14:paraId="763E2359" w14:textId="77777777" w:rsidR="0051757C" w:rsidRPr="00C74448" w:rsidRDefault="0051757C" w:rsidP="00A960AD">
            <w:r w:rsidRPr="00C74448">
              <w:t>4,210 (62%)</w:t>
            </w:r>
          </w:p>
        </w:tc>
        <w:tc>
          <w:tcPr>
            <w:tcW w:w="1074" w:type="dxa"/>
            <w:noWrap/>
            <w:hideMark/>
          </w:tcPr>
          <w:p w14:paraId="48DF0CA3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554235B8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54E13B9F" w14:textId="44D4AF4C" w:rsidR="0051757C" w:rsidRPr="00C74448" w:rsidRDefault="0051757C" w:rsidP="00A960AD">
            <w:r w:rsidRPr="00C74448">
              <w:rPr>
                <w:lang w:val="en-US"/>
              </w:rPr>
              <w:t xml:space="preserve">MSK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5FB92EBB" w14:textId="77777777" w:rsidR="0051757C" w:rsidRPr="00C74448" w:rsidRDefault="0051757C" w:rsidP="00A960AD">
            <w:r w:rsidRPr="00C74448">
              <w:t>1,780 (25%)</w:t>
            </w:r>
          </w:p>
        </w:tc>
        <w:tc>
          <w:tcPr>
            <w:tcW w:w="2137" w:type="dxa"/>
            <w:noWrap/>
            <w:hideMark/>
          </w:tcPr>
          <w:p w14:paraId="5E42B252" w14:textId="77777777" w:rsidR="0051757C" w:rsidRPr="00C74448" w:rsidRDefault="0051757C" w:rsidP="00A960AD">
            <w:r w:rsidRPr="00C74448">
              <w:t>5,119 (18%)</w:t>
            </w:r>
          </w:p>
        </w:tc>
        <w:tc>
          <w:tcPr>
            <w:tcW w:w="1750" w:type="dxa"/>
            <w:noWrap/>
            <w:hideMark/>
          </w:tcPr>
          <w:p w14:paraId="3FBFCD54" w14:textId="77777777" w:rsidR="0051757C" w:rsidRPr="00C74448" w:rsidRDefault="0051757C" w:rsidP="00A960AD">
            <w:r w:rsidRPr="00C74448">
              <w:t>1,903 (28%)</w:t>
            </w:r>
          </w:p>
        </w:tc>
        <w:tc>
          <w:tcPr>
            <w:tcW w:w="1074" w:type="dxa"/>
            <w:noWrap/>
            <w:hideMark/>
          </w:tcPr>
          <w:p w14:paraId="3C34EBAE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75B0577C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6813C6EE" w14:textId="2CE5A08E" w:rsidR="0051757C" w:rsidRPr="00C74448" w:rsidRDefault="0051757C" w:rsidP="00A960AD">
            <w:r w:rsidRPr="00C74448">
              <w:rPr>
                <w:lang w:val="en-US"/>
              </w:rPr>
              <w:t xml:space="preserve">Endocrine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59C398A9" w14:textId="77777777" w:rsidR="0051757C" w:rsidRPr="00C74448" w:rsidRDefault="0051757C" w:rsidP="00A960AD">
            <w:r w:rsidRPr="00C74448">
              <w:t>1,446 (20%)</w:t>
            </w:r>
          </w:p>
        </w:tc>
        <w:tc>
          <w:tcPr>
            <w:tcW w:w="2137" w:type="dxa"/>
            <w:noWrap/>
            <w:hideMark/>
          </w:tcPr>
          <w:p w14:paraId="3FC4836E" w14:textId="77777777" w:rsidR="0051757C" w:rsidRPr="00C74448" w:rsidRDefault="0051757C" w:rsidP="00A960AD">
            <w:r w:rsidRPr="00C74448">
              <w:t>4,000 (14%)</w:t>
            </w:r>
          </w:p>
        </w:tc>
        <w:tc>
          <w:tcPr>
            <w:tcW w:w="1750" w:type="dxa"/>
            <w:noWrap/>
            <w:hideMark/>
          </w:tcPr>
          <w:p w14:paraId="70F2EC59" w14:textId="77777777" w:rsidR="0051757C" w:rsidRPr="00C74448" w:rsidRDefault="0051757C" w:rsidP="00A960AD">
            <w:r w:rsidRPr="00C74448">
              <w:t>1,616 (24%)</w:t>
            </w:r>
          </w:p>
        </w:tc>
        <w:tc>
          <w:tcPr>
            <w:tcW w:w="1074" w:type="dxa"/>
            <w:noWrap/>
            <w:hideMark/>
          </w:tcPr>
          <w:p w14:paraId="326206EC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0FF7F54E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09192264" w14:textId="2C55A0FB" w:rsidR="0051757C" w:rsidRPr="00C74448" w:rsidRDefault="0051757C" w:rsidP="00A960AD">
            <w:r w:rsidRPr="00C74448">
              <w:rPr>
                <w:lang w:val="en-US"/>
              </w:rPr>
              <w:t xml:space="preserve">Respiratory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24491100" w14:textId="77777777" w:rsidR="0051757C" w:rsidRPr="00C74448" w:rsidRDefault="0051757C" w:rsidP="00A960AD">
            <w:r w:rsidRPr="00C74448">
              <w:t>1,685 (24%)</w:t>
            </w:r>
          </w:p>
        </w:tc>
        <w:tc>
          <w:tcPr>
            <w:tcW w:w="2137" w:type="dxa"/>
            <w:noWrap/>
            <w:hideMark/>
          </w:tcPr>
          <w:p w14:paraId="221DE918" w14:textId="77777777" w:rsidR="0051757C" w:rsidRPr="00C74448" w:rsidRDefault="0051757C" w:rsidP="00A960AD">
            <w:r w:rsidRPr="00C74448">
              <w:t>4,568 (16%)</w:t>
            </w:r>
          </w:p>
        </w:tc>
        <w:tc>
          <w:tcPr>
            <w:tcW w:w="1750" w:type="dxa"/>
            <w:noWrap/>
            <w:hideMark/>
          </w:tcPr>
          <w:p w14:paraId="70840B1E" w14:textId="77777777" w:rsidR="0051757C" w:rsidRPr="00C74448" w:rsidRDefault="0051757C" w:rsidP="00A960AD">
            <w:r w:rsidRPr="00C74448">
              <w:t>1,768 (26%)</w:t>
            </w:r>
          </w:p>
        </w:tc>
        <w:tc>
          <w:tcPr>
            <w:tcW w:w="1074" w:type="dxa"/>
            <w:noWrap/>
            <w:hideMark/>
          </w:tcPr>
          <w:p w14:paraId="14AB7018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5A783AEB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368A67BC" w14:textId="722AB86E" w:rsidR="0051757C" w:rsidRPr="00C74448" w:rsidRDefault="0051757C" w:rsidP="00A960AD">
            <w:r w:rsidRPr="00C74448">
              <w:rPr>
                <w:lang w:val="en-US"/>
              </w:rPr>
              <w:t xml:space="preserve">Nutrition and </w:t>
            </w:r>
            <w:r w:rsidR="00CE10DC">
              <w:rPr>
                <w:lang w:val="en-US"/>
              </w:rPr>
              <w:t>b</w:t>
            </w:r>
            <w:r w:rsidRPr="00C74448">
              <w:rPr>
                <w:lang w:val="en-US"/>
              </w:rPr>
              <w:t xml:space="preserve">lood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76BA6C30" w14:textId="77777777" w:rsidR="0051757C" w:rsidRPr="00C74448" w:rsidRDefault="0051757C" w:rsidP="00A960AD">
            <w:r w:rsidRPr="00C74448">
              <w:t>1,689 (24%)</w:t>
            </w:r>
          </w:p>
        </w:tc>
        <w:tc>
          <w:tcPr>
            <w:tcW w:w="2137" w:type="dxa"/>
            <w:noWrap/>
            <w:hideMark/>
          </w:tcPr>
          <w:p w14:paraId="68D565EC" w14:textId="77777777" w:rsidR="0051757C" w:rsidRPr="00C74448" w:rsidRDefault="0051757C" w:rsidP="00A960AD">
            <w:r w:rsidRPr="00C74448">
              <w:t>3,098 (11%)</w:t>
            </w:r>
          </w:p>
        </w:tc>
        <w:tc>
          <w:tcPr>
            <w:tcW w:w="1750" w:type="dxa"/>
            <w:noWrap/>
            <w:hideMark/>
          </w:tcPr>
          <w:p w14:paraId="5DB3EB92" w14:textId="77777777" w:rsidR="0051757C" w:rsidRPr="00C74448" w:rsidRDefault="0051757C" w:rsidP="00A960AD">
            <w:r w:rsidRPr="00C74448">
              <w:t>1,920 (28%)</w:t>
            </w:r>
          </w:p>
        </w:tc>
        <w:tc>
          <w:tcPr>
            <w:tcW w:w="1074" w:type="dxa"/>
            <w:noWrap/>
            <w:hideMark/>
          </w:tcPr>
          <w:p w14:paraId="5A611BE6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1F0DD8A9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51792695" w14:textId="4A9960BF" w:rsidR="0051757C" w:rsidRPr="00C74448" w:rsidRDefault="0051757C" w:rsidP="00A960AD">
            <w:r w:rsidRPr="00C74448">
              <w:rPr>
                <w:lang w:val="en-US"/>
              </w:rPr>
              <w:t xml:space="preserve">Drugs to treat </w:t>
            </w:r>
            <w:r w:rsidR="00CE10DC">
              <w:rPr>
                <w:lang w:val="en-US"/>
              </w:rPr>
              <w:t>i</w:t>
            </w:r>
            <w:r w:rsidRPr="00C74448">
              <w:rPr>
                <w:lang w:val="en-US"/>
              </w:rPr>
              <w:t>nfection</w:t>
            </w:r>
          </w:p>
        </w:tc>
        <w:tc>
          <w:tcPr>
            <w:tcW w:w="1481" w:type="dxa"/>
            <w:noWrap/>
            <w:hideMark/>
          </w:tcPr>
          <w:p w14:paraId="2FC9FA78" w14:textId="77777777" w:rsidR="0051757C" w:rsidRPr="00C74448" w:rsidRDefault="0051757C" w:rsidP="00A960AD">
            <w:r w:rsidRPr="00C74448">
              <w:t>2,624 (37%)</w:t>
            </w:r>
          </w:p>
        </w:tc>
        <w:tc>
          <w:tcPr>
            <w:tcW w:w="2137" w:type="dxa"/>
            <w:noWrap/>
            <w:hideMark/>
          </w:tcPr>
          <w:p w14:paraId="729AAD59" w14:textId="77777777" w:rsidR="0051757C" w:rsidRPr="00C74448" w:rsidRDefault="0051757C" w:rsidP="00A960AD">
            <w:r w:rsidRPr="00C74448">
              <w:t>7,289 (26%)</w:t>
            </w:r>
          </w:p>
        </w:tc>
        <w:tc>
          <w:tcPr>
            <w:tcW w:w="1750" w:type="dxa"/>
            <w:noWrap/>
            <w:hideMark/>
          </w:tcPr>
          <w:p w14:paraId="32F934C8" w14:textId="77777777" w:rsidR="0051757C" w:rsidRPr="00C74448" w:rsidRDefault="0051757C" w:rsidP="00A960AD">
            <w:r w:rsidRPr="00C74448">
              <w:t>2,784 (41%)</w:t>
            </w:r>
          </w:p>
        </w:tc>
        <w:tc>
          <w:tcPr>
            <w:tcW w:w="1074" w:type="dxa"/>
            <w:noWrap/>
            <w:hideMark/>
          </w:tcPr>
          <w:p w14:paraId="1D6AA377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55932494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713D895C" w14:textId="0F299A97" w:rsidR="0051757C" w:rsidRPr="00C74448" w:rsidRDefault="0051757C" w:rsidP="00A960AD">
            <w:r w:rsidRPr="00C74448">
              <w:rPr>
                <w:lang w:val="en-US"/>
              </w:rPr>
              <w:t xml:space="preserve">Other CNS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60CB7094" w14:textId="77777777" w:rsidR="0051757C" w:rsidRPr="00C74448" w:rsidRDefault="0051757C" w:rsidP="00A960AD">
            <w:r w:rsidRPr="00C74448">
              <w:t>606 (8.5%)</w:t>
            </w:r>
          </w:p>
        </w:tc>
        <w:tc>
          <w:tcPr>
            <w:tcW w:w="2137" w:type="dxa"/>
            <w:noWrap/>
            <w:hideMark/>
          </w:tcPr>
          <w:p w14:paraId="77AAB5CE" w14:textId="77777777" w:rsidR="0051757C" w:rsidRPr="00C74448" w:rsidRDefault="0051757C" w:rsidP="00A960AD">
            <w:r w:rsidRPr="00C74448">
              <w:t>1,345 (4.8%)</w:t>
            </w:r>
          </w:p>
        </w:tc>
        <w:tc>
          <w:tcPr>
            <w:tcW w:w="1750" w:type="dxa"/>
            <w:noWrap/>
            <w:hideMark/>
          </w:tcPr>
          <w:p w14:paraId="6B0D8A15" w14:textId="77777777" w:rsidR="0051757C" w:rsidRPr="00C74448" w:rsidRDefault="0051757C" w:rsidP="00A960AD">
            <w:r w:rsidRPr="00C74448">
              <w:t>1,044 (15%)</w:t>
            </w:r>
          </w:p>
        </w:tc>
        <w:tc>
          <w:tcPr>
            <w:tcW w:w="1074" w:type="dxa"/>
            <w:noWrap/>
            <w:hideMark/>
          </w:tcPr>
          <w:p w14:paraId="0177375A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3F20B505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08EF140B" w14:textId="367BC38A" w:rsidR="0051757C" w:rsidRPr="00C74448" w:rsidRDefault="0051757C" w:rsidP="00A960AD">
            <w:proofErr w:type="spellStart"/>
            <w:r w:rsidRPr="00C74448">
              <w:rPr>
                <w:lang w:val="en-US"/>
              </w:rPr>
              <w:t>Obs</w:t>
            </w:r>
            <w:proofErr w:type="spellEnd"/>
            <w:r w:rsidRPr="00C74448">
              <w:rPr>
                <w:lang w:val="en-US"/>
              </w:rPr>
              <w:t xml:space="preserve">, </w:t>
            </w:r>
            <w:r w:rsidR="00CE10DC">
              <w:rPr>
                <w:lang w:val="en-US"/>
              </w:rPr>
              <w:t>g</w:t>
            </w:r>
            <w:r w:rsidRPr="00C74448">
              <w:rPr>
                <w:lang w:val="en-US"/>
              </w:rPr>
              <w:t xml:space="preserve">yn, and urinary </w:t>
            </w:r>
            <w:r w:rsidR="00CE10DC">
              <w:rPr>
                <w:lang w:val="en-US"/>
              </w:rPr>
              <w:t>t</w:t>
            </w:r>
            <w:r w:rsidRPr="00C74448">
              <w:rPr>
                <w:lang w:val="en-US"/>
              </w:rPr>
              <w:t xml:space="preserve">ract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56E09381" w14:textId="77777777" w:rsidR="0051757C" w:rsidRPr="00C74448" w:rsidRDefault="0051757C" w:rsidP="00A960AD">
            <w:r w:rsidRPr="00C74448">
              <w:t>912 (13%)</w:t>
            </w:r>
          </w:p>
        </w:tc>
        <w:tc>
          <w:tcPr>
            <w:tcW w:w="2137" w:type="dxa"/>
            <w:noWrap/>
            <w:hideMark/>
          </w:tcPr>
          <w:p w14:paraId="0087ADD5" w14:textId="77777777" w:rsidR="0051757C" w:rsidRPr="00C74448" w:rsidRDefault="0051757C" w:rsidP="00A960AD">
            <w:r w:rsidRPr="00C74448">
              <w:t>2,757 (9.8%)</w:t>
            </w:r>
          </w:p>
        </w:tc>
        <w:tc>
          <w:tcPr>
            <w:tcW w:w="1750" w:type="dxa"/>
            <w:noWrap/>
            <w:hideMark/>
          </w:tcPr>
          <w:p w14:paraId="7024826B" w14:textId="77777777" w:rsidR="0051757C" w:rsidRPr="00C74448" w:rsidRDefault="0051757C" w:rsidP="00A960AD">
            <w:r w:rsidRPr="00C74448">
              <w:t>935 (14%)</w:t>
            </w:r>
          </w:p>
        </w:tc>
        <w:tc>
          <w:tcPr>
            <w:tcW w:w="1074" w:type="dxa"/>
            <w:noWrap/>
            <w:hideMark/>
          </w:tcPr>
          <w:p w14:paraId="43AC2BFF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5AF8D697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64CD636C" w14:textId="10A1E9C2" w:rsidR="0051757C" w:rsidRPr="00C74448" w:rsidRDefault="0051757C" w:rsidP="00A960AD">
            <w:r w:rsidRPr="00C74448">
              <w:rPr>
                <w:lang w:val="en-US"/>
              </w:rPr>
              <w:t xml:space="preserve">Dermatology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366C0193" w14:textId="77777777" w:rsidR="0051757C" w:rsidRPr="00C74448" w:rsidRDefault="0051757C" w:rsidP="00A960AD">
            <w:r w:rsidRPr="00C74448">
              <w:t>2,012 (28%)</w:t>
            </w:r>
          </w:p>
        </w:tc>
        <w:tc>
          <w:tcPr>
            <w:tcW w:w="2137" w:type="dxa"/>
            <w:noWrap/>
            <w:hideMark/>
          </w:tcPr>
          <w:p w14:paraId="688527FC" w14:textId="77777777" w:rsidR="0051757C" w:rsidRPr="00C74448" w:rsidRDefault="0051757C" w:rsidP="00A960AD">
            <w:r w:rsidRPr="00C74448">
              <w:t>5,559 (20%)</w:t>
            </w:r>
          </w:p>
        </w:tc>
        <w:tc>
          <w:tcPr>
            <w:tcW w:w="1750" w:type="dxa"/>
            <w:noWrap/>
            <w:hideMark/>
          </w:tcPr>
          <w:p w14:paraId="575BE89B" w14:textId="77777777" w:rsidR="0051757C" w:rsidRPr="00C74448" w:rsidRDefault="0051757C" w:rsidP="00A960AD">
            <w:r w:rsidRPr="00C74448">
              <w:t>2,003 (29%)</w:t>
            </w:r>
          </w:p>
        </w:tc>
        <w:tc>
          <w:tcPr>
            <w:tcW w:w="1074" w:type="dxa"/>
            <w:noWrap/>
            <w:hideMark/>
          </w:tcPr>
          <w:p w14:paraId="7BF75806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2BB292A9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174D34CD" w14:textId="1B4829BF" w:rsidR="0051757C" w:rsidRPr="00C74448" w:rsidRDefault="0051757C" w:rsidP="00A960AD">
            <w:r w:rsidRPr="00C74448">
              <w:rPr>
                <w:lang w:val="en-US"/>
              </w:rPr>
              <w:t xml:space="preserve">ENT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07EF5D11" w14:textId="77777777" w:rsidR="0051757C" w:rsidRPr="00C74448" w:rsidRDefault="0051757C" w:rsidP="00A960AD">
            <w:r w:rsidRPr="00C74448">
              <w:t>889 (12%)</w:t>
            </w:r>
          </w:p>
        </w:tc>
        <w:tc>
          <w:tcPr>
            <w:tcW w:w="2137" w:type="dxa"/>
            <w:noWrap/>
            <w:hideMark/>
          </w:tcPr>
          <w:p w14:paraId="04D1F852" w14:textId="77777777" w:rsidR="0051757C" w:rsidRPr="00C74448" w:rsidRDefault="0051757C" w:rsidP="00A960AD">
            <w:r w:rsidRPr="00C74448">
              <w:t>2,770 (9.8%)</w:t>
            </w:r>
          </w:p>
        </w:tc>
        <w:tc>
          <w:tcPr>
            <w:tcW w:w="1750" w:type="dxa"/>
            <w:noWrap/>
            <w:hideMark/>
          </w:tcPr>
          <w:p w14:paraId="06301C89" w14:textId="77777777" w:rsidR="0051757C" w:rsidRPr="00C74448" w:rsidRDefault="0051757C" w:rsidP="00A960AD">
            <w:r w:rsidRPr="00C74448">
              <w:t>996 (15%)</w:t>
            </w:r>
          </w:p>
        </w:tc>
        <w:tc>
          <w:tcPr>
            <w:tcW w:w="1074" w:type="dxa"/>
            <w:noWrap/>
            <w:hideMark/>
          </w:tcPr>
          <w:p w14:paraId="7EC376D4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577B7C8A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7CB129BE" w14:textId="494CE0A7" w:rsidR="0051757C" w:rsidRPr="00C74448" w:rsidRDefault="0051757C" w:rsidP="00A960AD">
            <w:r w:rsidRPr="00C74448">
              <w:rPr>
                <w:lang w:val="en-US"/>
              </w:rPr>
              <w:t xml:space="preserve">Drugs used to treat </w:t>
            </w:r>
            <w:r w:rsidR="00CE10DC">
              <w:rPr>
                <w:lang w:val="en-US"/>
              </w:rPr>
              <w:t>e</w:t>
            </w:r>
            <w:r w:rsidRPr="00C74448">
              <w:rPr>
                <w:lang w:val="en-US"/>
              </w:rPr>
              <w:t xml:space="preserve">ye </w:t>
            </w:r>
            <w:r w:rsidR="00CE10DC">
              <w:rPr>
                <w:lang w:val="en-US"/>
              </w:rPr>
              <w:t>c</w:t>
            </w:r>
            <w:r w:rsidRPr="00C74448">
              <w:rPr>
                <w:lang w:val="en-US"/>
              </w:rPr>
              <w:t>onditions</w:t>
            </w:r>
          </w:p>
        </w:tc>
        <w:tc>
          <w:tcPr>
            <w:tcW w:w="1481" w:type="dxa"/>
            <w:noWrap/>
            <w:hideMark/>
          </w:tcPr>
          <w:p w14:paraId="339B61C0" w14:textId="77777777" w:rsidR="0051757C" w:rsidRPr="00C74448" w:rsidRDefault="0051757C" w:rsidP="00A960AD">
            <w:r w:rsidRPr="00C74448">
              <w:t>637 (8.9%)</w:t>
            </w:r>
          </w:p>
        </w:tc>
        <w:tc>
          <w:tcPr>
            <w:tcW w:w="2137" w:type="dxa"/>
            <w:noWrap/>
            <w:hideMark/>
          </w:tcPr>
          <w:p w14:paraId="6B01C2D0" w14:textId="77777777" w:rsidR="0051757C" w:rsidRPr="00C74448" w:rsidRDefault="0051757C" w:rsidP="00A960AD">
            <w:r w:rsidRPr="00C74448">
              <w:t>1,945 (6.9%)</w:t>
            </w:r>
          </w:p>
        </w:tc>
        <w:tc>
          <w:tcPr>
            <w:tcW w:w="1750" w:type="dxa"/>
            <w:noWrap/>
            <w:hideMark/>
          </w:tcPr>
          <w:p w14:paraId="3D9B8B04" w14:textId="77777777" w:rsidR="0051757C" w:rsidRPr="00C74448" w:rsidRDefault="0051757C" w:rsidP="00A960AD">
            <w:r w:rsidRPr="00C74448">
              <w:t>677 (9.9%)</w:t>
            </w:r>
          </w:p>
        </w:tc>
        <w:tc>
          <w:tcPr>
            <w:tcW w:w="1074" w:type="dxa"/>
            <w:noWrap/>
            <w:hideMark/>
          </w:tcPr>
          <w:p w14:paraId="1330F032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7A8248B5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376593D3" w14:textId="4EDD24F3" w:rsidR="0051757C" w:rsidRPr="00C74448" w:rsidRDefault="0051757C" w:rsidP="00A960AD">
            <w:r w:rsidRPr="00C74448">
              <w:rPr>
                <w:lang w:val="en-US"/>
              </w:rPr>
              <w:t xml:space="preserve">Malignancy &amp; </w:t>
            </w:r>
            <w:r w:rsidR="00CE10DC">
              <w:rPr>
                <w:lang w:val="en-US"/>
              </w:rPr>
              <w:t>i</w:t>
            </w:r>
            <w:r w:rsidR="00CE10DC" w:rsidRPr="00C74448">
              <w:rPr>
                <w:lang w:val="en-US"/>
              </w:rPr>
              <w:t>mmunosuppression</w:t>
            </w:r>
            <w:r w:rsidRPr="00C74448">
              <w:rPr>
                <w:lang w:val="en-US"/>
              </w:rPr>
              <w:t xml:space="preserve"> </w:t>
            </w:r>
            <w:r w:rsidR="00CE10DC">
              <w:rPr>
                <w:lang w:val="en-US"/>
              </w:rPr>
              <w:t>d</w:t>
            </w:r>
            <w:r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4EE4C963" w14:textId="77777777" w:rsidR="0051757C" w:rsidRPr="00C74448" w:rsidRDefault="0051757C" w:rsidP="00A960AD">
            <w:r w:rsidRPr="00C74448">
              <w:t>107 (1.5%)</w:t>
            </w:r>
          </w:p>
        </w:tc>
        <w:tc>
          <w:tcPr>
            <w:tcW w:w="2137" w:type="dxa"/>
            <w:noWrap/>
            <w:hideMark/>
          </w:tcPr>
          <w:p w14:paraId="3A0EBC99" w14:textId="77777777" w:rsidR="0051757C" w:rsidRPr="00C74448" w:rsidRDefault="0051757C" w:rsidP="00A960AD">
            <w:r w:rsidRPr="00C74448">
              <w:t>296 (1.1%)</w:t>
            </w:r>
          </w:p>
        </w:tc>
        <w:tc>
          <w:tcPr>
            <w:tcW w:w="1750" w:type="dxa"/>
            <w:noWrap/>
            <w:hideMark/>
          </w:tcPr>
          <w:p w14:paraId="6266070E" w14:textId="77777777" w:rsidR="0051757C" w:rsidRPr="00C74448" w:rsidRDefault="0051757C" w:rsidP="00A960AD">
            <w:r w:rsidRPr="00C74448">
              <w:t>121 (1.8%)</w:t>
            </w:r>
          </w:p>
        </w:tc>
        <w:tc>
          <w:tcPr>
            <w:tcW w:w="1074" w:type="dxa"/>
            <w:noWrap/>
            <w:hideMark/>
          </w:tcPr>
          <w:p w14:paraId="7F299D3E" w14:textId="77777777" w:rsidR="0051757C" w:rsidRPr="00C74448" w:rsidRDefault="0051757C" w:rsidP="00A960AD">
            <w:r w:rsidRPr="00C74448">
              <w:t>&lt;0.001</w:t>
            </w:r>
          </w:p>
        </w:tc>
      </w:tr>
      <w:tr w:rsidR="0051757C" w:rsidRPr="00C74448" w14:paraId="1B39265B" w14:textId="77777777" w:rsidTr="00A960AD">
        <w:trPr>
          <w:trHeight w:val="300"/>
        </w:trPr>
        <w:tc>
          <w:tcPr>
            <w:tcW w:w="2909" w:type="dxa"/>
            <w:noWrap/>
            <w:hideMark/>
          </w:tcPr>
          <w:p w14:paraId="732C4B40" w14:textId="12CEF3A1" w:rsidR="0051757C" w:rsidRPr="00C74448" w:rsidRDefault="00CE10DC" w:rsidP="00A960AD">
            <w:r w:rsidRPr="00C74448">
              <w:rPr>
                <w:lang w:val="en-US"/>
              </w:rPr>
              <w:t>Parkinson</w:t>
            </w:r>
            <w:r>
              <w:rPr>
                <w:lang w:val="en-US"/>
              </w:rPr>
              <w:t xml:space="preserve"> d</w:t>
            </w:r>
            <w:r w:rsidR="0051757C" w:rsidRPr="00C74448">
              <w:rPr>
                <w:lang w:val="en-US"/>
              </w:rPr>
              <w:t>rugs</w:t>
            </w:r>
          </w:p>
        </w:tc>
        <w:tc>
          <w:tcPr>
            <w:tcW w:w="1481" w:type="dxa"/>
            <w:noWrap/>
            <w:hideMark/>
          </w:tcPr>
          <w:p w14:paraId="054FCE10" w14:textId="77777777" w:rsidR="0051757C" w:rsidRPr="00C74448" w:rsidRDefault="0051757C" w:rsidP="00A960AD">
            <w:r w:rsidRPr="00C74448">
              <w:t>127 (1.8%)</w:t>
            </w:r>
          </w:p>
        </w:tc>
        <w:tc>
          <w:tcPr>
            <w:tcW w:w="2137" w:type="dxa"/>
            <w:noWrap/>
            <w:hideMark/>
          </w:tcPr>
          <w:p w14:paraId="61A1005F" w14:textId="77777777" w:rsidR="0051757C" w:rsidRPr="00C74448" w:rsidRDefault="0051757C" w:rsidP="00A960AD">
            <w:r w:rsidRPr="00C74448">
              <w:t>149 (0.5%)</w:t>
            </w:r>
          </w:p>
        </w:tc>
        <w:tc>
          <w:tcPr>
            <w:tcW w:w="1750" w:type="dxa"/>
            <w:noWrap/>
            <w:hideMark/>
          </w:tcPr>
          <w:p w14:paraId="78981E11" w14:textId="77777777" w:rsidR="0051757C" w:rsidRPr="00C74448" w:rsidRDefault="0051757C" w:rsidP="00A960AD">
            <w:r w:rsidRPr="00C74448">
              <w:t>72 (1.1%)</w:t>
            </w:r>
          </w:p>
        </w:tc>
        <w:tc>
          <w:tcPr>
            <w:tcW w:w="1074" w:type="dxa"/>
            <w:noWrap/>
            <w:hideMark/>
          </w:tcPr>
          <w:p w14:paraId="7EC65F0B" w14:textId="77777777" w:rsidR="0051757C" w:rsidRPr="00C74448" w:rsidRDefault="0051757C" w:rsidP="00CE10DC">
            <w:pPr>
              <w:keepNext/>
            </w:pPr>
            <w:r w:rsidRPr="00C74448">
              <w:t>&lt;0.001</w:t>
            </w:r>
          </w:p>
        </w:tc>
      </w:tr>
    </w:tbl>
    <w:p w14:paraId="7A81202F" w14:textId="77777777" w:rsidR="0051757C" w:rsidRDefault="0051757C" w:rsidP="0051757C">
      <w:pPr>
        <w:spacing w:before="0" w:beforeAutospacing="0" w:after="0" w:afterAutospacing="0"/>
        <w:rPr>
          <w:lang w:val="en-US"/>
        </w:rPr>
      </w:pPr>
      <w:r>
        <w:rPr>
          <w:lang w:val="en-US"/>
        </w:rPr>
        <w:t>*</w:t>
      </w:r>
      <w:r w:rsidRPr="00C74448">
        <w:rPr>
          <w:lang w:val="en-US"/>
        </w:rPr>
        <w:t xml:space="preserve"> n (%)</w:t>
      </w:r>
      <w:r>
        <w:rPr>
          <w:lang w:val="en-US"/>
        </w:rPr>
        <w:t xml:space="preserve"> </w:t>
      </w:r>
    </w:p>
    <w:p w14:paraId="46BCB4F1" w14:textId="77777777" w:rsidR="0051757C" w:rsidRPr="0098333E" w:rsidRDefault="0051757C" w:rsidP="00CE10DC">
      <w:pPr>
        <w:keepNext/>
        <w:spacing w:before="0" w:beforeAutospacing="0" w:after="0" w:afterAutospacing="0"/>
        <w:rPr>
          <w:rFonts w:ascii="Times New Roman" w:hAnsi="Times New Roman" w:cs="Times New Roman"/>
        </w:rPr>
      </w:pPr>
      <w:r w:rsidRPr="00315E9C">
        <w:rPr>
          <w:lang w:val="en-US"/>
        </w:rPr>
        <w:t xml:space="preserve">† </w:t>
      </w:r>
      <w:r w:rsidRPr="00C74448">
        <w:rPr>
          <w:lang w:val="en-US"/>
        </w:rPr>
        <w:t>Pearson's Chi-squared test; Fisher's exact test</w:t>
      </w:r>
    </w:p>
    <w:p w14:paraId="507663C8" w14:textId="3EFD138E" w:rsidR="0051757C" w:rsidRDefault="00CE10DC" w:rsidP="00CE10DC">
      <w:pPr>
        <w:pStyle w:val="Caption"/>
        <w:rPr>
          <w:rFonts w:ascii="Times New Roman" w:hAnsi="Times New Roman" w:cs="Times New Roman"/>
          <w:u w:val="single"/>
        </w:rPr>
      </w:pPr>
      <w:r>
        <w:t xml:space="preserve">Supplementary Table  </w:t>
      </w:r>
      <w:fldSimple w:instr=" SEQ Supplementary_Table_ \* ARABIC ">
        <w:r w:rsidR="0077538A">
          <w:rPr>
            <w:noProof/>
          </w:rPr>
          <w:t>1</w:t>
        </w:r>
      </w:fldSimple>
      <w:r>
        <w:t xml:space="preserve">- </w:t>
      </w:r>
      <w:r w:rsidRPr="00E95328">
        <w:t>Number of patients in each cohort prescribed each drug one year before injury. Note: multiple patients were prescribed more than one drug. Drugs are grouped into categories which align with chapters of the BNF.</w:t>
      </w:r>
    </w:p>
    <w:p w14:paraId="5EA7EFC7" w14:textId="77777777" w:rsidR="0051757C" w:rsidRDefault="0051757C" w:rsidP="0051757C">
      <w:pPr>
        <w:rPr>
          <w:u w:val="single"/>
        </w:rPr>
      </w:pPr>
    </w:p>
    <w:p w14:paraId="3D2AA1CF" w14:textId="77777777" w:rsidR="0051757C" w:rsidRDefault="0051757C" w:rsidP="0051757C">
      <w:pPr>
        <w:rPr>
          <w:u w:val="single"/>
        </w:rPr>
      </w:pPr>
    </w:p>
    <w:p w14:paraId="199372A5" w14:textId="77777777" w:rsidR="0051757C" w:rsidRDefault="0051757C" w:rsidP="0051757C">
      <w:pPr>
        <w:rPr>
          <w:u w:val="single"/>
        </w:rPr>
      </w:pPr>
    </w:p>
    <w:p w14:paraId="07EB2658" w14:textId="77777777" w:rsidR="0051757C" w:rsidRDefault="0051757C" w:rsidP="0051757C">
      <w:pPr>
        <w:rPr>
          <w:u w:val="single"/>
        </w:rPr>
      </w:pPr>
    </w:p>
    <w:p w14:paraId="1E8A6B1E" w14:textId="77777777" w:rsidR="0051757C" w:rsidRDefault="0051757C" w:rsidP="0051757C">
      <w:pPr>
        <w:rPr>
          <w:u w:val="single"/>
        </w:rPr>
      </w:pPr>
    </w:p>
    <w:p w14:paraId="7D8387DA" w14:textId="45D4354E" w:rsidR="0051757C" w:rsidRDefault="0051757C" w:rsidP="0051757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1770"/>
      </w:tblGrid>
      <w:tr w:rsidR="0051757C" w:rsidRPr="00C74448" w14:paraId="700D450C" w14:textId="77777777" w:rsidTr="00A960AD">
        <w:trPr>
          <w:trHeight w:val="720"/>
        </w:trPr>
        <w:tc>
          <w:tcPr>
            <w:tcW w:w="2620" w:type="dxa"/>
            <w:hideMark/>
          </w:tcPr>
          <w:p w14:paraId="39FFB7D3" w14:textId="77777777" w:rsidR="0051757C" w:rsidRPr="00C74448" w:rsidRDefault="0051757C" w:rsidP="00A960AD">
            <w:pPr>
              <w:rPr>
                <w:b/>
                <w:bCs/>
              </w:rPr>
            </w:pPr>
            <w:r w:rsidRPr="00C74448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1770" w:type="dxa"/>
            <w:noWrap/>
            <w:hideMark/>
          </w:tcPr>
          <w:p w14:paraId="223BED59" w14:textId="77777777" w:rsidR="0051757C" w:rsidRPr="00C74448" w:rsidRDefault="0051757C" w:rsidP="00A960AD">
            <w:r w:rsidRPr="00C74448">
              <w:t>N = 7,147</w:t>
            </w:r>
            <w:r>
              <w:t>*</w:t>
            </w:r>
          </w:p>
        </w:tc>
      </w:tr>
      <w:tr w:rsidR="0051757C" w:rsidRPr="00C74448" w14:paraId="117BAE2E" w14:textId="77777777" w:rsidTr="00A960AD">
        <w:trPr>
          <w:trHeight w:val="315"/>
        </w:trPr>
        <w:tc>
          <w:tcPr>
            <w:tcW w:w="2620" w:type="dxa"/>
            <w:noWrap/>
            <w:hideMark/>
          </w:tcPr>
          <w:p w14:paraId="481ED5C5" w14:textId="77777777" w:rsidR="0051757C" w:rsidRPr="00C74448" w:rsidRDefault="0051757C" w:rsidP="00A960AD">
            <w:r w:rsidRPr="00C74448">
              <w:rPr>
                <w:lang w:val="en-US"/>
              </w:rPr>
              <w:t>Type of Burn</w:t>
            </w:r>
          </w:p>
        </w:tc>
        <w:tc>
          <w:tcPr>
            <w:tcW w:w="1770" w:type="dxa"/>
            <w:noWrap/>
            <w:hideMark/>
          </w:tcPr>
          <w:p w14:paraId="61FBBC82" w14:textId="77777777" w:rsidR="0051757C" w:rsidRPr="00C74448" w:rsidRDefault="0051757C" w:rsidP="00A960AD"/>
        </w:tc>
      </w:tr>
      <w:tr w:rsidR="0051757C" w:rsidRPr="00C74448" w14:paraId="119A7C6B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50D5E437" w14:textId="77777777" w:rsidR="0051757C" w:rsidRPr="00C74448" w:rsidRDefault="0051757C" w:rsidP="00A960AD">
            <w:r w:rsidRPr="00C74448">
              <w:rPr>
                <w:lang w:val="en-US"/>
              </w:rPr>
              <w:t xml:space="preserve">    Burn - chemicals</w:t>
            </w:r>
          </w:p>
        </w:tc>
        <w:tc>
          <w:tcPr>
            <w:tcW w:w="1770" w:type="dxa"/>
            <w:noWrap/>
            <w:hideMark/>
          </w:tcPr>
          <w:p w14:paraId="38A0F317" w14:textId="77777777" w:rsidR="0051757C" w:rsidRPr="00C74448" w:rsidRDefault="0051757C" w:rsidP="00A960AD">
            <w:r w:rsidRPr="00C74448">
              <w:t>306 (4.3%)</w:t>
            </w:r>
          </w:p>
        </w:tc>
      </w:tr>
      <w:tr w:rsidR="0051757C" w:rsidRPr="00C74448" w14:paraId="30C7EE03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6EA3DE26" w14:textId="77777777" w:rsidR="0051757C" w:rsidRPr="00C74448" w:rsidRDefault="0051757C" w:rsidP="00A960AD">
            <w:r w:rsidRPr="00C74448">
              <w:rPr>
                <w:lang w:val="en-US"/>
              </w:rPr>
              <w:t xml:space="preserve">    Burn - electricity high</w:t>
            </w:r>
          </w:p>
        </w:tc>
        <w:tc>
          <w:tcPr>
            <w:tcW w:w="1770" w:type="dxa"/>
            <w:noWrap/>
            <w:hideMark/>
          </w:tcPr>
          <w:p w14:paraId="1F8E4A5F" w14:textId="77777777" w:rsidR="0051757C" w:rsidRPr="00C74448" w:rsidRDefault="0051757C" w:rsidP="00A960AD">
            <w:r w:rsidRPr="00C74448">
              <w:t>27 (0.4%)</w:t>
            </w:r>
          </w:p>
        </w:tc>
      </w:tr>
      <w:tr w:rsidR="0051757C" w:rsidRPr="00C74448" w14:paraId="27262961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0102B838" w14:textId="77777777" w:rsidR="0051757C" w:rsidRPr="00C74448" w:rsidRDefault="0051757C" w:rsidP="00A960AD">
            <w:r w:rsidRPr="00C74448">
              <w:rPr>
                <w:lang w:val="en-US"/>
              </w:rPr>
              <w:t xml:space="preserve">    Burn - electricity low</w:t>
            </w:r>
          </w:p>
        </w:tc>
        <w:tc>
          <w:tcPr>
            <w:tcW w:w="1770" w:type="dxa"/>
            <w:noWrap/>
            <w:hideMark/>
          </w:tcPr>
          <w:p w14:paraId="6061E8A0" w14:textId="77777777" w:rsidR="0051757C" w:rsidRPr="00C74448" w:rsidRDefault="0051757C" w:rsidP="00A960AD">
            <w:r w:rsidRPr="00C74448">
              <w:t>54 (0.8%)</w:t>
            </w:r>
          </w:p>
        </w:tc>
      </w:tr>
      <w:tr w:rsidR="0051757C" w:rsidRPr="00C74448" w14:paraId="36CB1D11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7E0E38B7" w14:textId="77777777" w:rsidR="0051757C" w:rsidRPr="00C74448" w:rsidRDefault="0051757C" w:rsidP="00A960AD">
            <w:r w:rsidRPr="00C74448">
              <w:rPr>
                <w:lang w:val="en-US"/>
              </w:rPr>
              <w:t xml:space="preserve">    Burn - other</w:t>
            </w:r>
          </w:p>
        </w:tc>
        <w:tc>
          <w:tcPr>
            <w:tcW w:w="1770" w:type="dxa"/>
            <w:noWrap/>
            <w:hideMark/>
          </w:tcPr>
          <w:p w14:paraId="02A2B374" w14:textId="77777777" w:rsidR="0051757C" w:rsidRPr="00C74448" w:rsidRDefault="0051757C" w:rsidP="00A960AD">
            <w:r>
              <w:t>88 (1.2</w:t>
            </w:r>
            <w:r w:rsidRPr="00C74448">
              <w:t>%)</w:t>
            </w:r>
          </w:p>
        </w:tc>
      </w:tr>
      <w:tr w:rsidR="0051757C" w:rsidRPr="00C74448" w14:paraId="2BF69434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2926EA4C" w14:textId="77777777" w:rsidR="0051757C" w:rsidRPr="00C74448" w:rsidRDefault="0051757C" w:rsidP="00A960AD">
            <w:r w:rsidRPr="00C74448">
              <w:rPr>
                <w:lang w:val="en-US"/>
              </w:rPr>
              <w:t xml:space="preserve">    Burn - exposure heat</w:t>
            </w:r>
          </w:p>
        </w:tc>
        <w:tc>
          <w:tcPr>
            <w:tcW w:w="1770" w:type="dxa"/>
            <w:noWrap/>
            <w:hideMark/>
          </w:tcPr>
          <w:p w14:paraId="54F73D46" w14:textId="77777777" w:rsidR="0051757C" w:rsidRPr="00C74448" w:rsidRDefault="0051757C" w:rsidP="00A960AD">
            <w:r w:rsidRPr="00C74448">
              <w:t>69 (1.0%)</w:t>
            </w:r>
          </w:p>
        </w:tc>
      </w:tr>
      <w:tr w:rsidR="0051757C" w:rsidRPr="00C74448" w14:paraId="285DFAE3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2DA04657" w14:textId="77777777" w:rsidR="0051757C" w:rsidRPr="00C74448" w:rsidRDefault="0051757C" w:rsidP="00A960AD">
            <w:r w:rsidRPr="00C74448">
              <w:rPr>
                <w:lang w:val="en-US"/>
              </w:rPr>
              <w:t xml:space="preserve">    Burn - flame</w:t>
            </w:r>
          </w:p>
        </w:tc>
        <w:tc>
          <w:tcPr>
            <w:tcW w:w="1770" w:type="dxa"/>
            <w:noWrap/>
            <w:hideMark/>
          </w:tcPr>
          <w:p w14:paraId="78B73AF6" w14:textId="77777777" w:rsidR="0051757C" w:rsidRPr="00C74448" w:rsidRDefault="0051757C" w:rsidP="00A960AD">
            <w:r w:rsidRPr="00C74448">
              <w:t>667 (9.3%)</w:t>
            </w:r>
          </w:p>
        </w:tc>
      </w:tr>
      <w:tr w:rsidR="0051757C" w:rsidRPr="00C74448" w14:paraId="1F131BDA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386E9255" w14:textId="77777777" w:rsidR="0051757C" w:rsidRPr="00C74448" w:rsidRDefault="0051757C" w:rsidP="00A960AD">
            <w:r w:rsidRPr="00C74448">
              <w:rPr>
                <w:lang w:val="en-US"/>
              </w:rPr>
              <w:t xml:space="preserve">    Burn - hot liquid</w:t>
            </w:r>
          </w:p>
        </w:tc>
        <w:tc>
          <w:tcPr>
            <w:tcW w:w="1770" w:type="dxa"/>
            <w:noWrap/>
            <w:hideMark/>
          </w:tcPr>
          <w:p w14:paraId="04F0A5BE" w14:textId="77777777" w:rsidR="0051757C" w:rsidRPr="00C74448" w:rsidRDefault="0051757C" w:rsidP="00A960AD">
            <w:r w:rsidRPr="00C74448">
              <w:t>784 (11%)</w:t>
            </w:r>
          </w:p>
        </w:tc>
      </w:tr>
      <w:tr w:rsidR="0051757C" w:rsidRPr="00C74448" w14:paraId="6889EAA3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3B204C05" w14:textId="77777777" w:rsidR="0051757C" w:rsidRPr="00C74448" w:rsidRDefault="0051757C" w:rsidP="00A960AD">
            <w:r w:rsidRPr="00C74448">
              <w:rPr>
                <w:lang w:val="en-US"/>
              </w:rPr>
              <w:t xml:space="preserve">    Burn - hot object</w:t>
            </w:r>
          </w:p>
        </w:tc>
        <w:tc>
          <w:tcPr>
            <w:tcW w:w="1770" w:type="dxa"/>
            <w:noWrap/>
            <w:hideMark/>
          </w:tcPr>
          <w:p w14:paraId="61111CC7" w14:textId="77777777" w:rsidR="0051757C" w:rsidRPr="00C74448" w:rsidRDefault="0051757C" w:rsidP="00A960AD">
            <w:r w:rsidRPr="00C74448">
              <w:t>246 (3.4%)</w:t>
            </w:r>
          </w:p>
        </w:tc>
      </w:tr>
      <w:tr w:rsidR="0051757C" w:rsidRPr="00C74448" w14:paraId="7C606658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0DFB6215" w14:textId="77777777" w:rsidR="0051757C" w:rsidRPr="00C74448" w:rsidRDefault="0051757C" w:rsidP="00A960AD">
            <w:r w:rsidRPr="00C74448">
              <w:rPr>
                <w:lang w:val="en-US"/>
              </w:rPr>
              <w:t xml:space="preserve">    Burn - steam</w:t>
            </w:r>
          </w:p>
        </w:tc>
        <w:tc>
          <w:tcPr>
            <w:tcW w:w="1770" w:type="dxa"/>
            <w:noWrap/>
            <w:hideMark/>
          </w:tcPr>
          <w:p w14:paraId="7FEE848F" w14:textId="77777777" w:rsidR="0051757C" w:rsidRPr="00C74448" w:rsidRDefault="0051757C" w:rsidP="00A960AD">
            <w:r w:rsidRPr="00C74448">
              <w:t>35 (0.5%)</w:t>
            </w:r>
          </w:p>
        </w:tc>
      </w:tr>
      <w:tr w:rsidR="0051757C" w:rsidRPr="00C74448" w14:paraId="71DD737A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19433CAD" w14:textId="77777777" w:rsidR="0051757C" w:rsidRPr="00C74448" w:rsidRDefault="0051757C" w:rsidP="00A960AD">
            <w:r w:rsidRPr="00C74448">
              <w:rPr>
                <w:lang w:val="en-US"/>
              </w:rPr>
              <w:t xml:space="preserve">    Unknown</w:t>
            </w:r>
          </w:p>
        </w:tc>
        <w:tc>
          <w:tcPr>
            <w:tcW w:w="1770" w:type="dxa"/>
            <w:noWrap/>
            <w:hideMark/>
          </w:tcPr>
          <w:p w14:paraId="437B7251" w14:textId="77777777" w:rsidR="0051757C" w:rsidRPr="00C74448" w:rsidRDefault="0051757C" w:rsidP="00A960AD">
            <w:r w:rsidRPr="00C74448">
              <w:t>4,871 (68%)</w:t>
            </w:r>
          </w:p>
        </w:tc>
      </w:tr>
      <w:tr w:rsidR="0051757C" w:rsidRPr="00C74448" w14:paraId="6ED350D9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57A3F84B" w14:textId="77777777" w:rsidR="0051757C" w:rsidRPr="00C74448" w:rsidRDefault="0051757C" w:rsidP="00A960AD">
            <w:r w:rsidRPr="00C74448">
              <w:rPr>
                <w:lang w:val="en-US"/>
              </w:rPr>
              <w:t>TBSA</w:t>
            </w:r>
          </w:p>
        </w:tc>
        <w:tc>
          <w:tcPr>
            <w:tcW w:w="1770" w:type="dxa"/>
            <w:noWrap/>
            <w:hideMark/>
          </w:tcPr>
          <w:p w14:paraId="48794184" w14:textId="77777777" w:rsidR="0051757C" w:rsidRPr="00C74448" w:rsidRDefault="0051757C" w:rsidP="00A960AD"/>
        </w:tc>
      </w:tr>
      <w:tr w:rsidR="0051757C" w:rsidRPr="00C74448" w14:paraId="69876E4D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3BD18440" w14:textId="77777777" w:rsidR="0051757C" w:rsidRPr="00C74448" w:rsidRDefault="0051757C" w:rsidP="00A960AD">
            <w:r w:rsidRPr="00C74448">
              <w:rPr>
                <w:lang w:val="en-US"/>
              </w:rPr>
              <w:t xml:space="preserve">    &lt;20%</w:t>
            </w:r>
          </w:p>
        </w:tc>
        <w:tc>
          <w:tcPr>
            <w:tcW w:w="1770" w:type="dxa"/>
            <w:noWrap/>
            <w:hideMark/>
          </w:tcPr>
          <w:p w14:paraId="6FCB68FC" w14:textId="77777777" w:rsidR="0051757C" w:rsidRPr="00C74448" w:rsidRDefault="0051757C" w:rsidP="00A960AD">
            <w:r>
              <w:t>2,825 (40</w:t>
            </w:r>
            <w:r w:rsidRPr="00C74448">
              <w:t>%)</w:t>
            </w:r>
          </w:p>
        </w:tc>
      </w:tr>
      <w:tr w:rsidR="0051757C" w:rsidRPr="00C74448" w14:paraId="46A6AA72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0B9F6966" w14:textId="77777777" w:rsidR="0051757C" w:rsidRPr="00C74448" w:rsidRDefault="0051757C" w:rsidP="00A960AD">
            <w:r w:rsidRPr="00C74448">
              <w:rPr>
                <w:lang w:val="en-US"/>
              </w:rPr>
              <w:t xml:space="preserve">    20% to 49%</w:t>
            </w:r>
          </w:p>
        </w:tc>
        <w:tc>
          <w:tcPr>
            <w:tcW w:w="1770" w:type="dxa"/>
            <w:noWrap/>
            <w:hideMark/>
          </w:tcPr>
          <w:p w14:paraId="7D9B3755" w14:textId="77777777" w:rsidR="0051757C" w:rsidRPr="00C74448" w:rsidRDefault="0051757C" w:rsidP="00A960AD">
            <w:r>
              <w:t>117 (1.6</w:t>
            </w:r>
            <w:r w:rsidRPr="00C74448">
              <w:t>%)</w:t>
            </w:r>
          </w:p>
        </w:tc>
      </w:tr>
      <w:tr w:rsidR="0051757C" w:rsidRPr="00C74448" w14:paraId="4293A100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02E5A6EB" w14:textId="77777777" w:rsidR="0051757C" w:rsidRPr="00C74448" w:rsidRDefault="0051757C" w:rsidP="00A960AD">
            <w:r w:rsidRPr="00C74448">
              <w:rPr>
                <w:lang w:val="en-US"/>
              </w:rPr>
              <w:t xml:space="preserve">    &gt;50%</w:t>
            </w:r>
          </w:p>
        </w:tc>
        <w:tc>
          <w:tcPr>
            <w:tcW w:w="1770" w:type="dxa"/>
            <w:noWrap/>
            <w:hideMark/>
          </w:tcPr>
          <w:p w14:paraId="3F412E22" w14:textId="77777777" w:rsidR="0051757C" w:rsidRPr="00C74448" w:rsidRDefault="0051757C" w:rsidP="00A960AD">
            <w:r>
              <w:t>70 (0.1</w:t>
            </w:r>
            <w:r w:rsidRPr="00C74448">
              <w:t>%)</w:t>
            </w:r>
          </w:p>
        </w:tc>
      </w:tr>
      <w:tr w:rsidR="0051757C" w:rsidRPr="00C74448" w14:paraId="6CABB586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349454E4" w14:textId="77777777" w:rsidR="0051757C" w:rsidRPr="00C74448" w:rsidRDefault="0051757C" w:rsidP="00A960AD">
            <w:r w:rsidRPr="00C74448">
              <w:rPr>
                <w:lang w:val="en-US"/>
              </w:rPr>
              <w:t xml:space="preserve">    Unknown</w:t>
            </w:r>
          </w:p>
        </w:tc>
        <w:tc>
          <w:tcPr>
            <w:tcW w:w="1770" w:type="dxa"/>
            <w:noWrap/>
            <w:hideMark/>
          </w:tcPr>
          <w:p w14:paraId="39898B24" w14:textId="77777777" w:rsidR="0051757C" w:rsidRPr="00C74448" w:rsidRDefault="0051757C" w:rsidP="00A960AD">
            <w:r w:rsidRPr="00C74448">
              <w:t>4,135</w:t>
            </w:r>
            <w:r>
              <w:t xml:space="preserve"> (58%)</w:t>
            </w:r>
          </w:p>
        </w:tc>
      </w:tr>
      <w:tr w:rsidR="0051757C" w:rsidRPr="00C74448" w14:paraId="3D3B3239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125FC088" w14:textId="77777777" w:rsidR="0051757C" w:rsidRPr="00C74448" w:rsidRDefault="0051757C" w:rsidP="00A960AD">
            <w:r w:rsidRPr="00C74448">
              <w:rPr>
                <w:lang w:val="en-US"/>
              </w:rPr>
              <w:t>Airway Burn</w:t>
            </w:r>
          </w:p>
        </w:tc>
        <w:tc>
          <w:tcPr>
            <w:tcW w:w="1770" w:type="dxa"/>
            <w:noWrap/>
            <w:hideMark/>
          </w:tcPr>
          <w:p w14:paraId="7E69D5C7" w14:textId="77777777" w:rsidR="0051757C" w:rsidRPr="00C74448" w:rsidRDefault="0051757C" w:rsidP="00A960AD"/>
        </w:tc>
      </w:tr>
      <w:tr w:rsidR="0051757C" w:rsidRPr="00C74448" w14:paraId="52B8F56A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23028329" w14:textId="77777777" w:rsidR="0051757C" w:rsidRPr="00C74448" w:rsidRDefault="0051757C" w:rsidP="00A960AD">
            <w:r w:rsidRPr="00C74448">
              <w:rPr>
                <w:lang w:val="en-US"/>
              </w:rPr>
              <w:t xml:space="preserve">    No</w:t>
            </w:r>
          </w:p>
        </w:tc>
        <w:tc>
          <w:tcPr>
            <w:tcW w:w="1770" w:type="dxa"/>
            <w:noWrap/>
            <w:hideMark/>
          </w:tcPr>
          <w:p w14:paraId="326E7631" w14:textId="77777777" w:rsidR="0051757C" w:rsidRPr="00C74448" w:rsidRDefault="0051757C" w:rsidP="00A960AD">
            <w:r>
              <w:t>2,230 (31</w:t>
            </w:r>
            <w:r w:rsidRPr="00C74448">
              <w:t>%)</w:t>
            </w:r>
          </w:p>
        </w:tc>
      </w:tr>
      <w:tr w:rsidR="0051757C" w:rsidRPr="00C74448" w14:paraId="19D902D6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1CABC584" w14:textId="77777777" w:rsidR="0051757C" w:rsidRPr="00C74448" w:rsidRDefault="0051757C" w:rsidP="00A960AD">
            <w:r w:rsidRPr="00C74448">
              <w:rPr>
                <w:lang w:val="en-US"/>
              </w:rPr>
              <w:t xml:space="preserve">    Uncertain</w:t>
            </w:r>
          </w:p>
        </w:tc>
        <w:tc>
          <w:tcPr>
            <w:tcW w:w="1770" w:type="dxa"/>
            <w:noWrap/>
            <w:hideMark/>
          </w:tcPr>
          <w:p w14:paraId="04C522E9" w14:textId="77777777" w:rsidR="0051757C" w:rsidRPr="00C74448" w:rsidRDefault="0051757C" w:rsidP="00A960AD">
            <w:r>
              <w:t>36 (0.5</w:t>
            </w:r>
            <w:r w:rsidRPr="00C74448">
              <w:t>%)</w:t>
            </w:r>
          </w:p>
        </w:tc>
      </w:tr>
      <w:tr w:rsidR="0051757C" w:rsidRPr="00C74448" w14:paraId="26701934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354E9C71" w14:textId="77777777" w:rsidR="0051757C" w:rsidRPr="00C74448" w:rsidRDefault="0051757C" w:rsidP="00A960AD">
            <w:r w:rsidRPr="00C74448">
              <w:rPr>
                <w:lang w:val="en-US"/>
              </w:rPr>
              <w:t xml:space="preserve">    Yes</w:t>
            </w:r>
          </w:p>
        </w:tc>
        <w:tc>
          <w:tcPr>
            <w:tcW w:w="1770" w:type="dxa"/>
            <w:noWrap/>
            <w:hideMark/>
          </w:tcPr>
          <w:p w14:paraId="23D46695" w14:textId="77777777" w:rsidR="0051757C" w:rsidRPr="00C74448" w:rsidRDefault="0051757C" w:rsidP="00A960AD">
            <w:r>
              <w:t>36 (0.5</w:t>
            </w:r>
            <w:r w:rsidRPr="00C74448">
              <w:t>%)</w:t>
            </w:r>
          </w:p>
        </w:tc>
      </w:tr>
      <w:tr w:rsidR="0051757C" w:rsidRPr="00C74448" w14:paraId="584EC95C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3583A6C6" w14:textId="77777777" w:rsidR="0051757C" w:rsidRPr="00C74448" w:rsidRDefault="0051757C" w:rsidP="00A960AD">
            <w:r w:rsidRPr="00C74448">
              <w:rPr>
                <w:lang w:val="en-US"/>
              </w:rPr>
              <w:t xml:space="preserve">    Unknown</w:t>
            </w:r>
          </w:p>
        </w:tc>
        <w:tc>
          <w:tcPr>
            <w:tcW w:w="1770" w:type="dxa"/>
            <w:noWrap/>
            <w:hideMark/>
          </w:tcPr>
          <w:p w14:paraId="16A1CD54" w14:textId="77777777" w:rsidR="0051757C" w:rsidRPr="00C74448" w:rsidRDefault="0051757C" w:rsidP="00A960AD">
            <w:r w:rsidRPr="00C74448">
              <w:t>4,845</w:t>
            </w:r>
            <w:r>
              <w:t xml:space="preserve"> (68%)</w:t>
            </w:r>
          </w:p>
        </w:tc>
      </w:tr>
      <w:tr w:rsidR="0051757C" w:rsidRPr="00C74448" w14:paraId="4FBE1BCC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618FB0F3" w14:textId="77777777" w:rsidR="0051757C" w:rsidRPr="00C74448" w:rsidRDefault="0051757C" w:rsidP="00A960AD">
            <w:r w:rsidRPr="00C74448">
              <w:rPr>
                <w:lang w:val="en-US"/>
              </w:rPr>
              <w:t>Smoke Inhalation</w:t>
            </w:r>
          </w:p>
        </w:tc>
        <w:tc>
          <w:tcPr>
            <w:tcW w:w="1770" w:type="dxa"/>
            <w:noWrap/>
            <w:hideMark/>
          </w:tcPr>
          <w:p w14:paraId="60845502" w14:textId="77777777" w:rsidR="0051757C" w:rsidRPr="00C74448" w:rsidRDefault="0051757C" w:rsidP="00A960AD"/>
        </w:tc>
      </w:tr>
      <w:tr w:rsidR="0051757C" w:rsidRPr="00C74448" w14:paraId="5DCC402D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4B3D346E" w14:textId="77777777" w:rsidR="0051757C" w:rsidRPr="00C74448" w:rsidRDefault="0051757C" w:rsidP="00A960AD">
            <w:r w:rsidRPr="00C74448">
              <w:rPr>
                <w:lang w:val="en-US"/>
              </w:rPr>
              <w:t xml:space="preserve">    No</w:t>
            </w:r>
          </w:p>
        </w:tc>
        <w:tc>
          <w:tcPr>
            <w:tcW w:w="1770" w:type="dxa"/>
            <w:noWrap/>
            <w:hideMark/>
          </w:tcPr>
          <w:p w14:paraId="06113934" w14:textId="77777777" w:rsidR="0051757C" w:rsidRPr="00C74448" w:rsidRDefault="0051757C" w:rsidP="00A960AD">
            <w:r>
              <w:t>2,225 (31</w:t>
            </w:r>
            <w:r w:rsidRPr="00C74448">
              <w:t>%)</w:t>
            </w:r>
          </w:p>
        </w:tc>
      </w:tr>
      <w:tr w:rsidR="0051757C" w:rsidRPr="00C74448" w14:paraId="25BF3F1C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7FC6F8B4" w14:textId="77777777" w:rsidR="0051757C" w:rsidRPr="00C74448" w:rsidRDefault="0051757C" w:rsidP="00A960AD">
            <w:r w:rsidRPr="00C74448">
              <w:rPr>
                <w:lang w:val="en-US"/>
              </w:rPr>
              <w:t xml:space="preserve">    Uncertain</w:t>
            </w:r>
          </w:p>
        </w:tc>
        <w:tc>
          <w:tcPr>
            <w:tcW w:w="1770" w:type="dxa"/>
            <w:noWrap/>
            <w:hideMark/>
          </w:tcPr>
          <w:p w14:paraId="0F4002FC" w14:textId="77777777" w:rsidR="0051757C" w:rsidRPr="00C74448" w:rsidRDefault="0051757C" w:rsidP="00A960AD">
            <w:r>
              <w:t>33 (0</w:t>
            </w:r>
            <w:r w:rsidRPr="00C74448">
              <w:t>.4%)</w:t>
            </w:r>
          </w:p>
        </w:tc>
      </w:tr>
      <w:tr w:rsidR="0051757C" w:rsidRPr="00C74448" w14:paraId="0D32C6D7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34E4EC8A" w14:textId="77777777" w:rsidR="0051757C" w:rsidRPr="00C74448" w:rsidRDefault="0051757C" w:rsidP="00A960AD">
            <w:r w:rsidRPr="00C74448">
              <w:rPr>
                <w:lang w:val="en-US"/>
              </w:rPr>
              <w:t xml:space="preserve">    Yes</w:t>
            </w:r>
          </w:p>
        </w:tc>
        <w:tc>
          <w:tcPr>
            <w:tcW w:w="1770" w:type="dxa"/>
            <w:noWrap/>
            <w:hideMark/>
          </w:tcPr>
          <w:p w14:paraId="4D533C07" w14:textId="77777777" w:rsidR="0051757C" w:rsidRPr="00C74448" w:rsidRDefault="0051757C" w:rsidP="00A960AD">
            <w:r>
              <w:t>44 (0.6</w:t>
            </w:r>
            <w:r w:rsidRPr="00C74448">
              <w:t>%)</w:t>
            </w:r>
          </w:p>
        </w:tc>
      </w:tr>
      <w:tr w:rsidR="0051757C" w:rsidRPr="00C74448" w14:paraId="56AECF05" w14:textId="77777777" w:rsidTr="00A960AD">
        <w:trPr>
          <w:trHeight w:val="300"/>
        </w:trPr>
        <w:tc>
          <w:tcPr>
            <w:tcW w:w="2620" w:type="dxa"/>
            <w:noWrap/>
            <w:hideMark/>
          </w:tcPr>
          <w:p w14:paraId="7002E7F7" w14:textId="77777777" w:rsidR="0051757C" w:rsidRPr="00C74448" w:rsidRDefault="0051757C" w:rsidP="00A960AD">
            <w:r w:rsidRPr="00C74448">
              <w:rPr>
                <w:lang w:val="en-US"/>
              </w:rPr>
              <w:t xml:space="preserve">    Unknown</w:t>
            </w:r>
          </w:p>
        </w:tc>
        <w:tc>
          <w:tcPr>
            <w:tcW w:w="1770" w:type="dxa"/>
            <w:noWrap/>
            <w:hideMark/>
          </w:tcPr>
          <w:p w14:paraId="3A89E1F9" w14:textId="77777777" w:rsidR="0051757C" w:rsidRPr="00C74448" w:rsidRDefault="0051757C" w:rsidP="00A960AD">
            <w:r w:rsidRPr="00C74448">
              <w:t>4,845</w:t>
            </w:r>
            <w:r>
              <w:t xml:space="preserve"> (68%)</w:t>
            </w:r>
          </w:p>
        </w:tc>
      </w:tr>
    </w:tbl>
    <w:p w14:paraId="0B48CA30" w14:textId="77777777" w:rsidR="0051757C" w:rsidRPr="007C79C5" w:rsidRDefault="0051757C" w:rsidP="00CE10DC">
      <w:pPr>
        <w:keepNext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lang w:val="en-US"/>
        </w:rPr>
        <w:t>*</w:t>
      </w:r>
      <w:r w:rsidRPr="00C74448">
        <w:rPr>
          <w:lang w:val="en-US"/>
        </w:rPr>
        <w:t>n (%)</w:t>
      </w:r>
    </w:p>
    <w:p w14:paraId="02813EFA" w14:textId="0251B16C" w:rsidR="0051757C" w:rsidRDefault="00CE10DC" w:rsidP="00CE10DC">
      <w:pPr>
        <w:pStyle w:val="Caption"/>
        <w:rPr>
          <w:rFonts w:ascii="Times New Roman" w:hAnsi="Times New Roman" w:cs="Times New Roman"/>
          <w:u w:val="single"/>
        </w:rPr>
      </w:pPr>
      <w:r>
        <w:t xml:space="preserve">Supplementary Table  </w:t>
      </w:r>
      <w:fldSimple w:instr=" SEQ Supplementary_Table_ \* ARABIC ">
        <w:r w:rsidR="0077538A">
          <w:rPr>
            <w:noProof/>
          </w:rPr>
          <w:t>2</w:t>
        </w:r>
      </w:fldSimple>
      <w:r>
        <w:t xml:space="preserve">- </w:t>
      </w:r>
      <w:r w:rsidRPr="00CC2A66">
        <w:t>Description of burn sustained by patients in the burns cohort. Large number of unknowns can be attributed to incompleteness in the COBIS database.</w:t>
      </w:r>
    </w:p>
    <w:p w14:paraId="024A7552" w14:textId="77777777" w:rsidR="0051757C" w:rsidRDefault="0051757C" w:rsidP="0051757C">
      <w:pPr>
        <w:rPr>
          <w:u w:val="single"/>
        </w:rPr>
      </w:pPr>
    </w:p>
    <w:p w14:paraId="2175C9C7" w14:textId="77777777" w:rsidR="00CE10DC" w:rsidRDefault="00CE10DC" w:rsidP="0051757C">
      <w:pPr>
        <w:rPr>
          <w:u w:val="single"/>
        </w:rPr>
      </w:pPr>
    </w:p>
    <w:p w14:paraId="7F7BE838" w14:textId="77777777" w:rsidR="00CE10DC" w:rsidRDefault="00CE10DC" w:rsidP="0051757C">
      <w:pPr>
        <w:rPr>
          <w:u w:val="single"/>
        </w:rPr>
      </w:pPr>
    </w:p>
    <w:p w14:paraId="4AE5964C" w14:textId="77777777" w:rsidR="00CE10DC" w:rsidRDefault="00CE10DC" w:rsidP="0051757C">
      <w:pPr>
        <w:rPr>
          <w:u w:val="single"/>
        </w:rPr>
      </w:pPr>
    </w:p>
    <w:p w14:paraId="11715369" w14:textId="77777777" w:rsidR="00326CFC" w:rsidRDefault="00326CFC" w:rsidP="0051757C">
      <w:pPr>
        <w:rPr>
          <w:u w:val="single"/>
        </w:rPr>
      </w:pPr>
    </w:p>
    <w:p w14:paraId="364C891C" w14:textId="77777777" w:rsidR="00326CFC" w:rsidRDefault="00326CFC" w:rsidP="0051757C">
      <w:pPr>
        <w:rPr>
          <w:u w:val="single"/>
        </w:rPr>
      </w:pPr>
    </w:p>
    <w:p w14:paraId="206BFA0B" w14:textId="5146FB9A" w:rsidR="00CE10DC" w:rsidRDefault="00CE10DC" w:rsidP="00CE10D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302"/>
      </w:tblGrid>
      <w:tr w:rsidR="00CE10DC" w:rsidRPr="005F5DFE" w14:paraId="69388C2E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696433F0" w14:textId="77777777" w:rsidR="00CE10DC" w:rsidRPr="005F5DFE" w:rsidRDefault="00CE10DC" w:rsidP="00A960AD">
            <w:r w:rsidRPr="005F5DFE">
              <w:rPr>
                <w:lang w:val="en-US"/>
              </w:rPr>
              <w:t>Characteristic</w:t>
            </w:r>
          </w:p>
        </w:tc>
        <w:tc>
          <w:tcPr>
            <w:tcW w:w="1843" w:type="dxa"/>
            <w:noWrap/>
            <w:hideMark/>
          </w:tcPr>
          <w:p w14:paraId="44296404" w14:textId="0DE93667" w:rsidR="00CE10DC" w:rsidRPr="00CE10DC" w:rsidRDefault="00CE10DC" w:rsidP="00A960AD">
            <w:r w:rsidRPr="005F5DFE">
              <w:t>IRR</w:t>
            </w:r>
            <w:r w:rsidRPr="00CE10DC">
              <w:rPr>
                <w:vertAlign w:val="superscript"/>
              </w:rPr>
              <w:t xml:space="preserve"> </w:t>
            </w:r>
            <w:r>
              <w:t>*</w:t>
            </w:r>
          </w:p>
        </w:tc>
        <w:tc>
          <w:tcPr>
            <w:tcW w:w="1701" w:type="dxa"/>
            <w:noWrap/>
            <w:hideMark/>
          </w:tcPr>
          <w:p w14:paraId="02EEC187" w14:textId="077D9F90" w:rsidR="00CE10DC" w:rsidRPr="005F5DFE" w:rsidRDefault="00CE10DC" w:rsidP="00A960AD">
            <w:r w:rsidRPr="005F5DFE">
              <w:t>95% CI</w:t>
            </w:r>
            <w:r>
              <w:t xml:space="preserve"> *</w:t>
            </w:r>
          </w:p>
        </w:tc>
        <w:tc>
          <w:tcPr>
            <w:tcW w:w="1302" w:type="dxa"/>
            <w:noWrap/>
            <w:hideMark/>
          </w:tcPr>
          <w:p w14:paraId="1C8303E1" w14:textId="77777777" w:rsidR="00CE10DC" w:rsidRPr="005F5DFE" w:rsidRDefault="00CE10DC" w:rsidP="00A960AD">
            <w:r>
              <w:t>P</w:t>
            </w:r>
            <w:r w:rsidRPr="005F5DFE">
              <w:t>-value</w:t>
            </w:r>
          </w:p>
        </w:tc>
      </w:tr>
      <w:tr w:rsidR="00CE10DC" w:rsidRPr="005F5DFE" w14:paraId="4EB1EEC3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3966AF75" w14:textId="77777777" w:rsidR="00CE10DC" w:rsidRPr="005F5DFE" w:rsidRDefault="00CE10DC" w:rsidP="00A960AD">
            <w:r w:rsidRPr="005F5DFE">
              <w:rPr>
                <w:lang w:val="en-US"/>
              </w:rPr>
              <w:t>TBSA</w:t>
            </w:r>
          </w:p>
        </w:tc>
        <w:tc>
          <w:tcPr>
            <w:tcW w:w="1843" w:type="dxa"/>
            <w:noWrap/>
            <w:hideMark/>
          </w:tcPr>
          <w:p w14:paraId="3365E0D0" w14:textId="77777777" w:rsidR="00CE10DC" w:rsidRPr="005F5DFE" w:rsidRDefault="00CE10DC" w:rsidP="00A960AD"/>
        </w:tc>
        <w:tc>
          <w:tcPr>
            <w:tcW w:w="1701" w:type="dxa"/>
            <w:noWrap/>
            <w:hideMark/>
          </w:tcPr>
          <w:p w14:paraId="666E6613" w14:textId="77777777" w:rsidR="00CE10DC" w:rsidRPr="005F5DFE" w:rsidRDefault="00CE10DC" w:rsidP="00A960AD"/>
        </w:tc>
        <w:tc>
          <w:tcPr>
            <w:tcW w:w="1302" w:type="dxa"/>
            <w:noWrap/>
            <w:hideMark/>
          </w:tcPr>
          <w:p w14:paraId="344ED0ED" w14:textId="77777777" w:rsidR="00CE10DC" w:rsidRPr="005F5DFE" w:rsidRDefault="00CE10DC" w:rsidP="00A960AD"/>
        </w:tc>
      </w:tr>
      <w:tr w:rsidR="00CE10DC" w:rsidRPr="005F5DFE" w14:paraId="28593C09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1B218070" w14:textId="77777777" w:rsidR="00CE10DC" w:rsidRPr="005F5DFE" w:rsidRDefault="00CE10DC" w:rsidP="00A960AD">
            <w:r w:rsidRPr="005F5DFE">
              <w:rPr>
                <w:lang w:val="en-US"/>
              </w:rPr>
              <w:t xml:space="preserve">    &lt;20%</w:t>
            </w:r>
          </w:p>
        </w:tc>
        <w:tc>
          <w:tcPr>
            <w:tcW w:w="1843" w:type="dxa"/>
            <w:noWrap/>
            <w:hideMark/>
          </w:tcPr>
          <w:p w14:paraId="6F491B1B" w14:textId="750149C2" w:rsidR="00CE10DC" w:rsidRPr="005F5DFE" w:rsidRDefault="00CE10DC" w:rsidP="00A960AD">
            <w:r>
              <w:t xml:space="preserve">Reference </w:t>
            </w:r>
          </w:p>
        </w:tc>
        <w:tc>
          <w:tcPr>
            <w:tcW w:w="1701" w:type="dxa"/>
            <w:noWrap/>
            <w:hideMark/>
          </w:tcPr>
          <w:p w14:paraId="62A1D384" w14:textId="59D0DCC6" w:rsidR="00CE10DC" w:rsidRPr="005F5DFE" w:rsidRDefault="00CE10DC" w:rsidP="00A960AD">
            <w:r>
              <w:t>Reference</w:t>
            </w:r>
          </w:p>
        </w:tc>
        <w:tc>
          <w:tcPr>
            <w:tcW w:w="1302" w:type="dxa"/>
            <w:noWrap/>
            <w:hideMark/>
          </w:tcPr>
          <w:p w14:paraId="753C60C4" w14:textId="77777777" w:rsidR="00CE10DC" w:rsidRPr="005F5DFE" w:rsidRDefault="00CE10DC" w:rsidP="00A960AD"/>
        </w:tc>
      </w:tr>
      <w:tr w:rsidR="00CE10DC" w:rsidRPr="005F5DFE" w14:paraId="19F66C89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0260F06D" w14:textId="77777777" w:rsidR="00CE10DC" w:rsidRPr="005F5DFE" w:rsidRDefault="00CE10DC" w:rsidP="00A960AD">
            <w:r w:rsidRPr="005F5DFE">
              <w:rPr>
                <w:lang w:val="en-US"/>
              </w:rPr>
              <w:t xml:space="preserve">    20% to 49%</w:t>
            </w:r>
          </w:p>
        </w:tc>
        <w:tc>
          <w:tcPr>
            <w:tcW w:w="1843" w:type="dxa"/>
            <w:noWrap/>
            <w:hideMark/>
          </w:tcPr>
          <w:p w14:paraId="5BF44031" w14:textId="77777777" w:rsidR="00CE10DC" w:rsidRPr="005F5DFE" w:rsidRDefault="00CE10DC" w:rsidP="00A960AD">
            <w:r w:rsidRPr="005F5DFE">
              <w:t>2.39</w:t>
            </w:r>
          </w:p>
        </w:tc>
        <w:tc>
          <w:tcPr>
            <w:tcW w:w="1701" w:type="dxa"/>
            <w:noWrap/>
            <w:hideMark/>
          </w:tcPr>
          <w:p w14:paraId="444F734A" w14:textId="77777777" w:rsidR="00CE10DC" w:rsidRPr="005F5DFE" w:rsidRDefault="00CE10DC" w:rsidP="00A960AD">
            <w:r w:rsidRPr="005F5DFE">
              <w:t>1.49, 4.13</w:t>
            </w:r>
          </w:p>
        </w:tc>
        <w:tc>
          <w:tcPr>
            <w:tcW w:w="1302" w:type="dxa"/>
            <w:noWrap/>
            <w:hideMark/>
          </w:tcPr>
          <w:p w14:paraId="3706C669" w14:textId="77777777" w:rsidR="00CE10DC" w:rsidRPr="005F5DFE" w:rsidRDefault="00CE10DC" w:rsidP="00A960AD">
            <w:r w:rsidRPr="005F5DFE">
              <w:t>&lt;0.001</w:t>
            </w:r>
          </w:p>
        </w:tc>
      </w:tr>
      <w:tr w:rsidR="00CE10DC" w:rsidRPr="005F5DFE" w14:paraId="1BC167BD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1DAE74B3" w14:textId="77777777" w:rsidR="00CE10DC" w:rsidRPr="005F5DFE" w:rsidRDefault="00CE10DC" w:rsidP="00A960AD">
            <w:r w:rsidRPr="005F5DFE">
              <w:rPr>
                <w:lang w:val="en-US"/>
              </w:rPr>
              <w:t xml:space="preserve">    &gt;50%</w:t>
            </w:r>
          </w:p>
        </w:tc>
        <w:tc>
          <w:tcPr>
            <w:tcW w:w="1843" w:type="dxa"/>
            <w:noWrap/>
            <w:hideMark/>
          </w:tcPr>
          <w:p w14:paraId="48BFC1F5" w14:textId="77777777" w:rsidR="00CE10DC" w:rsidRPr="005F5DFE" w:rsidRDefault="00CE10DC" w:rsidP="00A960AD">
            <w:r w:rsidRPr="005F5DFE">
              <w:t>2.22</w:t>
            </w:r>
          </w:p>
        </w:tc>
        <w:tc>
          <w:tcPr>
            <w:tcW w:w="1701" w:type="dxa"/>
            <w:noWrap/>
            <w:hideMark/>
          </w:tcPr>
          <w:p w14:paraId="7F80A00D" w14:textId="77777777" w:rsidR="00CE10DC" w:rsidRPr="005F5DFE" w:rsidRDefault="00CE10DC" w:rsidP="00A960AD">
            <w:r w:rsidRPr="005F5DFE">
              <w:t>1.13, 5.21</w:t>
            </w:r>
          </w:p>
        </w:tc>
        <w:tc>
          <w:tcPr>
            <w:tcW w:w="1302" w:type="dxa"/>
            <w:noWrap/>
            <w:hideMark/>
          </w:tcPr>
          <w:p w14:paraId="048920F1" w14:textId="77777777" w:rsidR="00CE10DC" w:rsidRPr="005F5DFE" w:rsidRDefault="00CE10DC" w:rsidP="00A960AD">
            <w:r w:rsidRPr="005F5DFE">
              <w:t>0.038</w:t>
            </w:r>
          </w:p>
        </w:tc>
      </w:tr>
      <w:tr w:rsidR="00CE10DC" w:rsidRPr="005F5DFE" w14:paraId="26AC5417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65B57B40" w14:textId="77777777" w:rsidR="00CE10DC" w:rsidRPr="005F5DFE" w:rsidRDefault="00CE10DC" w:rsidP="00A960AD">
            <w:r w:rsidRPr="005F5DFE">
              <w:rPr>
                <w:lang w:val="en-US"/>
              </w:rPr>
              <w:t>Smoke Inhalation</w:t>
            </w:r>
          </w:p>
        </w:tc>
        <w:tc>
          <w:tcPr>
            <w:tcW w:w="1843" w:type="dxa"/>
            <w:noWrap/>
            <w:hideMark/>
          </w:tcPr>
          <w:p w14:paraId="7E462BED" w14:textId="77777777" w:rsidR="00CE10DC" w:rsidRPr="005F5DFE" w:rsidRDefault="00CE10DC" w:rsidP="00A960AD"/>
        </w:tc>
        <w:tc>
          <w:tcPr>
            <w:tcW w:w="1701" w:type="dxa"/>
            <w:noWrap/>
            <w:hideMark/>
          </w:tcPr>
          <w:p w14:paraId="65100F98" w14:textId="77777777" w:rsidR="00CE10DC" w:rsidRPr="005F5DFE" w:rsidRDefault="00CE10DC" w:rsidP="00A960AD"/>
        </w:tc>
        <w:tc>
          <w:tcPr>
            <w:tcW w:w="1302" w:type="dxa"/>
            <w:noWrap/>
            <w:hideMark/>
          </w:tcPr>
          <w:p w14:paraId="343314A9" w14:textId="77777777" w:rsidR="00CE10DC" w:rsidRPr="005F5DFE" w:rsidRDefault="00CE10DC" w:rsidP="00A960AD"/>
        </w:tc>
      </w:tr>
      <w:tr w:rsidR="00CE10DC" w:rsidRPr="005F5DFE" w14:paraId="7D8D2F18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3C22AEC7" w14:textId="77777777" w:rsidR="00CE10DC" w:rsidRPr="005F5DFE" w:rsidRDefault="00CE10DC" w:rsidP="00A960AD">
            <w:r w:rsidRPr="005F5DFE">
              <w:rPr>
                <w:lang w:val="en-US"/>
              </w:rPr>
              <w:t xml:space="preserve">    No</w:t>
            </w:r>
          </w:p>
        </w:tc>
        <w:tc>
          <w:tcPr>
            <w:tcW w:w="1843" w:type="dxa"/>
            <w:noWrap/>
            <w:hideMark/>
          </w:tcPr>
          <w:p w14:paraId="1997D985" w14:textId="5EC4AB8F" w:rsidR="00CE10DC" w:rsidRPr="005F5DFE" w:rsidRDefault="00CE10DC" w:rsidP="00A960AD">
            <w:r>
              <w:t>Reference</w:t>
            </w:r>
          </w:p>
        </w:tc>
        <w:tc>
          <w:tcPr>
            <w:tcW w:w="1701" w:type="dxa"/>
            <w:noWrap/>
            <w:hideMark/>
          </w:tcPr>
          <w:p w14:paraId="718072E5" w14:textId="27E62119" w:rsidR="00CE10DC" w:rsidRPr="005F5DFE" w:rsidRDefault="00CE10DC" w:rsidP="00A960AD">
            <w:r>
              <w:t>Reference</w:t>
            </w:r>
          </w:p>
        </w:tc>
        <w:tc>
          <w:tcPr>
            <w:tcW w:w="1302" w:type="dxa"/>
            <w:noWrap/>
            <w:hideMark/>
          </w:tcPr>
          <w:p w14:paraId="67C4A224" w14:textId="77777777" w:rsidR="00CE10DC" w:rsidRPr="005F5DFE" w:rsidRDefault="00CE10DC" w:rsidP="00A960AD"/>
        </w:tc>
      </w:tr>
      <w:tr w:rsidR="00CE10DC" w:rsidRPr="005F5DFE" w14:paraId="0ED89747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2C549AC4" w14:textId="77777777" w:rsidR="00CE10DC" w:rsidRPr="005F5DFE" w:rsidRDefault="00CE10DC" w:rsidP="00A960AD">
            <w:r w:rsidRPr="005F5DFE">
              <w:rPr>
                <w:lang w:val="en-US"/>
              </w:rPr>
              <w:t xml:space="preserve">    Uncertain</w:t>
            </w:r>
          </w:p>
        </w:tc>
        <w:tc>
          <w:tcPr>
            <w:tcW w:w="1843" w:type="dxa"/>
            <w:noWrap/>
            <w:hideMark/>
          </w:tcPr>
          <w:p w14:paraId="44C20C2C" w14:textId="77777777" w:rsidR="00CE10DC" w:rsidRPr="005F5DFE" w:rsidRDefault="00CE10DC" w:rsidP="00A960AD">
            <w:r w:rsidRPr="005F5DFE">
              <w:t>1.99</w:t>
            </w:r>
          </w:p>
        </w:tc>
        <w:tc>
          <w:tcPr>
            <w:tcW w:w="1701" w:type="dxa"/>
            <w:noWrap/>
            <w:hideMark/>
          </w:tcPr>
          <w:p w14:paraId="6359CBF3" w14:textId="77777777" w:rsidR="00CE10DC" w:rsidRPr="005F5DFE" w:rsidRDefault="00CE10DC" w:rsidP="00A960AD">
            <w:r w:rsidRPr="005F5DFE">
              <w:t>0.96, 5.08</w:t>
            </w:r>
          </w:p>
        </w:tc>
        <w:tc>
          <w:tcPr>
            <w:tcW w:w="1302" w:type="dxa"/>
            <w:noWrap/>
            <w:hideMark/>
          </w:tcPr>
          <w:p w14:paraId="06F20C90" w14:textId="77777777" w:rsidR="00CE10DC" w:rsidRPr="005F5DFE" w:rsidRDefault="00CE10DC" w:rsidP="00A960AD">
            <w:r w:rsidRPr="005F5DFE">
              <w:t>0.1</w:t>
            </w:r>
          </w:p>
        </w:tc>
      </w:tr>
      <w:tr w:rsidR="00CE10DC" w:rsidRPr="005F5DFE" w14:paraId="16CA49A4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263043A7" w14:textId="77777777" w:rsidR="00CE10DC" w:rsidRPr="005F5DFE" w:rsidRDefault="00CE10DC" w:rsidP="00A960AD">
            <w:r w:rsidRPr="005F5DFE">
              <w:rPr>
                <w:lang w:val="en-US"/>
              </w:rPr>
              <w:t xml:space="preserve">    Yes</w:t>
            </w:r>
          </w:p>
        </w:tc>
        <w:tc>
          <w:tcPr>
            <w:tcW w:w="1843" w:type="dxa"/>
            <w:noWrap/>
            <w:hideMark/>
          </w:tcPr>
          <w:p w14:paraId="24A034BD" w14:textId="77777777" w:rsidR="00CE10DC" w:rsidRPr="005F5DFE" w:rsidRDefault="00CE10DC" w:rsidP="00A960AD">
            <w:r w:rsidRPr="005F5DFE">
              <w:t>1.09</w:t>
            </w:r>
          </w:p>
        </w:tc>
        <w:tc>
          <w:tcPr>
            <w:tcW w:w="1701" w:type="dxa"/>
            <w:noWrap/>
            <w:hideMark/>
          </w:tcPr>
          <w:p w14:paraId="3113ECAF" w14:textId="77777777" w:rsidR="00CE10DC" w:rsidRPr="005F5DFE" w:rsidRDefault="00CE10DC" w:rsidP="00A960AD">
            <w:r w:rsidRPr="005F5DFE">
              <w:t>0.55, 2.56</w:t>
            </w:r>
          </w:p>
        </w:tc>
        <w:tc>
          <w:tcPr>
            <w:tcW w:w="1302" w:type="dxa"/>
            <w:noWrap/>
            <w:hideMark/>
          </w:tcPr>
          <w:p w14:paraId="646BCDFD" w14:textId="77777777" w:rsidR="00CE10DC" w:rsidRPr="005F5DFE" w:rsidRDefault="00CE10DC" w:rsidP="00A960AD">
            <w:r w:rsidRPr="005F5DFE">
              <w:t>0.8</w:t>
            </w:r>
          </w:p>
        </w:tc>
      </w:tr>
      <w:tr w:rsidR="00CE10DC" w:rsidRPr="005F5DFE" w14:paraId="2A6826AA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6977CD2D" w14:textId="48546D90" w:rsidR="00CE10DC" w:rsidRPr="005F5DFE" w:rsidRDefault="00CE10DC" w:rsidP="00A960AD">
            <w:r w:rsidRPr="005F5DFE">
              <w:rPr>
                <w:lang w:val="en-US"/>
              </w:rPr>
              <w:t>Age in years</w:t>
            </w:r>
            <w:r w:rsidRPr="00AC1300">
              <w:rPr>
                <w:lang w:val="en-US"/>
              </w:rPr>
              <w:t>†</w:t>
            </w:r>
          </w:p>
        </w:tc>
        <w:tc>
          <w:tcPr>
            <w:tcW w:w="1843" w:type="dxa"/>
            <w:noWrap/>
            <w:hideMark/>
          </w:tcPr>
          <w:p w14:paraId="340724D2" w14:textId="77777777" w:rsidR="00CE10DC" w:rsidRPr="005F5DFE" w:rsidRDefault="00CE10DC" w:rsidP="00A960AD">
            <w:r w:rsidRPr="005F5DFE">
              <w:t>1.02</w:t>
            </w:r>
          </w:p>
        </w:tc>
        <w:tc>
          <w:tcPr>
            <w:tcW w:w="1701" w:type="dxa"/>
            <w:noWrap/>
            <w:hideMark/>
          </w:tcPr>
          <w:p w14:paraId="111C4E3B" w14:textId="77777777" w:rsidR="00CE10DC" w:rsidRPr="005F5DFE" w:rsidRDefault="00CE10DC" w:rsidP="00A960AD">
            <w:r w:rsidRPr="005F5DFE">
              <w:t>1.01, 1.02</w:t>
            </w:r>
          </w:p>
        </w:tc>
        <w:tc>
          <w:tcPr>
            <w:tcW w:w="1302" w:type="dxa"/>
            <w:noWrap/>
            <w:hideMark/>
          </w:tcPr>
          <w:p w14:paraId="05F1DAEB" w14:textId="77777777" w:rsidR="00CE10DC" w:rsidRPr="005F5DFE" w:rsidRDefault="00CE10DC" w:rsidP="00A960AD">
            <w:r w:rsidRPr="005F5DFE">
              <w:t>&lt;0.001</w:t>
            </w:r>
          </w:p>
        </w:tc>
      </w:tr>
      <w:tr w:rsidR="00CE10DC" w:rsidRPr="005F5DFE" w14:paraId="55C042A4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78A0118F" w14:textId="77777777" w:rsidR="00CE10DC" w:rsidRPr="005F5DFE" w:rsidRDefault="00CE10DC" w:rsidP="00A960AD">
            <w:r w:rsidRPr="005F5DFE">
              <w:rPr>
                <w:lang w:val="en-US"/>
              </w:rPr>
              <w:t>Sex</w:t>
            </w:r>
          </w:p>
        </w:tc>
        <w:tc>
          <w:tcPr>
            <w:tcW w:w="1843" w:type="dxa"/>
            <w:noWrap/>
            <w:hideMark/>
          </w:tcPr>
          <w:p w14:paraId="2FCE97EE" w14:textId="77777777" w:rsidR="00CE10DC" w:rsidRPr="005F5DFE" w:rsidRDefault="00CE10DC" w:rsidP="00A960AD"/>
        </w:tc>
        <w:tc>
          <w:tcPr>
            <w:tcW w:w="1701" w:type="dxa"/>
            <w:noWrap/>
            <w:hideMark/>
          </w:tcPr>
          <w:p w14:paraId="23A75E67" w14:textId="77777777" w:rsidR="00CE10DC" w:rsidRPr="005F5DFE" w:rsidRDefault="00CE10DC" w:rsidP="00A960AD"/>
        </w:tc>
        <w:tc>
          <w:tcPr>
            <w:tcW w:w="1302" w:type="dxa"/>
            <w:noWrap/>
            <w:hideMark/>
          </w:tcPr>
          <w:p w14:paraId="66DD6032" w14:textId="77777777" w:rsidR="00CE10DC" w:rsidRPr="005F5DFE" w:rsidRDefault="00CE10DC" w:rsidP="00A960AD"/>
        </w:tc>
      </w:tr>
      <w:tr w:rsidR="00CE10DC" w:rsidRPr="005F5DFE" w14:paraId="63D7A6A5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4BC97DAC" w14:textId="77777777" w:rsidR="00CE10DC" w:rsidRPr="005F5DFE" w:rsidRDefault="00CE10DC" w:rsidP="00A960AD">
            <w:r w:rsidRPr="005F5DFE">
              <w:rPr>
                <w:lang w:val="en-US"/>
              </w:rPr>
              <w:t xml:space="preserve">    Male</w:t>
            </w:r>
          </w:p>
        </w:tc>
        <w:tc>
          <w:tcPr>
            <w:tcW w:w="1843" w:type="dxa"/>
            <w:noWrap/>
            <w:hideMark/>
          </w:tcPr>
          <w:p w14:paraId="0BE6FF23" w14:textId="479CA7EC" w:rsidR="00CE10DC" w:rsidRPr="005F5DFE" w:rsidRDefault="00CE10DC" w:rsidP="00A960AD">
            <w:r>
              <w:t>Reference</w:t>
            </w:r>
          </w:p>
        </w:tc>
        <w:tc>
          <w:tcPr>
            <w:tcW w:w="1701" w:type="dxa"/>
            <w:noWrap/>
            <w:hideMark/>
          </w:tcPr>
          <w:p w14:paraId="37D6986A" w14:textId="40E0A505" w:rsidR="00CE10DC" w:rsidRPr="005F5DFE" w:rsidRDefault="00CE10DC" w:rsidP="00A960AD">
            <w:r>
              <w:t>Reference</w:t>
            </w:r>
          </w:p>
        </w:tc>
        <w:tc>
          <w:tcPr>
            <w:tcW w:w="1302" w:type="dxa"/>
            <w:noWrap/>
            <w:hideMark/>
          </w:tcPr>
          <w:p w14:paraId="3EA1E4E9" w14:textId="77777777" w:rsidR="00CE10DC" w:rsidRPr="005F5DFE" w:rsidRDefault="00CE10DC" w:rsidP="00A960AD"/>
        </w:tc>
      </w:tr>
      <w:tr w:rsidR="00CE10DC" w:rsidRPr="005F5DFE" w14:paraId="33B6A382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6320E646" w14:textId="77777777" w:rsidR="00CE10DC" w:rsidRPr="005F5DFE" w:rsidRDefault="00CE10DC" w:rsidP="00A960AD">
            <w:r w:rsidRPr="005F5DFE">
              <w:rPr>
                <w:lang w:val="en-US"/>
              </w:rPr>
              <w:t xml:space="preserve">    Female</w:t>
            </w:r>
          </w:p>
        </w:tc>
        <w:tc>
          <w:tcPr>
            <w:tcW w:w="1843" w:type="dxa"/>
            <w:noWrap/>
            <w:hideMark/>
          </w:tcPr>
          <w:p w14:paraId="002EFF93" w14:textId="77777777" w:rsidR="00CE10DC" w:rsidRPr="005F5DFE" w:rsidRDefault="00CE10DC" w:rsidP="00A960AD">
            <w:r w:rsidRPr="005F5DFE">
              <w:t>1.79</w:t>
            </w:r>
          </w:p>
        </w:tc>
        <w:tc>
          <w:tcPr>
            <w:tcW w:w="1701" w:type="dxa"/>
            <w:noWrap/>
            <w:hideMark/>
          </w:tcPr>
          <w:p w14:paraId="260F4C59" w14:textId="77777777" w:rsidR="00CE10DC" w:rsidRPr="005F5DFE" w:rsidRDefault="00CE10DC" w:rsidP="00A960AD">
            <w:r w:rsidRPr="005F5DFE">
              <w:t>1.60, 2.00</w:t>
            </w:r>
          </w:p>
        </w:tc>
        <w:tc>
          <w:tcPr>
            <w:tcW w:w="1302" w:type="dxa"/>
            <w:noWrap/>
            <w:hideMark/>
          </w:tcPr>
          <w:p w14:paraId="33F0B0AD" w14:textId="77777777" w:rsidR="00CE10DC" w:rsidRPr="005F5DFE" w:rsidRDefault="00CE10DC" w:rsidP="00A960AD">
            <w:r w:rsidRPr="005F5DFE">
              <w:t>&lt;0.001</w:t>
            </w:r>
          </w:p>
        </w:tc>
      </w:tr>
      <w:tr w:rsidR="00CE10DC" w:rsidRPr="005F5DFE" w14:paraId="62C13A1B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00AB70B9" w14:textId="77777777" w:rsidR="00CE10DC" w:rsidRPr="005F5DFE" w:rsidRDefault="00CE10DC" w:rsidP="00A960AD">
            <w:r w:rsidRPr="005F5DFE">
              <w:rPr>
                <w:lang w:val="en-US"/>
              </w:rPr>
              <w:t>Ethnic group</w:t>
            </w:r>
          </w:p>
        </w:tc>
        <w:tc>
          <w:tcPr>
            <w:tcW w:w="1843" w:type="dxa"/>
            <w:noWrap/>
            <w:hideMark/>
          </w:tcPr>
          <w:p w14:paraId="4C10090D" w14:textId="77777777" w:rsidR="00CE10DC" w:rsidRPr="005F5DFE" w:rsidRDefault="00CE10DC" w:rsidP="00A960AD"/>
        </w:tc>
        <w:tc>
          <w:tcPr>
            <w:tcW w:w="1701" w:type="dxa"/>
            <w:noWrap/>
            <w:hideMark/>
          </w:tcPr>
          <w:p w14:paraId="1E381922" w14:textId="77777777" w:rsidR="00CE10DC" w:rsidRPr="005F5DFE" w:rsidRDefault="00CE10DC" w:rsidP="00A960AD"/>
        </w:tc>
        <w:tc>
          <w:tcPr>
            <w:tcW w:w="1302" w:type="dxa"/>
            <w:noWrap/>
            <w:hideMark/>
          </w:tcPr>
          <w:p w14:paraId="6928F162" w14:textId="77777777" w:rsidR="00CE10DC" w:rsidRPr="005F5DFE" w:rsidRDefault="00CE10DC" w:rsidP="00A960AD"/>
        </w:tc>
      </w:tr>
      <w:tr w:rsidR="00CE10DC" w:rsidRPr="005F5DFE" w14:paraId="268B1F16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29DF012A" w14:textId="2302D90B" w:rsidR="00CE10DC" w:rsidRPr="005F5DFE" w:rsidRDefault="00CE10DC" w:rsidP="00A960AD">
            <w:r w:rsidRPr="005F5DFE">
              <w:rPr>
                <w:lang w:val="en-US"/>
              </w:rPr>
              <w:t xml:space="preserve">    Any </w:t>
            </w:r>
            <w:r>
              <w:rPr>
                <w:lang w:val="en-US"/>
              </w:rPr>
              <w:t>W</w:t>
            </w:r>
            <w:r w:rsidRPr="005F5DFE">
              <w:rPr>
                <w:lang w:val="en-US"/>
              </w:rPr>
              <w:t xml:space="preserve">hite </w:t>
            </w:r>
            <w:r>
              <w:rPr>
                <w:lang w:val="en-US"/>
              </w:rPr>
              <w:t>b</w:t>
            </w:r>
            <w:r w:rsidRPr="005F5DFE">
              <w:rPr>
                <w:lang w:val="en-US"/>
              </w:rPr>
              <w:t>ackground</w:t>
            </w:r>
          </w:p>
        </w:tc>
        <w:tc>
          <w:tcPr>
            <w:tcW w:w="1843" w:type="dxa"/>
            <w:noWrap/>
            <w:hideMark/>
          </w:tcPr>
          <w:p w14:paraId="6B3C7C8D" w14:textId="09D4A840" w:rsidR="00CE10DC" w:rsidRPr="005F5DFE" w:rsidRDefault="00CE10DC" w:rsidP="00A960AD">
            <w:r>
              <w:t>Reference</w:t>
            </w:r>
          </w:p>
        </w:tc>
        <w:tc>
          <w:tcPr>
            <w:tcW w:w="1701" w:type="dxa"/>
            <w:noWrap/>
            <w:hideMark/>
          </w:tcPr>
          <w:p w14:paraId="0A831454" w14:textId="14C7D819" w:rsidR="00CE10DC" w:rsidRPr="005F5DFE" w:rsidRDefault="00CE10DC" w:rsidP="00A960AD">
            <w:r>
              <w:t>Reference</w:t>
            </w:r>
          </w:p>
        </w:tc>
        <w:tc>
          <w:tcPr>
            <w:tcW w:w="1302" w:type="dxa"/>
            <w:noWrap/>
            <w:hideMark/>
          </w:tcPr>
          <w:p w14:paraId="61AF8B98" w14:textId="77777777" w:rsidR="00CE10DC" w:rsidRPr="005F5DFE" w:rsidRDefault="00CE10DC" w:rsidP="00A960AD"/>
        </w:tc>
      </w:tr>
      <w:tr w:rsidR="00CE10DC" w:rsidRPr="005F5DFE" w14:paraId="23B720FB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423452CD" w14:textId="77777777" w:rsidR="00CE10DC" w:rsidRPr="005F5DFE" w:rsidRDefault="00CE10DC" w:rsidP="00A960AD">
            <w:r w:rsidRPr="005F5DFE">
              <w:rPr>
                <w:lang w:val="en-US"/>
              </w:rPr>
              <w:t xml:space="preserve">    Any mixed ethnic group</w:t>
            </w:r>
          </w:p>
        </w:tc>
        <w:tc>
          <w:tcPr>
            <w:tcW w:w="1843" w:type="dxa"/>
            <w:noWrap/>
            <w:hideMark/>
          </w:tcPr>
          <w:p w14:paraId="6C596B12" w14:textId="77777777" w:rsidR="00CE10DC" w:rsidRPr="005F5DFE" w:rsidRDefault="00CE10DC" w:rsidP="00A960AD">
            <w:r w:rsidRPr="005F5DFE">
              <w:t>0.13</w:t>
            </w:r>
          </w:p>
        </w:tc>
        <w:tc>
          <w:tcPr>
            <w:tcW w:w="1701" w:type="dxa"/>
            <w:noWrap/>
            <w:hideMark/>
          </w:tcPr>
          <w:p w14:paraId="3D6D8142" w14:textId="77777777" w:rsidR="00CE10DC" w:rsidRPr="005F5DFE" w:rsidRDefault="00CE10DC" w:rsidP="00A960AD">
            <w:r w:rsidRPr="005F5DFE">
              <w:t>0.03, 0.82</w:t>
            </w:r>
          </w:p>
        </w:tc>
        <w:tc>
          <w:tcPr>
            <w:tcW w:w="1302" w:type="dxa"/>
            <w:noWrap/>
            <w:hideMark/>
          </w:tcPr>
          <w:p w14:paraId="2D049439" w14:textId="77777777" w:rsidR="00CE10DC" w:rsidRPr="005F5DFE" w:rsidRDefault="00CE10DC" w:rsidP="00A960AD">
            <w:r w:rsidRPr="005F5DFE">
              <w:t>0.013</w:t>
            </w:r>
          </w:p>
        </w:tc>
      </w:tr>
      <w:tr w:rsidR="00CE10DC" w:rsidRPr="005F5DFE" w14:paraId="7A82E90F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43790198" w14:textId="1132F028" w:rsidR="00CE10DC" w:rsidRPr="005F5DFE" w:rsidRDefault="00CE10DC" w:rsidP="00A960AD">
            <w:r w:rsidRPr="005F5DFE">
              <w:rPr>
                <w:lang w:val="en-US"/>
              </w:rPr>
              <w:t xml:space="preserve">    Any </w:t>
            </w:r>
            <w:r>
              <w:rPr>
                <w:lang w:val="en-US"/>
              </w:rPr>
              <w:t>A</w:t>
            </w:r>
            <w:r w:rsidRPr="005F5DFE">
              <w:rPr>
                <w:lang w:val="en-US"/>
              </w:rPr>
              <w:t xml:space="preserve">sian </w:t>
            </w:r>
            <w:r>
              <w:rPr>
                <w:lang w:val="en-US"/>
              </w:rPr>
              <w:t>b</w:t>
            </w:r>
            <w:r w:rsidRPr="005F5DFE">
              <w:rPr>
                <w:lang w:val="en-US"/>
              </w:rPr>
              <w:t>ackground</w:t>
            </w:r>
          </w:p>
        </w:tc>
        <w:tc>
          <w:tcPr>
            <w:tcW w:w="1843" w:type="dxa"/>
            <w:noWrap/>
            <w:hideMark/>
          </w:tcPr>
          <w:p w14:paraId="143EF7D7" w14:textId="77777777" w:rsidR="00CE10DC" w:rsidRPr="005F5DFE" w:rsidRDefault="00CE10DC" w:rsidP="00A960AD">
            <w:r w:rsidRPr="005F5DFE">
              <w:t>0.54</w:t>
            </w:r>
          </w:p>
        </w:tc>
        <w:tc>
          <w:tcPr>
            <w:tcW w:w="1701" w:type="dxa"/>
            <w:noWrap/>
            <w:hideMark/>
          </w:tcPr>
          <w:p w14:paraId="4EB6C1DB" w14:textId="77777777" w:rsidR="00CE10DC" w:rsidRPr="005F5DFE" w:rsidRDefault="00CE10DC" w:rsidP="00A960AD">
            <w:r w:rsidRPr="005F5DFE">
              <w:t>0.33, 0.94</w:t>
            </w:r>
          </w:p>
        </w:tc>
        <w:tc>
          <w:tcPr>
            <w:tcW w:w="1302" w:type="dxa"/>
            <w:noWrap/>
            <w:hideMark/>
          </w:tcPr>
          <w:p w14:paraId="5437C4BA" w14:textId="77777777" w:rsidR="00CE10DC" w:rsidRPr="005F5DFE" w:rsidRDefault="00CE10DC" w:rsidP="00A960AD">
            <w:r w:rsidRPr="005F5DFE">
              <w:t>0.021</w:t>
            </w:r>
          </w:p>
        </w:tc>
      </w:tr>
      <w:tr w:rsidR="00CE10DC" w:rsidRPr="005F5DFE" w14:paraId="0E1DB2A4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0B33EE52" w14:textId="627263E8" w:rsidR="00CE10DC" w:rsidRPr="005F5DFE" w:rsidRDefault="00CE10DC" w:rsidP="00A960AD">
            <w:r w:rsidRPr="005F5DFE">
              <w:rPr>
                <w:lang w:val="en-US"/>
              </w:rPr>
              <w:t xml:space="preserve">    Any Black </w:t>
            </w:r>
            <w:r>
              <w:rPr>
                <w:lang w:val="en-US"/>
              </w:rPr>
              <w:t>b</w:t>
            </w:r>
            <w:r w:rsidRPr="005F5DFE">
              <w:rPr>
                <w:lang w:val="en-US"/>
              </w:rPr>
              <w:t>ackground</w:t>
            </w:r>
          </w:p>
        </w:tc>
        <w:tc>
          <w:tcPr>
            <w:tcW w:w="1843" w:type="dxa"/>
            <w:noWrap/>
            <w:hideMark/>
          </w:tcPr>
          <w:p w14:paraId="624A7BA8" w14:textId="77777777" w:rsidR="00CE10DC" w:rsidRPr="005F5DFE" w:rsidRDefault="00CE10DC" w:rsidP="00A960AD">
            <w:r w:rsidRPr="005F5DFE">
              <w:t>0.25</w:t>
            </w:r>
          </w:p>
        </w:tc>
        <w:tc>
          <w:tcPr>
            <w:tcW w:w="1701" w:type="dxa"/>
            <w:noWrap/>
            <w:hideMark/>
          </w:tcPr>
          <w:p w14:paraId="5E76BAE4" w14:textId="77777777" w:rsidR="00CE10DC" w:rsidRPr="005F5DFE" w:rsidRDefault="00CE10DC" w:rsidP="00A960AD">
            <w:r w:rsidRPr="005F5DFE">
              <w:t>0.08, 0.97</w:t>
            </w:r>
          </w:p>
        </w:tc>
        <w:tc>
          <w:tcPr>
            <w:tcW w:w="1302" w:type="dxa"/>
            <w:noWrap/>
            <w:hideMark/>
          </w:tcPr>
          <w:p w14:paraId="0BEC9506" w14:textId="77777777" w:rsidR="00CE10DC" w:rsidRPr="005F5DFE" w:rsidRDefault="00CE10DC" w:rsidP="00A960AD">
            <w:r w:rsidRPr="005F5DFE">
              <w:t>0.022</w:t>
            </w:r>
          </w:p>
        </w:tc>
      </w:tr>
      <w:tr w:rsidR="00CE10DC" w:rsidRPr="005F5DFE" w14:paraId="07672B8D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245AFE8B" w14:textId="4D7D376A" w:rsidR="00CE10DC" w:rsidRPr="005F5DFE" w:rsidRDefault="00CE10DC" w:rsidP="00A960AD">
            <w:r w:rsidRPr="005F5DFE">
              <w:rPr>
                <w:lang w:val="en-US"/>
              </w:rPr>
              <w:t xml:space="preserve">    Other </w:t>
            </w:r>
            <w:r>
              <w:rPr>
                <w:lang w:val="en-US"/>
              </w:rPr>
              <w:t>e</w:t>
            </w:r>
            <w:r w:rsidRPr="005F5DFE">
              <w:rPr>
                <w:lang w:val="en-US"/>
              </w:rPr>
              <w:t xml:space="preserve">thnic </w:t>
            </w:r>
            <w:r>
              <w:rPr>
                <w:lang w:val="en-US"/>
              </w:rPr>
              <w:t>g</w:t>
            </w:r>
            <w:r w:rsidRPr="005F5DFE">
              <w:rPr>
                <w:lang w:val="en-US"/>
              </w:rPr>
              <w:t>roup</w:t>
            </w:r>
          </w:p>
        </w:tc>
        <w:tc>
          <w:tcPr>
            <w:tcW w:w="1843" w:type="dxa"/>
            <w:noWrap/>
            <w:hideMark/>
          </w:tcPr>
          <w:p w14:paraId="51E3E07A" w14:textId="77777777" w:rsidR="00CE10DC" w:rsidRPr="005F5DFE" w:rsidRDefault="00CE10DC" w:rsidP="00A960AD">
            <w:r w:rsidRPr="005F5DFE">
              <w:t>0.59</w:t>
            </w:r>
          </w:p>
        </w:tc>
        <w:tc>
          <w:tcPr>
            <w:tcW w:w="1701" w:type="dxa"/>
            <w:noWrap/>
            <w:hideMark/>
          </w:tcPr>
          <w:p w14:paraId="2E279B30" w14:textId="77777777" w:rsidR="00CE10DC" w:rsidRPr="005F5DFE" w:rsidRDefault="00CE10DC" w:rsidP="00A960AD">
            <w:r w:rsidRPr="005F5DFE">
              <w:t>0.31, 1.25</w:t>
            </w:r>
          </w:p>
        </w:tc>
        <w:tc>
          <w:tcPr>
            <w:tcW w:w="1302" w:type="dxa"/>
            <w:noWrap/>
            <w:hideMark/>
          </w:tcPr>
          <w:p w14:paraId="4079455F" w14:textId="77777777" w:rsidR="00CE10DC" w:rsidRPr="005F5DFE" w:rsidRDefault="00CE10DC" w:rsidP="00A960AD">
            <w:r w:rsidRPr="005F5DFE">
              <w:t>0.13</w:t>
            </w:r>
          </w:p>
        </w:tc>
      </w:tr>
      <w:tr w:rsidR="00CE10DC" w:rsidRPr="005F5DFE" w14:paraId="684C1E29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1BFE7221" w14:textId="4917838E" w:rsidR="00CE10DC" w:rsidRPr="005F5DFE" w:rsidRDefault="00CE10DC" w:rsidP="00A960AD">
            <w:r w:rsidRPr="005F5DFE">
              <w:rPr>
                <w:lang w:val="en-US"/>
              </w:rPr>
              <w:t xml:space="preserve">    Unknown </w:t>
            </w:r>
            <w:r>
              <w:rPr>
                <w:lang w:val="en-US"/>
              </w:rPr>
              <w:t>e</w:t>
            </w:r>
            <w:r w:rsidRPr="005F5DFE">
              <w:rPr>
                <w:lang w:val="en-US"/>
              </w:rPr>
              <w:t>thnicity</w:t>
            </w:r>
          </w:p>
        </w:tc>
        <w:tc>
          <w:tcPr>
            <w:tcW w:w="1843" w:type="dxa"/>
            <w:noWrap/>
            <w:hideMark/>
          </w:tcPr>
          <w:p w14:paraId="0B6D0E6B" w14:textId="77777777" w:rsidR="00CE10DC" w:rsidRPr="005F5DFE" w:rsidRDefault="00CE10DC" w:rsidP="00A960AD">
            <w:r w:rsidRPr="005F5DFE">
              <w:t>0.43</w:t>
            </w:r>
          </w:p>
        </w:tc>
        <w:tc>
          <w:tcPr>
            <w:tcW w:w="1701" w:type="dxa"/>
            <w:noWrap/>
            <w:hideMark/>
          </w:tcPr>
          <w:p w14:paraId="71CEDBB6" w14:textId="77777777" w:rsidR="00CE10DC" w:rsidRPr="005F5DFE" w:rsidRDefault="00CE10DC" w:rsidP="00A960AD">
            <w:r w:rsidRPr="005F5DFE">
              <w:t>0.37, 0.49</w:t>
            </w:r>
          </w:p>
        </w:tc>
        <w:tc>
          <w:tcPr>
            <w:tcW w:w="1302" w:type="dxa"/>
            <w:noWrap/>
            <w:hideMark/>
          </w:tcPr>
          <w:p w14:paraId="27CFC1D7" w14:textId="77777777" w:rsidR="00CE10DC" w:rsidRPr="005F5DFE" w:rsidRDefault="00CE10DC" w:rsidP="00A960AD">
            <w:r w:rsidRPr="005F5DFE">
              <w:t>&lt;0.001</w:t>
            </w:r>
          </w:p>
        </w:tc>
      </w:tr>
      <w:tr w:rsidR="00CE10DC" w:rsidRPr="005F5DFE" w14:paraId="5F5E9800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4B2DE88E" w14:textId="77777777" w:rsidR="00CE10DC" w:rsidRPr="005F5DFE" w:rsidRDefault="00CE10DC" w:rsidP="00A960AD">
            <w:r w:rsidRPr="005F5DFE">
              <w:rPr>
                <w:lang w:val="en-US"/>
              </w:rPr>
              <w:t>SIMD Quintile</w:t>
            </w:r>
          </w:p>
        </w:tc>
        <w:tc>
          <w:tcPr>
            <w:tcW w:w="1843" w:type="dxa"/>
            <w:noWrap/>
            <w:hideMark/>
          </w:tcPr>
          <w:p w14:paraId="3B3F6B60" w14:textId="77777777" w:rsidR="00CE10DC" w:rsidRPr="005F5DFE" w:rsidRDefault="00CE10DC" w:rsidP="00A960AD"/>
        </w:tc>
        <w:tc>
          <w:tcPr>
            <w:tcW w:w="1701" w:type="dxa"/>
            <w:noWrap/>
            <w:hideMark/>
          </w:tcPr>
          <w:p w14:paraId="0B0708E9" w14:textId="77777777" w:rsidR="00CE10DC" w:rsidRPr="005F5DFE" w:rsidRDefault="00CE10DC" w:rsidP="00A960AD"/>
        </w:tc>
        <w:tc>
          <w:tcPr>
            <w:tcW w:w="1302" w:type="dxa"/>
            <w:noWrap/>
            <w:hideMark/>
          </w:tcPr>
          <w:p w14:paraId="27ED8D9D" w14:textId="77777777" w:rsidR="00CE10DC" w:rsidRPr="005F5DFE" w:rsidRDefault="00CE10DC" w:rsidP="00A960AD"/>
        </w:tc>
      </w:tr>
      <w:tr w:rsidR="00CE10DC" w:rsidRPr="005F5DFE" w14:paraId="05374098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4AFA1B48" w14:textId="77777777" w:rsidR="00CE10DC" w:rsidRPr="005F5DFE" w:rsidRDefault="00CE10DC" w:rsidP="00A960AD">
            <w:r w:rsidRPr="005F5DFE">
              <w:rPr>
                <w:lang w:val="en-US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7F5667B" w14:textId="25975B36" w:rsidR="00CE10DC" w:rsidRPr="005F5DFE" w:rsidRDefault="00CE10DC" w:rsidP="00A960AD">
            <w:r>
              <w:t>Reference</w:t>
            </w:r>
          </w:p>
        </w:tc>
        <w:tc>
          <w:tcPr>
            <w:tcW w:w="1701" w:type="dxa"/>
            <w:noWrap/>
            <w:hideMark/>
          </w:tcPr>
          <w:p w14:paraId="1C6967E9" w14:textId="7FC69366" w:rsidR="00CE10DC" w:rsidRPr="005F5DFE" w:rsidRDefault="00CE10DC" w:rsidP="00A960AD">
            <w:r>
              <w:t>Reference</w:t>
            </w:r>
          </w:p>
        </w:tc>
        <w:tc>
          <w:tcPr>
            <w:tcW w:w="1302" w:type="dxa"/>
            <w:noWrap/>
            <w:hideMark/>
          </w:tcPr>
          <w:p w14:paraId="12C4066D" w14:textId="77777777" w:rsidR="00CE10DC" w:rsidRPr="005F5DFE" w:rsidRDefault="00CE10DC" w:rsidP="00A960AD"/>
        </w:tc>
      </w:tr>
      <w:tr w:rsidR="00CE10DC" w:rsidRPr="005F5DFE" w14:paraId="6A9116DC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33B5B527" w14:textId="77777777" w:rsidR="00CE10DC" w:rsidRPr="005F5DFE" w:rsidRDefault="00CE10DC" w:rsidP="00A960AD">
            <w:r w:rsidRPr="005F5DFE">
              <w:rPr>
                <w:lang w:val="en-US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CF359E8" w14:textId="77777777" w:rsidR="00CE10DC" w:rsidRPr="005F5DFE" w:rsidRDefault="00CE10DC" w:rsidP="00A960AD">
            <w:r w:rsidRPr="005F5DFE">
              <w:t>0.87</w:t>
            </w:r>
          </w:p>
        </w:tc>
        <w:tc>
          <w:tcPr>
            <w:tcW w:w="1701" w:type="dxa"/>
            <w:noWrap/>
            <w:hideMark/>
          </w:tcPr>
          <w:p w14:paraId="7ECCF0B8" w14:textId="77777777" w:rsidR="00CE10DC" w:rsidRPr="005F5DFE" w:rsidRDefault="00CE10DC" w:rsidP="00A960AD">
            <w:r w:rsidRPr="005F5DFE">
              <w:t>0.75, 1.02</w:t>
            </w:r>
          </w:p>
        </w:tc>
        <w:tc>
          <w:tcPr>
            <w:tcW w:w="1302" w:type="dxa"/>
            <w:noWrap/>
            <w:hideMark/>
          </w:tcPr>
          <w:p w14:paraId="173BC213" w14:textId="77777777" w:rsidR="00CE10DC" w:rsidRPr="005F5DFE" w:rsidRDefault="00CE10DC" w:rsidP="00A960AD">
            <w:r w:rsidRPr="005F5DFE">
              <w:t>0.078</w:t>
            </w:r>
          </w:p>
        </w:tc>
      </w:tr>
      <w:tr w:rsidR="00CE10DC" w:rsidRPr="005F5DFE" w14:paraId="351D9839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5B26EC75" w14:textId="77777777" w:rsidR="00CE10DC" w:rsidRPr="005F5DFE" w:rsidRDefault="00CE10DC" w:rsidP="00A960AD">
            <w:r w:rsidRPr="005F5DFE">
              <w:rPr>
                <w:lang w:val="en-US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7F4A2BFA" w14:textId="77777777" w:rsidR="00CE10DC" w:rsidRPr="005F5DFE" w:rsidRDefault="00CE10DC" w:rsidP="00A960AD">
            <w:r w:rsidRPr="005F5DFE">
              <w:t>0.81</w:t>
            </w:r>
          </w:p>
        </w:tc>
        <w:tc>
          <w:tcPr>
            <w:tcW w:w="1701" w:type="dxa"/>
            <w:noWrap/>
            <w:hideMark/>
          </w:tcPr>
          <w:p w14:paraId="5B86101A" w14:textId="77777777" w:rsidR="00CE10DC" w:rsidRPr="005F5DFE" w:rsidRDefault="00CE10DC" w:rsidP="00A960AD">
            <w:r w:rsidRPr="005F5DFE">
              <w:t>0.69, 0.95</w:t>
            </w:r>
          </w:p>
        </w:tc>
        <w:tc>
          <w:tcPr>
            <w:tcW w:w="1302" w:type="dxa"/>
            <w:noWrap/>
            <w:hideMark/>
          </w:tcPr>
          <w:p w14:paraId="4124A012" w14:textId="77777777" w:rsidR="00CE10DC" w:rsidRPr="005F5DFE" w:rsidRDefault="00CE10DC" w:rsidP="00A960AD">
            <w:r w:rsidRPr="005F5DFE">
              <w:t>0.01</w:t>
            </w:r>
          </w:p>
        </w:tc>
      </w:tr>
      <w:tr w:rsidR="00CE10DC" w:rsidRPr="005F5DFE" w14:paraId="0BE578FA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4B6599B3" w14:textId="77777777" w:rsidR="00CE10DC" w:rsidRPr="005F5DFE" w:rsidRDefault="00CE10DC" w:rsidP="00A960AD">
            <w:r w:rsidRPr="005F5DFE">
              <w:rPr>
                <w:lang w:val="en-US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13C63D73" w14:textId="77777777" w:rsidR="00CE10DC" w:rsidRPr="005F5DFE" w:rsidRDefault="00CE10DC" w:rsidP="00A960AD">
            <w:r w:rsidRPr="005F5DFE">
              <w:t>0.62</w:t>
            </w:r>
          </w:p>
        </w:tc>
        <w:tc>
          <w:tcPr>
            <w:tcW w:w="1701" w:type="dxa"/>
            <w:noWrap/>
            <w:hideMark/>
          </w:tcPr>
          <w:p w14:paraId="37301AF4" w14:textId="77777777" w:rsidR="00CE10DC" w:rsidRPr="005F5DFE" w:rsidRDefault="00CE10DC" w:rsidP="00A960AD">
            <w:r w:rsidRPr="005F5DFE">
              <w:t>0.53, 0.74</w:t>
            </w:r>
          </w:p>
        </w:tc>
        <w:tc>
          <w:tcPr>
            <w:tcW w:w="1302" w:type="dxa"/>
            <w:noWrap/>
            <w:hideMark/>
          </w:tcPr>
          <w:p w14:paraId="4B86C2A1" w14:textId="77777777" w:rsidR="00CE10DC" w:rsidRPr="005F5DFE" w:rsidRDefault="00CE10DC" w:rsidP="00A960AD">
            <w:r w:rsidRPr="005F5DFE">
              <w:t>&lt;0.001</w:t>
            </w:r>
          </w:p>
        </w:tc>
      </w:tr>
      <w:tr w:rsidR="00CE10DC" w:rsidRPr="005F5DFE" w14:paraId="3E58F503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7D5EC42A" w14:textId="77777777" w:rsidR="00CE10DC" w:rsidRPr="005F5DFE" w:rsidRDefault="00CE10DC" w:rsidP="00A960AD">
            <w:r w:rsidRPr="005F5DFE">
              <w:rPr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37988C0D" w14:textId="77777777" w:rsidR="00CE10DC" w:rsidRPr="005F5DFE" w:rsidRDefault="00CE10DC" w:rsidP="00A960AD">
            <w:r w:rsidRPr="005F5DFE">
              <w:t>0.59</w:t>
            </w:r>
          </w:p>
        </w:tc>
        <w:tc>
          <w:tcPr>
            <w:tcW w:w="1701" w:type="dxa"/>
            <w:noWrap/>
            <w:hideMark/>
          </w:tcPr>
          <w:p w14:paraId="72418DE2" w14:textId="77777777" w:rsidR="00CE10DC" w:rsidRPr="005F5DFE" w:rsidRDefault="00CE10DC" w:rsidP="00A960AD">
            <w:r w:rsidRPr="005F5DFE">
              <w:t>0.48, 0.71</w:t>
            </w:r>
          </w:p>
        </w:tc>
        <w:tc>
          <w:tcPr>
            <w:tcW w:w="1302" w:type="dxa"/>
            <w:noWrap/>
            <w:hideMark/>
          </w:tcPr>
          <w:p w14:paraId="57ED1C06" w14:textId="77777777" w:rsidR="00CE10DC" w:rsidRPr="005F5DFE" w:rsidRDefault="00CE10DC" w:rsidP="00A960AD">
            <w:r w:rsidRPr="005F5DFE">
              <w:t>&lt;0.001</w:t>
            </w:r>
          </w:p>
        </w:tc>
      </w:tr>
      <w:tr w:rsidR="00CE10DC" w:rsidRPr="005F5DFE" w14:paraId="719DE84B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75BC3DF7" w14:textId="77777777" w:rsidR="00CE10DC" w:rsidRPr="005F5DFE" w:rsidRDefault="00CE10DC" w:rsidP="00CE10DC">
            <w:r w:rsidRPr="005F5DFE">
              <w:rPr>
                <w:lang w:val="en-US"/>
              </w:rPr>
              <w:t>Pre-</w:t>
            </w:r>
            <w:r>
              <w:rPr>
                <w:lang w:val="en-US"/>
              </w:rPr>
              <w:t>injury O</w:t>
            </w:r>
            <w:r w:rsidRPr="005F5DFE">
              <w:rPr>
                <w:lang w:val="en-US"/>
              </w:rPr>
              <w:t>pioid Use</w:t>
            </w:r>
          </w:p>
        </w:tc>
        <w:tc>
          <w:tcPr>
            <w:tcW w:w="1843" w:type="dxa"/>
            <w:noWrap/>
            <w:hideMark/>
          </w:tcPr>
          <w:p w14:paraId="51A230AE" w14:textId="3092427A" w:rsidR="00CE10DC" w:rsidRPr="005F5DFE" w:rsidRDefault="00CE10DC" w:rsidP="00CE10DC">
            <w:r w:rsidRPr="005F5DFE">
              <w:t>6.66</w:t>
            </w:r>
          </w:p>
        </w:tc>
        <w:tc>
          <w:tcPr>
            <w:tcW w:w="1701" w:type="dxa"/>
            <w:noWrap/>
            <w:hideMark/>
          </w:tcPr>
          <w:p w14:paraId="5632581B" w14:textId="760CFD5C" w:rsidR="00CE10DC" w:rsidRPr="005F5DFE" w:rsidRDefault="00CE10DC" w:rsidP="00CE10DC">
            <w:r w:rsidRPr="005F5DFE">
              <w:t>6.02, 7.38</w:t>
            </w:r>
          </w:p>
        </w:tc>
        <w:tc>
          <w:tcPr>
            <w:tcW w:w="1302" w:type="dxa"/>
            <w:noWrap/>
            <w:hideMark/>
          </w:tcPr>
          <w:p w14:paraId="646AD5EE" w14:textId="6B60B7B8" w:rsidR="00CE10DC" w:rsidRPr="005F5DFE" w:rsidRDefault="00CE10DC" w:rsidP="00CE10DC">
            <w:r w:rsidRPr="005F5DFE">
              <w:t>&lt;0.001</w:t>
            </w:r>
          </w:p>
        </w:tc>
      </w:tr>
      <w:tr w:rsidR="00CE10DC" w:rsidRPr="005F5DFE" w14:paraId="7ED57CC5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430245B5" w14:textId="77777777" w:rsidR="00CE10DC" w:rsidRPr="005F5DFE" w:rsidRDefault="00CE10DC" w:rsidP="00CE10DC">
            <w:r w:rsidRPr="005F5DFE">
              <w:rPr>
                <w:lang w:val="en-US"/>
              </w:rPr>
              <w:t>ICU</w:t>
            </w:r>
          </w:p>
        </w:tc>
        <w:tc>
          <w:tcPr>
            <w:tcW w:w="1843" w:type="dxa"/>
            <w:noWrap/>
            <w:hideMark/>
          </w:tcPr>
          <w:p w14:paraId="49391AED" w14:textId="170B7CD7" w:rsidR="00CE10DC" w:rsidRPr="005F5DFE" w:rsidRDefault="00CE10DC" w:rsidP="00CE10DC">
            <w:r w:rsidRPr="005F5DFE">
              <w:t>1.34</w:t>
            </w:r>
          </w:p>
        </w:tc>
        <w:tc>
          <w:tcPr>
            <w:tcW w:w="1701" w:type="dxa"/>
            <w:noWrap/>
            <w:hideMark/>
          </w:tcPr>
          <w:p w14:paraId="2ECADEB3" w14:textId="2EC113AE" w:rsidR="00CE10DC" w:rsidRPr="005F5DFE" w:rsidRDefault="00CE10DC" w:rsidP="00CE10DC">
            <w:r w:rsidRPr="005F5DFE">
              <w:t>1.09, 1.66</w:t>
            </w:r>
          </w:p>
        </w:tc>
        <w:tc>
          <w:tcPr>
            <w:tcW w:w="1302" w:type="dxa"/>
            <w:noWrap/>
            <w:hideMark/>
          </w:tcPr>
          <w:p w14:paraId="37CE4262" w14:textId="401CD04E" w:rsidR="00CE10DC" w:rsidRPr="005F5DFE" w:rsidRDefault="00CE10DC" w:rsidP="00CE10DC">
            <w:r w:rsidRPr="005F5DFE">
              <w:t>0.008</w:t>
            </w:r>
          </w:p>
        </w:tc>
      </w:tr>
      <w:tr w:rsidR="00CE10DC" w:rsidRPr="005F5DFE" w14:paraId="3782630F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31B4CA1B" w14:textId="77777777" w:rsidR="00CE10DC" w:rsidRPr="005F5DFE" w:rsidRDefault="00CE10DC" w:rsidP="00CE10DC">
            <w:r w:rsidRPr="005F5DFE">
              <w:rPr>
                <w:lang w:val="en-US"/>
              </w:rPr>
              <w:t>Total Morbidity Count</w:t>
            </w:r>
          </w:p>
        </w:tc>
        <w:tc>
          <w:tcPr>
            <w:tcW w:w="1843" w:type="dxa"/>
            <w:noWrap/>
            <w:hideMark/>
          </w:tcPr>
          <w:p w14:paraId="7FBA307E" w14:textId="77777777" w:rsidR="00CE10DC" w:rsidRPr="005F5DFE" w:rsidRDefault="00CE10DC" w:rsidP="00CE10DC">
            <w:r w:rsidRPr="005F5DFE">
              <w:t>1.49</w:t>
            </w:r>
          </w:p>
        </w:tc>
        <w:tc>
          <w:tcPr>
            <w:tcW w:w="1701" w:type="dxa"/>
            <w:noWrap/>
            <w:hideMark/>
          </w:tcPr>
          <w:p w14:paraId="24E344F1" w14:textId="77777777" w:rsidR="00CE10DC" w:rsidRPr="005F5DFE" w:rsidRDefault="00CE10DC" w:rsidP="00CE10DC">
            <w:r w:rsidRPr="005F5DFE">
              <w:t>1.35, 1.65</w:t>
            </w:r>
          </w:p>
        </w:tc>
        <w:tc>
          <w:tcPr>
            <w:tcW w:w="1302" w:type="dxa"/>
            <w:noWrap/>
            <w:hideMark/>
          </w:tcPr>
          <w:p w14:paraId="3DD88C12" w14:textId="77777777" w:rsidR="00CE10DC" w:rsidRPr="005F5DFE" w:rsidRDefault="00CE10DC" w:rsidP="00CE10DC">
            <w:r w:rsidRPr="005F5DFE">
              <w:t>&lt;0.001</w:t>
            </w:r>
          </w:p>
        </w:tc>
      </w:tr>
      <w:tr w:rsidR="00CE10DC" w:rsidRPr="005F5DFE" w14:paraId="044F4474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201F0C18" w14:textId="77777777" w:rsidR="00CE10DC" w:rsidRPr="005F5DFE" w:rsidRDefault="00CE10DC" w:rsidP="00CE10DC">
            <w:r w:rsidRPr="005F5DFE">
              <w:rPr>
                <w:lang w:val="en-US"/>
              </w:rPr>
              <w:t>Multimorbidity</w:t>
            </w:r>
          </w:p>
        </w:tc>
        <w:tc>
          <w:tcPr>
            <w:tcW w:w="1843" w:type="dxa"/>
            <w:noWrap/>
            <w:hideMark/>
          </w:tcPr>
          <w:p w14:paraId="621FBFCC" w14:textId="107218BC" w:rsidR="00CE10DC" w:rsidRPr="005F5DFE" w:rsidRDefault="00CE10DC" w:rsidP="00CE10DC">
            <w:r w:rsidRPr="005F5DFE">
              <w:t>1.81</w:t>
            </w:r>
          </w:p>
        </w:tc>
        <w:tc>
          <w:tcPr>
            <w:tcW w:w="1701" w:type="dxa"/>
            <w:noWrap/>
            <w:hideMark/>
          </w:tcPr>
          <w:p w14:paraId="770DCF18" w14:textId="042BA843" w:rsidR="00CE10DC" w:rsidRPr="005F5DFE" w:rsidRDefault="00CE10DC" w:rsidP="00CE10DC">
            <w:r w:rsidRPr="005F5DFE">
              <w:t>1.42, 2.36</w:t>
            </w:r>
          </w:p>
        </w:tc>
        <w:tc>
          <w:tcPr>
            <w:tcW w:w="1302" w:type="dxa"/>
            <w:noWrap/>
            <w:hideMark/>
          </w:tcPr>
          <w:p w14:paraId="67CED1B0" w14:textId="19E2BC27" w:rsidR="00CE10DC" w:rsidRPr="005F5DFE" w:rsidRDefault="00CE10DC" w:rsidP="00CE10DC">
            <w:r w:rsidRPr="005F5DFE">
              <w:t>&lt;0.001</w:t>
            </w:r>
          </w:p>
        </w:tc>
      </w:tr>
      <w:tr w:rsidR="00CE10DC" w:rsidRPr="005F5DFE" w14:paraId="26CAEBAD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0BDA526C" w14:textId="77777777" w:rsidR="00CE10DC" w:rsidRPr="005F5DFE" w:rsidRDefault="00CE10DC" w:rsidP="00CE10DC">
            <w:r w:rsidRPr="005F5DFE">
              <w:rPr>
                <w:lang w:val="en-US"/>
              </w:rPr>
              <w:t>Alcohol abuse</w:t>
            </w:r>
          </w:p>
        </w:tc>
        <w:tc>
          <w:tcPr>
            <w:tcW w:w="1843" w:type="dxa"/>
            <w:noWrap/>
            <w:hideMark/>
          </w:tcPr>
          <w:p w14:paraId="5198B8B3" w14:textId="56A40DC5" w:rsidR="00CE10DC" w:rsidRPr="005F5DFE" w:rsidRDefault="00CE10DC" w:rsidP="00CE10DC">
            <w:r w:rsidRPr="005F5DFE">
              <w:t>1.57</w:t>
            </w:r>
          </w:p>
        </w:tc>
        <w:tc>
          <w:tcPr>
            <w:tcW w:w="1701" w:type="dxa"/>
            <w:noWrap/>
            <w:hideMark/>
          </w:tcPr>
          <w:p w14:paraId="6AF27F18" w14:textId="6EB11BED" w:rsidR="00CE10DC" w:rsidRPr="005F5DFE" w:rsidRDefault="00CE10DC" w:rsidP="00CE10DC">
            <w:r w:rsidRPr="005F5DFE">
              <w:t>1.25, 2.01</w:t>
            </w:r>
          </w:p>
        </w:tc>
        <w:tc>
          <w:tcPr>
            <w:tcW w:w="1302" w:type="dxa"/>
            <w:noWrap/>
            <w:hideMark/>
          </w:tcPr>
          <w:p w14:paraId="7402B447" w14:textId="1B893961" w:rsidR="00CE10DC" w:rsidRPr="005F5DFE" w:rsidRDefault="00CE10DC" w:rsidP="00CE10DC">
            <w:r w:rsidRPr="005F5DFE">
              <w:t>&lt;0.001</w:t>
            </w:r>
          </w:p>
        </w:tc>
      </w:tr>
      <w:tr w:rsidR="00CE10DC" w:rsidRPr="005F5DFE" w14:paraId="1C7F2616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2D43BF49" w14:textId="77777777" w:rsidR="00CE10DC" w:rsidRPr="005F5DFE" w:rsidRDefault="00CE10DC" w:rsidP="00CE10DC">
            <w:r w:rsidRPr="005F5DFE">
              <w:rPr>
                <w:lang w:val="en-US"/>
              </w:rPr>
              <w:t>Drug Abuse</w:t>
            </w:r>
          </w:p>
        </w:tc>
        <w:tc>
          <w:tcPr>
            <w:tcW w:w="1843" w:type="dxa"/>
            <w:noWrap/>
            <w:hideMark/>
          </w:tcPr>
          <w:p w14:paraId="1B0E2A4A" w14:textId="264ACCED" w:rsidR="00CE10DC" w:rsidRPr="005F5DFE" w:rsidRDefault="00CE10DC" w:rsidP="00CE10DC">
            <w:r w:rsidRPr="005F5DFE">
              <w:t>1.06</w:t>
            </w:r>
          </w:p>
        </w:tc>
        <w:tc>
          <w:tcPr>
            <w:tcW w:w="1701" w:type="dxa"/>
            <w:noWrap/>
            <w:hideMark/>
          </w:tcPr>
          <w:p w14:paraId="09791966" w14:textId="1EA462A3" w:rsidR="00CE10DC" w:rsidRPr="005F5DFE" w:rsidRDefault="00CE10DC" w:rsidP="00CE10DC">
            <w:r w:rsidRPr="005F5DFE">
              <w:t>0.66, 1.81</w:t>
            </w:r>
          </w:p>
        </w:tc>
        <w:tc>
          <w:tcPr>
            <w:tcW w:w="1302" w:type="dxa"/>
            <w:noWrap/>
            <w:hideMark/>
          </w:tcPr>
          <w:p w14:paraId="05D02098" w14:textId="2368C615" w:rsidR="00CE10DC" w:rsidRPr="005F5DFE" w:rsidRDefault="00CE10DC" w:rsidP="00CE10DC">
            <w:r w:rsidRPr="005F5DFE">
              <w:t>0.8</w:t>
            </w:r>
          </w:p>
        </w:tc>
      </w:tr>
      <w:tr w:rsidR="00CE10DC" w:rsidRPr="005F5DFE" w14:paraId="7CAA05EB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3590CD75" w14:textId="77777777" w:rsidR="00CE10DC" w:rsidRPr="005F5DFE" w:rsidRDefault="00CE10DC" w:rsidP="00CE10DC">
            <w:r w:rsidRPr="005F5DFE">
              <w:rPr>
                <w:lang w:val="en-US"/>
              </w:rPr>
              <w:t>Depression</w:t>
            </w:r>
          </w:p>
        </w:tc>
        <w:tc>
          <w:tcPr>
            <w:tcW w:w="1843" w:type="dxa"/>
            <w:noWrap/>
            <w:hideMark/>
          </w:tcPr>
          <w:p w14:paraId="0F26D607" w14:textId="3AC8FC46" w:rsidR="00CE10DC" w:rsidRPr="005F5DFE" w:rsidRDefault="00CE10DC" w:rsidP="00CE10DC">
            <w:r w:rsidRPr="005F5DFE">
              <w:t>1.63</w:t>
            </w:r>
          </w:p>
        </w:tc>
        <w:tc>
          <w:tcPr>
            <w:tcW w:w="1701" w:type="dxa"/>
            <w:noWrap/>
            <w:hideMark/>
          </w:tcPr>
          <w:p w14:paraId="5FED79D2" w14:textId="4B82EA76" w:rsidR="00CE10DC" w:rsidRPr="005F5DFE" w:rsidRDefault="00CE10DC" w:rsidP="00CE10DC">
            <w:r w:rsidRPr="005F5DFE">
              <w:t>1.03, 2.78</w:t>
            </w:r>
          </w:p>
        </w:tc>
        <w:tc>
          <w:tcPr>
            <w:tcW w:w="1302" w:type="dxa"/>
            <w:noWrap/>
            <w:hideMark/>
          </w:tcPr>
          <w:p w14:paraId="34675EBB" w14:textId="78699352" w:rsidR="00CE10DC" w:rsidRPr="005F5DFE" w:rsidRDefault="00CE10DC" w:rsidP="00CE10DC">
            <w:r w:rsidRPr="005F5DFE">
              <w:t>0.053</w:t>
            </w:r>
          </w:p>
        </w:tc>
      </w:tr>
      <w:tr w:rsidR="00CE10DC" w:rsidRPr="005F5DFE" w14:paraId="5FE7C311" w14:textId="77777777" w:rsidTr="00A960AD">
        <w:trPr>
          <w:trHeight w:val="300"/>
        </w:trPr>
        <w:tc>
          <w:tcPr>
            <w:tcW w:w="3114" w:type="dxa"/>
            <w:noWrap/>
            <w:hideMark/>
          </w:tcPr>
          <w:p w14:paraId="23861DAE" w14:textId="77777777" w:rsidR="00CE10DC" w:rsidRPr="005F5DFE" w:rsidRDefault="00CE10DC" w:rsidP="00CE10DC">
            <w:r w:rsidRPr="005F5DFE">
              <w:rPr>
                <w:lang w:val="en-US"/>
              </w:rPr>
              <w:t>Psychosis</w:t>
            </w:r>
          </w:p>
        </w:tc>
        <w:tc>
          <w:tcPr>
            <w:tcW w:w="1843" w:type="dxa"/>
            <w:noWrap/>
            <w:hideMark/>
          </w:tcPr>
          <w:p w14:paraId="6B2D5EE5" w14:textId="3083F9DB" w:rsidR="00CE10DC" w:rsidRPr="005F5DFE" w:rsidRDefault="00CE10DC" w:rsidP="00CE10DC">
            <w:r w:rsidRPr="005F5DFE">
              <w:t>1.07</w:t>
            </w:r>
          </w:p>
        </w:tc>
        <w:tc>
          <w:tcPr>
            <w:tcW w:w="1701" w:type="dxa"/>
            <w:noWrap/>
            <w:hideMark/>
          </w:tcPr>
          <w:p w14:paraId="469E6A5B" w14:textId="52151588" w:rsidR="00CE10DC" w:rsidRPr="005F5DFE" w:rsidRDefault="00CE10DC" w:rsidP="00CE10DC">
            <w:r w:rsidRPr="005F5DFE">
              <w:t>0.65, 1.94</w:t>
            </w:r>
          </w:p>
        </w:tc>
        <w:tc>
          <w:tcPr>
            <w:tcW w:w="1302" w:type="dxa"/>
            <w:noWrap/>
            <w:hideMark/>
          </w:tcPr>
          <w:p w14:paraId="466305F1" w14:textId="0DE7ED7B" w:rsidR="00CE10DC" w:rsidRPr="005F5DFE" w:rsidRDefault="00CE10DC" w:rsidP="00CE10DC">
            <w:r w:rsidRPr="005F5DFE">
              <w:t>0.8</w:t>
            </w:r>
          </w:p>
        </w:tc>
      </w:tr>
    </w:tbl>
    <w:p w14:paraId="61935AED" w14:textId="62608C44" w:rsidR="00CE10DC" w:rsidRDefault="00CE10DC" w:rsidP="00CE10DC">
      <w:pPr>
        <w:spacing w:before="0" w:beforeAutospacing="0" w:after="0" w:afterAutospacing="0"/>
        <w:rPr>
          <w:lang w:val="en-US"/>
        </w:rPr>
      </w:pPr>
      <w:r>
        <w:rPr>
          <w:lang w:val="en-US"/>
        </w:rPr>
        <w:t>*</w:t>
      </w:r>
      <w:r w:rsidRPr="005F5DFE">
        <w:rPr>
          <w:lang w:val="en-US"/>
        </w:rPr>
        <w:t>IRR = Incidence Rate Ratio, CI = Confidence Interval</w:t>
      </w:r>
    </w:p>
    <w:p w14:paraId="5441CF15" w14:textId="1CD83A6E" w:rsidR="00CE10DC" w:rsidRPr="00EA3041" w:rsidRDefault="00CE10DC" w:rsidP="00CE10DC">
      <w:pPr>
        <w:spacing w:before="0" w:beforeAutospacing="0" w:after="0" w:afterAutospacing="0"/>
        <w:rPr>
          <w:lang w:val="en-US"/>
        </w:rPr>
      </w:pPr>
      <w:r w:rsidRPr="00AC1300">
        <w:rPr>
          <w:lang w:val="en-US"/>
        </w:rPr>
        <w:t>†</w:t>
      </w:r>
      <w:r>
        <w:rPr>
          <w:lang w:val="en-US"/>
        </w:rPr>
        <w:t>Calculated for each one year increase in age</w:t>
      </w:r>
    </w:p>
    <w:p w14:paraId="458CCAA0" w14:textId="3105D692" w:rsidR="00CE10DC" w:rsidRDefault="00CE10DC" w:rsidP="00CE10DC">
      <w:pPr>
        <w:pStyle w:val="Caption"/>
      </w:pPr>
      <w:r>
        <w:t xml:space="preserve">Supplementary Table  </w:t>
      </w:r>
      <w:fldSimple w:instr=" SEQ Supplementary_Table_ \* ARABIC ">
        <w:r w:rsidR="0077538A">
          <w:rPr>
            <w:noProof/>
          </w:rPr>
          <w:t>3</w:t>
        </w:r>
      </w:fldSimple>
      <w:r>
        <w:t xml:space="preserve">- </w:t>
      </w:r>
      <w:r w:rsidRPr="00E95392">
        <w:t>Univariable analysis</w:t>
      </w:r>
      <w:r>
        <w:t xml:space="preserve"> </w:t>
      </w:r>
      <w:r w:rsidRPr="00E95392">
        <w:t xml:space="preserve">of factors associated with an increase in opioid prescriptions following discharge from </w:t>
      </w:r>
      <w:r w:rsidR="00326CFC">
        <w:t>burn</w:t>
      </w:r>
      <w:r w:rsidRPr="00E95392">
        <w:t xml:space="preserve"> admission.</w:t>
      </w:r>
      <w:r w:rsidR="00326CFC">
        <w:t xml:space="preserve"> This table includes just the burn cohort,</w:t>
      </w:r>
    </w:p>
    <w:p w14:paraId="1F250AA1" w14:textId="1652B2E1" w:rsidR="00CE10DC" w:rsidRPr="00CE10DC" w:rsidRDefault="00CE10DC" w:rsidP="00CE10DC">
      <w:pPr>
        <w:pStyle w:val="Caption"/>
      </w:pPr>
      <w:r w:rsidRPr="00BE2AC2"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DEDC58A" wp14:editId="43145AAB">
                <wp:simplePos x="0" y="0"/>
                <wp:positionH relativeFrom="column">
                  <wp:posOffset>-361315</wp:posOffset>
                </wp:positionH>
                <wp:positionV relativeFrom="paragraph">
                  <wp:posOffset>2322467</wp:posOffset>
                </wp:positionV>
                <wp:extent cx="2899410" cy="217170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9410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3C515E" w14:textId="77777777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A310A">
                              <w:rPr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  </w:t>
                            </w:r>
                            <w:r w:rsidRPr="006A310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ale                                                                Fe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shapetype w14:anchorId="6DEDC58A" id="_x0000_t202" coordsize="21600,21600" o:spt="202" path="m,l,21600r21600,l21600,xe">
                <v:stroke joinstyle="miter"/>
                <v:path gradientshapeok="t" o:connecttype="rect"/>
              </v:shapetype>
              <v:shape id="Text Box 58" o:spid="_x0000_s1026" type="#_x0000_t202" style="position:absolute;margin-left:-28.45pt;margin-top:182.85pt;width:228.3pt;height:17.1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" fillcolor="white [3201]" stroked="f" strokeweight=".5pt">
                <v:textbox>
                  <w:txbxContent>
                    <w:p w14:paraId="733C515E" w14:textId="77777777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 w:rsidRPr="006A310A">
                        <w:rPr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sz w:val="18"/>
                          <w:szCs w:val="18"/>
                        </w:rPr>
                        <w:t xml:space="preserve">    </w:t>
                      </w:r>
                      <w:r w:rsidRPr="006A310A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Male                                                                Female</w:t>
                      </w:r>
                    </w:p>
                  </w:txbxContent>
                </v:textbox>
              </v:shape>
            </w:pict>
          </mc:Fallback>
        </mc:AlternateContent>
      </w:r>
      <w:r w:rsidRPr="00BE2AC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9CC4944" wp14:editId="3D2381AE">
                <wp:simplePos x="0" y="0"/>
                <wp:positionH relativeFrom="column">
                  <wp:posOffset>844731</wp:posOffset>
                </wp:positionH>
                <wp:positionV relativeFrom="paragraph">
                  <wp:posOffset>2384062</wp:posOffset>
                </wp:positionV>
                <wp:extent cx="783590" cy="208915"/>
                <wp:effectExtent l="0" t="0" r="381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208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417DC1" w14:textId="77777777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49CC4944" id="Text Box 57" o:spid="_x0000_s1027" type="#_x0000_t202" style="position:absolute;margin-left:66.5pt;margin-top:187.7pt;width:61.7pt;height:16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" fillcolor="white [3201]" stroked="f" strokeweight=".5pt">
                <v:textbox>
                  <w:txbxContent>
                    <w:p w14:paraId="68417DC1" w14:textId="77777777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ex</w:t>
                      </w:r>
                    </w:p>
                  </w:txbxContent>
                </v:textbox>
              </v:shape>
            </w:pict>
          </mc:Fallback>
        </mc:AlternateContent>
      </w:r>
      <w:r w:rsidRPr="00BE2AC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632D119" wp14:editId="368C5A3D">
                <wp:simplePos x="0" y="0"/>
                <wp:positionH relativeFrom="column">
                  <wp:posOffset>3491230</wp:posOffset>
                </wp:positionH>
                <wp:positionV relativeFrom="paragraph">
                  <wp:posOffset>2539002</wp:posOffset>
                </wp:positionV>
                <wp:extent cx="2899410" cy="217170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9410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6C8000" w14:textId="595BFEB6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A310A">
                              <w:rPr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A310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alse                                                                              Tr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shape w14:anchorId="1632D119" id="Text Box 56" o:spid="_x0000_s1028" type="#_x0000_t202" style="position:absolute;margin-left:274.9pt;margin-top:199.9pt;width:228.3pt;height:17.1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" fillcolor="white [3201]" stroked="f" strokeweight=".5pt">
                <v:textbox>
                  <w:txbxContent>
                    <w:p w14:paraId="266C8000" w14:textId="595BFEB6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 w:rsidRPr="006A310A">
                        <w:rPr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A310A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False</w:t>
                      </w:r>
                      <w:r>
                        <w:rPr>
                          <w:sz w:val="18"/>
                          <w:szCs w:val="18"/>
                        </w:rPr>
                        <w:t xml:space="preserve">                                                                              </w:t>
                      </w:r>
                      <w:r>
                        <w:rPr>
                          <w:sz w:val="18"/>
                          <w:szCs w:val="18"/>
                        </w:rPr>
                        <w:t>True</w:t>
                      </w:r>
                    </w:p>
                  </w:txbxContent>
                </v:textbox>
              </v:shape>
            </w:pict>
          </mc:Fallback>
        </mc:AlternateContent>
      </w:r>
      <w:r w:rsidRPr="00BE2AC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16EABCE" wp14:editId="4DC1C8EA">
                <wp:simplePos x="0" y="0"/>
                <wp:positionH relativeFrom="column">
                  <wp:posOffset>4753610</wp:posOffset>
                </wp:positionH>
                <wp:positionV relativeFrom="paragraph">
                  <wp:posOffset>2635613</wp:posOffset>
                </wp:positionV>
                <wp:extent cx="783590" cy="208915"/>
                <wp:effectExtent l="0" t="0" r="381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208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8DAC7D" w14:textId="77777777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C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416EABCE" id="Text Box 53" o:spid="_x0000_s1029" type="#_x0000_t202" style="position:absolute;margin-left:374.3pt;margin-top:207.55pt;width:61.7pt;height:16.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" fillcolor="white [3201]" stroked="f" strokeweight=".5pt">
                <v:textbox>
                  <w:txbxContent>
                    <w:p w14:paraId="1B8DAC7D" w14:textId="77777777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CU</w:t>
                      </w:r>
                    </w:p>
                  </w:txbxContent>
                </v:textbox>
              </v:shape>
            </w:pict>
          </mc:Fallback>
        </mc:AlternateContent>
      </w:r>
      <w:r w:rsidRPr="00BE2AC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E459300" wp14:editId="6E25203E">
                <wp:simplePos x="0" y="0"/>
                <wp:positionH relativeFrom="column">
                  <wp:posOffset>-295910</wp:posOffset>
                </wp:positionH>
                <wp:positionV relativeFrom="paragraph">
                  <wp:posOffset>7748633</wp:posOffset>
                </wp:positionV>
                <wp:extent cx="2899410" cy="217170"/>
                <wp:effectExtent l="0" t="0" r="0" b="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9410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4DBF4F" w14:textId="7B67D5B1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A310A">
                              <w:rPr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="0077538A">
                              <w:rPr>
                                <w:sz w:val="18"/>
                                <w:szCs w:val="18"/>
                              </w:rPr>
                              <w:t>Fals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                                                                </w:t>
                            </w:r>
                            <w:r w:rsidR="0077538A">
                              <w:rPr>
                                <w:sz w:val="18"/>
                                <w:szCs w:val="18"/>
                              </w:rPr>
                              <w:t>Tr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shape w14:anchorId="1E459300" id="Text Box 55" o:spid="_x0000_s1030" type="#_x0000_t202" style="position:absolute;margin-left:-23.3pt;margin-top:610.15pt;width:228.3pt;height:17.1pt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" fillcolor="white [3201]" stroked="f" strokeweight=".5pt">
                <v:textbox>
                  <w:txbxContent>
                    <w:p w14:paraId="304DBF4F" w14:textId="7B67D5B1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 w:rsidRPr="006A310A">
                        <w:rPr>
                          <w:sz w:val="18"/>
                          <w:szCs w:val="18"/>
                        </w:rPr>
                        <w:t xml:space="preserve">   </w:t>
                      </w:r>
                      <w:r w:rsidR="0077538A">
                        <w:rPr>
                          <w:sz w:val="18"/>
                          <w:szCs w:val="18"/>
                        </w:rPr>
                        <w:t>False</w:t>
                      </w:r>
                      <w:r>
                        <w:rPr>
                          <w:sz w:val="18"/>
                          <w:szCs w:val="18"/>
                        </w:rPr>
                        <w:t xml:space="preserve">                                                                                  </w:t>
                      </w:r>
                      <w:r w:rsidR="0077538A">
                        <w:rPr>
                          <w:sz w:val="18"/>
                          <w:szCs w:val="18"/>
                        </w:rPr>
                        <w:t>True</w:t>
                      </w:r>
                    </w:p>
                  </w:txbxContent>
                </v:textbox>
              </v:shape>
            </w:pict>
          </mc:Fallback>
        </mc:AlternateContent>
      </w:r>
      <w:r w:rsidRPr="00BE2AC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152E209" wp14:editId="03B64253">
                <wp:simplePos x="0" y="0"/>
                <wp:positionH relativeFrom="column">
                  <wp:posOffset>483235</wp:posOffset>
                </wp:positionH>
                <wp:positionV relativeFrom="paragraph">
                  <wp:posOffset>7925798</wp:posOffset>
                </wp:positionV>
                <wp:extent cx="1410335" cy="300355"/>
                <wp:effectExtent l="0" t="0" r="0" b="444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0335" cy="300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9E50F6" w14:textId="77777777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evious Opioid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2152E209" id="Text Box 52" o:spid="_x0000_s1031" type="#_x0000_t202" style="position:absolute;margin-left:38.05pt;margin-top:624.1pt;width:111.05pt;height:23.6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" fillcolor="white [3201]" stroked="f" strokeweight=".5pt">
                <v:textbox>
                  <w:txbxContent>
                    <w:p w14:paraId="6D9E50F6" w14:textId="77777777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revious Opioid use</w:t>
                      </w:r>
                    </w:p>
                  </w:txbxContent>
                </v:textbox>
              </v:shape>
            </w:pict>
          </mc:Fallback>
        </mc:AlternateContent>
      </w:r>
      <w:r w:rsidRPr="00BE2AC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21B0F79" wp14:editId="632D339A">
                <wp:simplePos x="0" y="0"/>
                <wp:positionH relativeFrom="column">
                  <wp:posOffset>3460750</wp:posOffset>
                </wp:positionH>
                <wp:positionV relativeFrom="paragraph">
                  <wp:posOffset>7822202</wp:posOffset>
                </wp:positionV>
                <wp:extent cx="2899410" cy="217170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9410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764B46" w14:textId="77777777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A310A">
                              <w:rPr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30                               60                                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shape w14:anchorId="021B0F79" id="Text Box 54" o:spid="_x0000_s1032" type="#_x0000_t202" style="position:absolute;margin-left:272.5pt;margin-top:615.9pt;width:228.3pt;height:17.1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" fillcolor="white [3201]" stroked="f" strokeweight=".5pt">
                <v:textbox>
                  <w:txbxContent>
                    <w:p w14:paraId="05764B46" w14:textId="77777777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 w:rsidRPr="006A310A">
                        <w:rPr>
                          <w:sz w:val="18"/>
                          <w:szCs w:val="18"/>
                        </w:rPr>
                        <w:t xml:space="preserve">        </w:t>
                      </w:r>
                      <w:r>
                        <w:rPr>
                          <w:sz w:val="18"/>
                          <w:szCs w:val="18"/>
                        </w:rPr>
                        <w:t xml:space="preserve">        30                               60                                90</w:t>
                      </w:r>
                    </w:p>
                  </w:txbxContent>
                </v:textbox>
              </v:shape>
            </w:pict>
          </mc:Fallback>
        </mc:AlternateContent>
      </w:r>
      <w:r w:rsidRPr="00BE2AC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8217FF3" wp14:editId="1836786D">
                <wp:simplePos x="0" y="0"/>
                <wp:positionH relativeFrom="column">
                  <wp:posOffset>4558030</wp:posOffset>
                </wp:positionH>
                <wp:positionV relativeFrom="paragraph">
                  <wp:posOffset>5142593</wp:posOffset>
                </wp:positionV>
                <wp:extent cx="940525" cy="300446"/>
                <wp:effectExtent l="0" t="0" r="0" b="444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525" cy="3004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807A05" w14:textId="77777777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IMD Quinti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58217FF3" id="Text Box 50" o:spid="_x0000_s1033" type="#_x0000_t202" style="position:absolute;margin-left:358.9pt;margin-top:404.95pt;width:74.05pt;height:23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" fillcolor="white [3201]" stroked="f" strokeweight=".5pt">
                <v:textbox>
                  <w:txbxContent>
                    <w:p w14:paraId="76807A05" w14:textId="77777777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IMD Quintile</w:t>
                      </w:r>
                    </w:p>
                  </w:txbxContent>
                </v:textbox>
              </v:shape>
            </w:pict>
          </mc:Fallback>
        </mc:AlternateContent>
      </w:r>
      <w:r w:rsidRPr="00BE2AC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B6BDB1" wp14:editId="0998362D">
                <wp:simplePos x="0" y="0"/>
                <wp:positionH relativeFrom="column">
                  <wp:posOffset>-462552</wp:posOffset>
                </wp:positionH>
                <wp:positionV relativeFrom="paragraph">
                  <wp:posOffset>5120640</wp:posOffset>
                </wp:positionV>
                <wp:extent cx="3606800" cy="21717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6800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755070" w14:textId="77777777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A310A">
                              <w:rPr>
                                <w:sz w:val="18"/>
                                <w:szCs w:val="18"/>
                              </w:rPr>
                              <w:t xml:space="preserve">White             Mixed             Asian            Other             Black          Unknow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shape w14:anchorId="7CB6BDB1" id="Text Box 8" o:spid="_x0000_s1034" type="#_x0000_t202" style="position:absolute;margin-left:-36.4pt;margin-top:403.2pt;width:284pt;height:17.1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" fillcolor="white [3201]" stroked="f" strokeweight=".5pt">
                <v:textbox>
                  <w:txbxContent>
                    <w:p w14:paraId="65755070" w14:textId="77777777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 w:rsidRPr="006A310A">
                        <w:rPr>
                          <w:sz w:val="18"/>
                          <w:szCs w:val="18"/>
                        </w:rPr>
                        <w:t xml:space="preserve">White             Mixed             Asian            Other             Black          Unknow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F630E07" wp14:editId="061DE66F">
                <wp:simplePos x="0" y="0"/>
                <wp:positionH relativeFrom="column">
                  <wp:posOffset>6273800</wp:posOffset>
                </wp:positionH>
                <wp:positionV relativeFrom="paragraph">
                  <wp:posOffset>5033373</wp:posOffset>
                </wp:positionV>
                <wp:extent cx="152400" cy="190500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77D906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2F630E07" id="Text Box 34" o:spid="_x0000_s1035" type="#_x0000_t202" style="position:absolute;margin-left:494pt;margin-top:396.35pt;width:12pt;height: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" fillcolor="white [3201]" stroked="f" strokeweight=".5pt">
                <v:textbox>
                  <w:txbxContent>
                    <w:p w14:paraId="5577D906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1DD32A" wp14:editId="473ADDDB">
                <wp:simplePos x="0" y="0"/>
                <wp:positionH relativeFrom="column">
                  <wp:posOffset>5588000</wp:posOffset>
                </wp:positionH>
                <wp:positionV relativeFrom="paragraph">
                  <wp:posOffset>5032647</wp:posOffset>
                </wp:positionV>
                <wp:extent cx="152400" cy="19050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27A0F4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441DD32A" id="Text Box 22" o:spid="_x0000_s1036" type="#_x0000_t202" style="position:absolute;margin-left:440pt;margin-top:396.25pt;width:12pt;height: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" fillcolor="white [3201]" stroked="f" strokeweight=".5pt">
                <v:textbox>
                  <w:txbxContent>
                    <w:p w14:paraId="7B27A0F4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85DEE1B" wp14:editId="06844998">
                <wp:simplePos x="0" y="0"/>
                <wp:positionH relativeFrom="column">
                  <wp:posOffset>4927600</wp:posOffset>
                </wp:positionH>
                <wp:positionV relativeFrom="paragraph">
                  <wp:posOffset>5033373</wp:posOffset>
                </wp:positionV>
                <wp:extent cx="152400" cy="19050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EAEA4E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385DEE1B" id="Text Box 29" o:spid="_x0000_s1037" type="#_x0000_t202" style="position:absolute;margin-left:388pt;margin-top:396.35pt;width:12pt;height: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" fillcolor="white [3201]" stroked="f" strokeweight=".5pt">
                <v:textbox>
                  <w:txbxContent>
                    <w:p w14:paraId="29EAEA4E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C080026" wp14:editId="79FA608F">
                <wp:simplePos x="0" y="0"/>
                <wp:positionH relativeFrom="column">
                  <wp:posOffset>4178300</wp:posOffset>
                </wp:positionH>
                <wp:positionV relativeFrom="paragraph">
                  <wp:posOffset>5033373</wp:posOffset>
                </wp:positionV>
                <wp:extent cx="152400" cy="190500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1569E6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1C080026" id="Text Box 40" o:spid="_x0000_s1038" type="#_x0000_t202" style="position:absolute;margin-left:329pt;margin-top:396.35pt;width:12pt;height: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" fillcolor="white [3201]" stroked="f" strokeweight=".5pt">
                <v:textbox>
                  <w:txbxContent>
                    <w:p w14:paraId="031569E6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55734FB" wp14:editId="4D982B5E">
                <wp:simplePos x="0" y="0"/>
                <wp:positionH relativeFrom="column">
                  <wp:posOffset>3489960</wp:posOffset>
                </wp:positionH>
                <wp:positionV relativeFrom="paragraph">
                  <wp:posOffset>5028928</wp:posOffset>
                </wp:positionV>
                <wp:extent cx="152400" cy="190500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C4C1A5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155734FB" id="Text Box 49" o:spid="_x0000_s1039" type="#_x0000_t202" style="position:absolute;margin-left:274.8pt;margin-top:396pt;width:12pt;height: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" fillcolor="white [3201]" stroked="f" strokeweight=".5pt">
                <v:textbox>
                  <w:txbxContent>
                    <w:p w14:paraId="0BC4C1A5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1C4991A" wp14:editId="4E32601F">
                <wp:simplePos x="0" y="0"/>
                <wp:positionH relativeFrom="column">
                  <wp:posOffset>-583565</wp:posOffset>
                </wp:positionH>
                <wp:positionV relativeFrom="paragraph">
                  <wp:posOffset>4560207</wp:posOffset>
                </wp:positionV>
                <wp:extent cx="152400" cy="190500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5FDF94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61C4991A" id="Text Box 47" o:spid="_x0000_s1040" type="#_x0000_t202" style="position:absolute;margin-left:-45.95pt;margin-top:359.05pt;width:12pt;height: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" fillcolor="white [3201]" stroked="f" strokeweight=".5pt">
                <v:textbox>
                  <w:txbxContent>
                    <w:p w14:paraId="075FDF94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9E71C1" wp14:editId="427EF9EA">
                <wp:simplePos x="0" y="0"/>
                <wp:positionH relativeFrom="column">
                  <wp:posOffset>3167108</wp:posOffset>
                </wp:positionH>
                <wp:positionV relativeFrom="paragraph">
                  <wp:posOffset>378460</wp:posOffset>
                </wp:positionV>
                <wp:extent cx="152400" cy="190500"/>
                <wp:effectExtent l="0" t="0" r="0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A3B51D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7D9E71C1" id="Text Box 46" o:spid="_x0000_s1041" type="#_x0000_t202" style="position:absolute;margin-left:249.4pt;margin-top:29.8pt;width:12pt;height: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" fillcolor="white [3201]" stroked="f" strokeweight=".5pt">
                <v:textbox>
                  <w:txbxContent>
                    <w:p w14:paraId="16A3B51D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C466924" wp14:editId="543C4977">
                <wp:simplePos x="0" y="0"/>
                <wp:positionH relativeFrom="column">
                  <wp:posOffset>3121025</wp:posOffset>
                </wp:positionH>
                <wp:positionV relativeFrom="paragraph">
                  <wp:posOffset>6037852</wp:posOffset>
                </wp:positionV>
                <wp:extent cx="152400" cy="19050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98391C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1C466924" id="Text Box 45" o:spid="_x0000_s1042" type="#_x0000_t202" style="position:absolute;margin-left:245.75pt;margin-top:475.4pt;width:12pt;height: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" fillcolor="white [3201]" stroked="f" strokeweight=".5pt">
                <v:textbox>
                  <w:txbxContent>
                    <w:p w14:paraId="2698391C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7DB4DB2" wp14:editId="23407BFC">
                <wp:simplePos x="0" y="0"/>
                <wp:positionH relativeFrom="column">
                  <wp:posOffset>-623570</wp:posOffset>
                </wp:positionH>
                <wp:positionV relativeFrom="paragraph">
                  <wp:posOffset>6194697</wp:posOffset>
                </wp:positionV>
                <wp:extent cx="152400" cy="19050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92DBF6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27DB4DB2" id="Text Box 43" o:spid="_x0000_s1043" type="#_x0000_t202" style="position:absolute;margin-left:-49.1pt;margin-top:487.75pt;width:12pt;height: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" fillcolor="white [3201]" stroked="f" strokeweight=".5pt">
                <v:textbox>
                  <w:txbxContent>
                    <w:p w14:paraId="2992DBF6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BE12F9C" wp14:editId="08EC754D">
                <wp:simplePos x="0" y="0"/>
                <wp:positionH relativeFrom="column">
                  <wp:posOffset>-635000</wp:posOffset>
                </wp:positionH>
                <wp:positionV relativeFrom="paragraph">
                  <wp:posOffset>7255510</wp:posOffset>
                </wp:positionV>
                <wp:extent cx="152400" cy="190500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6E5D6A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7BE12F9C" id="Text Box 42" o:spid="_x0000_s1044" type="#_x0000_t202" style="position:absolute;margin-left:-50pt;margin-top:571.3pt;width:12pt;height: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" fillcolor="white [3201]" stroked="f" strokeweight=".5pt">
                <v:textbox>
                  <w:txbxContent>
                    <w:p w14:paraId="4E6E5D6A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25CC7BD" wp14:editId="6C678369">
                <wp:simplePos x="0" y="0"/>
                <wp:positionH relativeFrom="column">
                  <wp:posOffset>3124200</wp:posOffset>
                </wp:positionH>
                <wp:positionV relativeFrom="paragraph">
                  <wp:posOffset>7458710</wp:posOffset>
                </wp:positionV>
                <wp:extent cx="152400" cy="19050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6C53E3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725CC7BD" id="Text Box 41" o:spid="_x0000_s1045" type="#_x0000_t202" style="position:absolute;margin-left:246pt;margin-top:587.3pt;width:12pt;height: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" fillcolor="white [3201]" stroked="f" strokeweight=".5pt">
                <v:textbox>
                  <w:txbxContent>
                    <w:p w14:paraId="2A6C53E3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A2946C2" wp14:editId="7C8C64CD">
                <wp:simplePos x="0" y="0"/>
                <wp:positionH relativeFrom="column">
                  <wp:posOffset>3175000</wp:posOffset>
                </wp:positionH>
                <wp:positionV relativeFrom="paragraph">
                  <wp:posOffset>4563110</wp:posOffset>
                </wp:positionV>
                <wp:extent cx="152400" cy="190500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44D490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5A2946C2" id="Text Box 39" o:spid="_x0000_s1046" type="#_x0000_t202" style="position:absolute;margin-left:250pt;margin-top:359.3pt;width:12pt;height: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" fillcolor="white [3201]" stroked="f" strokeweight=".5pt">
                <v:textbox>
                  <w:txbxContent>
                    <w:p w14:paraId="2544D490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10414FE" wp14:editId="04A62C51">
                <wp:simplePos x="0" y="0"/>
                <wp:positionH relativeFrom="column">
                  <wp:posOffset>-571500</wp:posOffset>
                </wp:positionH>
                <wp:positionV relativeFrom="paragraph">
                  <wp:posOffset>3966210</wp:posOffset>
                </wp:positionV>
                <wp:extent cx="152400" cy="19050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4F83B1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310414FE" id="Text Box 38" o:spid="_x0000_s1047" type="#_x0000_t202" style="position:absolute;margin-left:-45pt;margin-top:312.3pt;width:12pt;height: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" fillcolor="white [3201]" stroked="f" strokeweight=".5pt">
                <v:textbox>
                  <w:txbxContent>
                    <w:p w14:paraId="4E4F83B1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5FEE34F" wp14:editId="4E633D44">
                <wp:simplePos x="0" y="0"/>
                <wp:positionH relativeFrom="column">
                  <wp:posOffset>-495300</wp:posOffset>
                </wp:positionH>
                <wp:positionV relativeFrom="paragraph">
                  <wp:posOffset>2082165</wp:posOffset>
                </wp:positionV>
                <wp:extent cx="152400" cy="190500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3E0357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75FEE34F" id="Text Box 36" o:spid="_x0000_s1048" type="#_x0000_t202" style="position:absolute;margin-left:-39pt;margin-top:163.95pt;width:12pt;height: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" fillcolor="white [3201]" stroked="f" strokeweight=".5pt">
                <v:textbox>
                  <w:txbxContent>
                    <w:p w14:paraId="3C3E0357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0324560" wp14:editId="339C4E64">
                <wp:simplePos x="0" y="0"/>
                <wp:positionH relativeFrom="column">
                  <wp:posOffset>3187700</wp:posOffset>
                </wp:positionH>
                <wp:positionV relativeFrom="paragraph">
                  <wp:posOffset>2856865</wp:posOffset>
                </wp:positionV>
                <wp:extent cx="152400" cy="19050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CE93BB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50324560" id="Text Box 33" o:spid="_x0000_s1049" type="#_x0000_t202" style="position:absolute;margin-left:251pt;margin-top:224.95pt;width:12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" fillcolor="white [3201]" stroked="f" strokeweight=".5pt">
                <v:textbox>
                  <w:txbxContent>
                    <w:p w14:paraId="1ACE93BB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E7815FE" wp14:editId="2FF06593">
                <wp:simplePos x="0" y="0"/>
                <wp:positionH relativeFrom="column">
                  <wp:posOffset>3175000</wp:posOffset>
                </wp:positionH>
                <wp:positionV relativeFrom="paragraph">
                  <wp:posOffset>880110</wp:posOffset>
                </wp:positionV>
                <wp:extent cx="152400" cy="190500"/>
                <wp:effectExtent l="0" t="0" r="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C2A60F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0E7815FE" id="Text Box 32" o:spid="_x0000_s1050" type="#_x0000_t202" style="position:absolute;margin-left:250pt;margin-top:69.3pt;width:12pt;height: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" fillcolor="white [3201]" stroked="f" strokeweight=".5pt">
                <v:textbox>
                  <w:txbxContent>
                    <w:p w14:paraId="40C2A60F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758A00" wp14:editId="1C3BF46C">
                <wp:simplePos x="0" y="0"/>
                <wp:positionH relativeFrom="column">
                  <wp:posOffset>-495300</wp:posOffset>
                </wp:positionH>
                <wp:positionV relativeFrom="paragraph">
                  <wp:posOffset>583565</wp:posOffset>
                </wp:positionV>
                <wp:extent cx="152400" cy="19050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0BC8D3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34758A00" id="Text Box 30" o:spid="_x0000_s1051" type="#_x0000_t202" style="position:absolute;margin-left:-39pt;margin-top:45.95pt;width:12pt;height: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" fillcolor="white [3201]" stroked="f" strokeweight=".5pt">
                <v:textbox>
                  <w:txbxContent>
                    <w:p w14:paraId="120BC8D3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1CA595" wp14:editId="3D091082">
                <wp:simplePos x="0" y="0"/>
                <wp:positionH relativeFrom="column">
                  <wp:posOffset>-571500</wp:posOffset>
                </wp:positionH>
                <wp:positionV relativeFrom="paragraph">
                  <wp:posOffset>3369310</wp:posOffset>
                </wp:positionV>
                <wp:extent cx="152400" cy="19050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9BBD09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431CA595" id="Text Box 28" o:spid="_x0000_s1052" type="#_x0000_t202" style="position:absolute;margin-left:-45pt;margin-top:265.3pt;width:12pt;height: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" fillcolor="white [3201]" stroked="f" strokeweight=".5pt">
                <v:textbox>
                  <w:txbxContent>
                    <w:p w14:paraId="239BBD09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CB1ABA" wp14:editId="4DCD20B2">
                <wp:simplePos x="0" y="0"/>
                <wp:positionH relativeFrom="column">
                  <wp:posOffset>3162300</wp:posOffset>
                </wp:positionH>
                <wp:positionV relativeFrom="paragraph">
                  <wp:posOffset>3991610</wp:posOffset>
                </wp:positionV>
                <wp:extent cx="152400" cy="19050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800AAF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1FCB1ABA" id="Text Box 27" o:spid="_x0000_s1053" type="#_x0000_t202" style="position:absolute;margin-left:249pt;margin-top:314.3pt;width:12pt;height: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" fillcolor="white [3201]" stroked="f" strokeweight=".5pt">
                <v:textbox>
                  <w:txbxContent>
                    <w:p w14:paraId="78800AAF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6C1F4F" wp14:editId="3BFA00F3">
                <wp:simplePos x="0" y="0"/>
                <wp:positionH relativeFrom="column">
                  <wp:posOffset>3175000</wp:posOffset>
                </wp:positionH>
                <wp:positionV relativeFrom="paragraph">
                  <wp:posOffset>1946910</wp:posOffset>
                </wp:positionV>
                <wp:extent cx="152400" cy="19050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03DC09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516C1F4F" id="Text Box 26" o:spid="_x0000_s1054" type="#_x0000_t202" style="position:absolute;margin-left:250pt;margin-top:153.3pt;width:12pt;height: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" fillcolor="white [3201]" stroked="f" strokeweight=".5pt">
                <v:textbox>
                  <w:txbxContent>
                    <w:p w14:paraId="6403DC09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034FA9" wp14:editId="7713B0A7">
                <wp:simplePos x="0" y="0"/>
                <wp:positionH relativeFrom="column">
                  <wp:posOffset>-508000</wp:posOffset>
                </wp:positionH>
                <wp:positionV relativeFrom="paragraph">
                  <wp:posOffset>1612265</wp:posOffset>
                </wp:positionV>
                <wp:extent cx="152400" cy="19050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A33448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01034FA9" id="Text Box 24" o:spid="_x0000_s1055" type="#_x0000_t202" style="position:absolute;margin-left:-40pt;margin-top:126.95pt;width:12pt;height: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" fillcolor="white [3201]" stroked="f" strokeweight=".5pt">
                <v:textbox>
                  <w:txbxContent>
                    <w:p w14:paraId="13A33448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6CE197" wp14:editId="71174B06">
                <wp:simplePos x="0" y="0"/>
                <wp:positionH relativeFrom="column">
                  <wp:posOffset>3162300</wp:posOffset>
                </wp:positionH>
                <wp:positionV relativeFrom="paragraph">
                  <wp:posOffset>3420110</wp:posOffset>
                </wp:positionV>
                <wp:extent cx="152400" cy="1905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AF4D6F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496CE197" id="Text Box 21" o:spid="_x0000_s1056" type="#_x0000_t202" style="position:absolute;margin-left:249pt;margin-top:269.3pt;width:12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" fillcolor="white [3201]" stroked="f" strokeweight=".5pt">
                <v:textbox>
                  <w:txbxContent>
                    <w:p w14:paraId="23AF4D6F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5A617F9" wp14:editId="6FF2696C">
                <wp:simplePos x="0" y="0"/>
                <wp:positionH relativeFrom="column">
                  <wp:posOffset>3111500</wp:posOffset>
                </wp:positionH>
                <wp:positionV relativeFrom="paragraph">
                  <wp:posOffset>6734810</wp:posOffset>
                </wp:positionV>
                <wp:extent cx="152400" cy="1905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D93E85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25A617F9" id="Text Box 20" o:spid="_x0000_s1057" type="#_x0000_t202" style="position:absolute;margin-left:245pt;margin-top:530.3pt;width:12pt;height: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" fillcolor="white [3201]" stroked="f" strokeweight=".5pt">
                <v:textbox>
                  <w:txbxContent>
                    <w:p w14:paraId="35D93E85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1C33664" wp14:editId="790A725E">
                <wp:simplePos x="0" y="0"/>
                <wp:positionH relativeFrom="column">
                  <wp:posOffset>-647700</wp:posOffset>
                </wp:positionH>
                <wp:positionV relativeFrom="paragraph">
                  <wp:posOffset>6730365</wp:posOffset>
                </wp:positionV>
                <wp:extent cx="152400" cy="1905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596253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41C33664" id="Text Box 19" o:spid="_x0000_s1058" type="#_x0000_t202" style="position:absolute;margin-left:-51pt;margin-top:529.95pt;width:12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" fillcolor="white [3201]" stroked="f" strokeweight=".5pt">
                <v:textbox>
                  <w:txbxContent>
                    <w:p w14:paraId="40596253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D26A66" wp14:editId="43489469">
                <wp:simplePos x="0" y="0"/>
                <wp:positionH relativeFrom="column">
                  <wp:posOffset>3175000</wp:posOffset>
                </wp:positionH>
                <wp:positionV relativeFrom="paragraph">
                  <wp:posOffset>1426210</wp:posOffset>
                </wp:positionV>
                <wp:extent cx="152400" cy="19050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676877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20D26A66" id="Text Box 18" o:spid="_x0000_s1059" type="#_x0000_t202" style="position:absolute;margin-left:250pt;margin-top:112.3pt;width:12pt;height: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" fillcolor="white [3201]" stroked="f" strokeweight=".5pt">
                <v:textbox>
                  <w:txbxContent>
                    <w:p w14:paraId="54676877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725350" wp14:editId="06F315BC">
                <wp:simplePos x="0" y="0"/>
                <wp:positionH relativeFrom="column">
                  <wp:posOffset>-495300</wp:posOffset>
                </wp:positionH>
                <wp:positionV relativeFrom="paragraph">
                  <wp:posOffset>1083310</wp:posOffset>
                </wp:positionV>
                <wp:extent cx="152400" cy="1905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75873B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52725350" id="Text Box 17" o:spid="_x0000_s1060" type="#_x0000_t202" style="position:absolute;margin-left:-39pt;margin-top:85.3pt;width:12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" fillcolor="white [3201]" stroked="f" strokeweight=".5pt">
                <v:textbox>
                  <w:txbxContent>
                    <w:p w14:paraId="3775873B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956F77" wp14:editId="1DE1FB7A">
                <wp:simplePos x="0" y="0"/>
                <wp:positionH relativeFrom="column">
                  <wp:posOffset>-584200</wp:posOffset>
                </wp:positionH>
                <wp:positionV relativeFrom="paragraph">
                  <wp:posOffset>2785110</wp:posOffset>
                </wp:positionV>
                <wp:extent cx="152400" cy="1905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2B3262" w14:textId="77777777" w:rsidR="00CE10DC" w:rsidRPr="007338A6" w:rsidRDefault="00CE10DC" w:rsidP="00CE10DC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36956F77" id="Text Box 16" o:spid="_x0000_s1061" type="#_x0000_t202" style="position:absolute;margin-left:-46pt;margin-top:219.3pt;width:12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" fillcolor="white [3201]" stroked="f" strokeweight=".5pt">
                <v:textbox>
                  <w:txbxContent>
                    <w:p w14:paraId="312B3262" w14:textId="77777777" w:rsidR="00CE10DC" w:rsidRPr="007338A6" w:rsidRDefault="00CE10DC" w:rsidP="00CE10DC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794999" wp14:editId="250910A1">
                <wp:simplePos x="0" y="0"/>
                <wp:positionH relativeFrom="column">
                  <wp:posOffset>-812800</wp:posOffset>
                </wp:positionH>
                <wp:positionV relativeFrom="paragraph">
                  <wp:posOffset>2717165</wp:posOffset>
                </wp:positionV>
                <wp:extent cx="304800" cy="19304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04800" cy="193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663478" w14:textId="77777777" w:rsidR="00CE10DC" w:rsidRPr="001A7E3D" w:rsidRDefault="00CE10DC" w:rsidP="00CE10D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A7E3D">
                              <w:rPr>
                                <w:sz w:val="16"/>
                                <w:szCs w:val="16"/>
                              </w:rPr>
                              <w:t>No. of opioid prescriptions post discharg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01794999" id="Text Box 14" o:spid="_x0000_s1062" type="#_x0000_t202" style="position:absolute;margin-left:-64pt;margin-top:213.95pt;width:24pt;height:152pt;rotation:18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" fillcolor="white [3201]" stroked="f" strokeweight=".5pt">
                <v:textbox style="layout-flow:vertical-ideographic">
                  <w:txbxContent>
                    <w:p w14:paraId="53663478" w14:textId="77777777" w:rsidR="00CE10DC" w:rsidRPr="001A7E3D" w:rsidRDefault="00CE10DC" w:rsidP="00CE10D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1A7E3D">
                        <w:rPr>
                          <w:sz w:val="16"/>
                          <w:szCs w:val="16"/>
                        </w:rPr>
                        <w:t>No. of opioid prescriptions post dischar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CFC41B" wp14:editId="28A3406D">
                <wp:simplePos x="0" y="0"/>
                <wp:positionH relativeFrom="column">
                  <wp:posOffset>2857500</wp:posOffset>
                </wp:positionH>
                <wp:positionV relativeFrom="paragraph">
                  <wp:posOffset>5617210</wp:posOffset>
                </wp:positionV>
                <wp:extent cx="304800" cy="19304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04800" cy="193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779EA6" w14:textId="77777777" w:rsidR="00CE10DC" w:rsidRPr="001A7E3D" w:rsidRDefault="00CE10DC" w:rsidP="00CE10D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A7E3D">
                              <w:rPr>
                                <w:sz w:val="16"/>
                                <w:szCs w:val="16"/>
                              </w:rPr>
                              <w:t>No. of opioid prescriptions post discharg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67CFC41B" id="Text Box 12" o:spid="_x0000_s1063" type="#_x0000_t202" style="position:absolute;margin-left:225pt;margin-top:442.3pt;width:24pt;height:152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" fillcolor="white [3201]" stroked="f" strokeweight=".5pt">
                <v:textbox style="layout-flow:vertical-ideographic">
                  <w:txbxContent>
                    <w:p w14:paraId="45779EA6" w14:textId="77777777" w:rsidR="00CE10DC" w:rsidRPr="001A7E3D" w:rsidRDefault="00CE10DC" w:rsidP="00CE10D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1A7E3D">
                        <w:rPr>
                          <w:sz w:val="16"/>
                          <w:szCs w:val="16"/>
                        </w:rPr>
                        <w:t>No. of opioid prescriptions post dischar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EB5417" wp14:editId="7405BC8F">
                <wp:simplePos x="0" y="0"/>
                <wp:positionH relativeFrom="column">
                  <wp:posOffset>-901700</wp:posOffset>
                </wp:positionH>
                <wp:positionV relativeFrom="paragraph">
                  <wp:posOffset>5629910</wp:posOffset>
                </wp:positionV>
                <wp:extent cx="304800" cy="19304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04800" cy="193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38A2FD" w14:textId="77777777" w:rsidR="00CE10DC" w:rsidRPr="001A7E3D" w:rsidRDefault="00CE10DC" w:rsidP="00CE10D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A7E3D">
                              <w:rPr>
                                <w:sz w:val="16"/>
                                <w:szCs w:val="16"/>
                              </w:rPr>
                              <w:t>No. of opioid prescriptions post discharg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19EB5417" id="Text Box 13" o:spid="_x0000_s1064" type="#_x0000_t202" style="position:absolute;margin-left:-71pt;margin-top:443.3pt;width:24pt;height:152pt;rotation:18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" fillcolor="white [3201]" stroked="f" strokeweight=".5pt">
                <v:textbox style="layout-flow:vertical-ideographic">
                  <w:txbxContent>
                    <w:p w14:paraId="5038A2FD" w14:textId="77777777" w:rsidR="00CE10DC" w:rsidRPr="001A7E3D" w:rsidRDefault="00CE10DC" w:rsidP="00CE10D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1A7E3D">
                        <w:rPr>
                          <w:sz w:val="16"/>
                          <w:szCs w:val="16"/>
                        </w:rPr>
                        <w:t>No. of opioid prescriptions post dischar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1FC1B9" wp14:editId="2C578EC8">
                <wp:simplePos x="0" y="0"/>
                <wp:positionH relativeFrom="column">
                  <wp:posOffset>2920365</wp:posOffset>
                </wp:positionH>
                <wp:positionV relativeFrom="paragraph">
                  <wp:posOffset>2848610</wp:posOffset>
                </wp:positionV>
                <wp:extent cx="304800" cy="19304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04800" cy="193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470D48" w14:textId="77777777" w:rsidR="00CE10DC" w:rsidRPr="001A7E3D" w:rsidRDefault="00CE10DC" w:rsidP="00CE10D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A7E3D">
                              <w:rPr>
                                <w:sz w:val="16"/>
                                <w:szCs w:val="16"/>
                              </w:rPr>
                              <w:t>No. of opioid prescriptions post discharg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1B1FC1B9" id="Text Box 11" o:spid="_x0000_s1065" type="#_x0000_t202" style="position:absolute;margin-left:229.95pt;margin-top:224.3pt;width:24pt;height:152pt;rotation:18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" fillcolor="white [3201]" stroked="f" strokeweight=".5pt">
                <v:textbox style="layout-flow:vertical-ideographic">
                  <w:txbxContent>
                    <w:p w14:paraId="31470D48" w14:textId="77777777" w:rsidR="00CE10DC" w:rsidRPr="001A7E3D" w:rsidRDefault="00CE10DC" w:rsidP="00CE10D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1A7E3D">
                        <w:rPr>
                          <w:sz w:val="16"/>
                          <w:szCs w:val="16"/>
                        </w:rPr>
                        <w:t>No. of opioid prescriptions post dischar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0D4774" wp14:editId="367AFAD8">
                <wp:simplePos x="0" y="0"/>
                <wp:positionH relativeFrom="column">
                  <wp:posOffset>2921000</wp:posOffset>
                </wp:positionH>
                <wp:positionV relativeFrom="paragraph">
                  <wp:posOffset>422910</wp:posOffset>
                </wp:positionV>
                <wp:extent cx="304800" cy="19304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04800" cy="193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E1AE5C" w14:textId="77777777" w:rsidR="00CE10DC" w:rsidRPr="001A7E3D" w:rsidRDefault="00CE10DC" w:rsidP="00CE10D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A7E3D">
                              <w:rPr>
                                <w:sz w:val="16"/>
                                <w:szCs w:val="16"/>
                              </w:rPr>
                              <w:t>No. of opioid prescriptions post discharg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360D4774" id="Text Box 3" o:spid="_x0000_s1066" type="#_x0000_t202" style="position:absolute;margin-left:230pt;margin-top:33.3pt;width:24pt;height:152pt;rotation:18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" fillcolor="white [3201]" stroked="f" strokeweight=".5pt">
                <v:textbox style="layout-flow:vertical-ideographic">
                  <w:txbxContent>
                    <w:p w14:paraId="4DE1AE5C" w14:textId="77777777" w:rsidR="00CE10DC" w:rsidRPr="001A7E3D" w:rsidRDefault="00CE10DC" w:rsidP="00CE10D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1A7E3D">
                        <w:rPr>
                          <w:sz w:val="16"/>
                          <w:szCs w:val="16"/>
                        </w:rPr>
                        <w:t>No. of opioid prescriptions post dischar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F5F1CF" wp14:editId="444A54A9">
                <wp:simplePos x="0" y="0"/>
                <wp:positionH relativeFrom="column">
                  <wp:posOffset>-736600</wp:posOffset>
                </wp:positionH>
                <wp:positionV relativeFrom="paragraph">
                  <wp:posOffset>295910</wp:posOffset>
                </wp:positionV>
                <wp:extent cx="304800" cy="19304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04800" cy="193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E2ADE8" w14:textId="77777777" w:rsidR="00CE10DC" w:rsidRPr="001A7E3D" w:rsidRDefault="00CE10DC" w:rsidP="00CE10D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A7E3D">
                              <w:rPr>
                                <w:sz w:val="16"/>
                                <w:szCs w:val="16"/>
                              </w:rPr>
                              <w:t>No. of opioid prescriptions post discharg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26F5F1CF" id="Text Box 10" o:spid="_x0000_s1067" type="#_x0000_t202" style="position:absolute;margin-left:-58pt;margin-top:23.3pt;width:24pt;height:152pt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" fillcolor="white [3201]" stroked="f" strokeweight=".5pt">
                <v:textbox style="layout-flow:vertical-ideographic">
                  <w:txbxContent>
                    <w:p w14:paraId="7DE2ADE8" w14:textId="77777777" w:rsidR="00CE10DC" w:rsidRPr="001A7E3D" w:rsidRDefault="00CE10DC" w:rsidP="00CE10D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1A7E3D">
                        <w:rPr>
                          <w:sz w:val="16"/>
                          <w:szCs w:val="16"/>
                        </w:rPr>
                        <w:t>No. of opioid prescriptions post discharge</w:t>
                      </w:r>
                    </w:p>
                  </w:txbxContent>
                </v:textbox>
              </v:shape>
            </w:pict>
          </mc:Fallback>
        </mc:AlternateContent>
      </w:r>
      <w:r w:rsidRPr="00BE2AC2">
        <w:rPr>
          <w:rFonts w:ascii="Times New Roman" w:hAnsi="Times New Roman" w:cs="Times New Roman"/>
          <w:noProof/>
          <w:sz w:val="20"/>
          <w:szCs w:val="20"/>
          <w:u w:val="single"/>
        </w:rPr>
        <w:drawing>
          <wp:anchor distT="0" distB="0" distL="114300" distR="114300" simplePos="0" relativeHeight="251659264" behindDoc="1" locked="0" layoutInCell="1" allowOverlap="1" wp14:anchorId="729EB5A7" wp14:editId="4DABB4D7">
            <wp:simplePos x="0" y="0"/>
            <wp:positionH relativeFrom="column">
              <wp:posOffset>-584199</wp:posOffset>
            </wp:positionH>
            <wp:positionV relativeFrom="paragraph">
              <wp:posOffset>359410</wp:posOffset>
            </wp:positionV>
            <wp:extent cx="7226300" cy="4902200"/>
            <wp:effectExtent l="0" t="0" r="0" b="0"/>
            <wp:wrapTight wrapText="bothSides">
              <wp:wrapPolygon edited="0">
                <wp:start x="0" y="0"/>
                <wp:lineTo x="0" y="21544"/>
                <wp:lineTo x="21562" y="21544"/>
                <wp:lineTo x="21562" y="0"/>
                <wp:lineTo x="0" y="0"/>
              </wp:wrapPolygon>
            </wp:wrapTight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31" b="1555"/>
                    <a:stretch/>
                  </pic:blipFill>
                  <pic:spPr bwMode="auto">
                    <a:xfrm>
                      <a:off x="0" y="0"/>
                      <a:ext cx="7226300" cy="490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E2AC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45689B" wp14:editId="34CAED9B">
                <wp:simplePos x="0" y="0"/>
                <wp:positionH relativeFrom="column">
                  <wp:posOffset>635000</wp:posOffset>
                </wp:positionH>
                <wp:positionV relativeFrom="paragraph">
                  <wp:posOffset>5339080</wp:posOffset>
                </wp:positionV>
                <wp:extent cx="1854200" cy="2667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E056D9" w14:textId="77777777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t</w:t>
                            </w:r>
                            <w:r w:rsidRPr="006A310A">
                              <w:rPr>
                                <w:sz w:val="18"/>
                                <w:szCs w:val="18"/>
                              </w:rPr>
                              <w:t>hni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4F45689B" id="Text Box 9" o:spid="_x0000_s1068" type="#_x0000_t202" style="position:absolute;margin-left:50pt;margin-top:420.4pt;width:146pt;height:21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" fillcolor="white [3201]" stroked="f" strokeweight=".5pt">
                <v:textbox>
                  <w:txbxContent>
                    <w:p w14:paraId="52E056D9" w14:textId="77777777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t</w:t>
                      </w:r>
                      <w:r w:rsidRPr="006A310A">
                        <w:rPr>
                          <w:sz w:val="18"/>
                          <w:szCs w:val="18"/>
                        </w:rPr>
                        <w:t>hnic</w:t>
                      </w:r>
                      <w:r>
                        <w:rPr>
                          <w:sz w:val="18"/>
                          <w:szCs w:val="18"/>
                        </w:rPr>
                        <w:t xml:space="preserve"> Group</w:t>
                      </w:r>
                    </w:p>
                  </w:txbxContent>
                </v:textbox>
              </v:shape>
            </w:pict>
          </mc:Fallback>
        </mc:AlternateContent>
      </w:r>
      <w:r w:rsidRPr="00BE2AC2">
        <w:rPr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680A3157" wp14:editId="6A13D53B">
            <wp:simplePos x="0" y="0"/>
            <wp:positionH relativeFrom="column">
              <wp:posOffset>3009900</wp:posOffset>
            </wp:positionH>
            <wp:positionV relativeFrom="paragraph">
              <wp:posOffset>5512435</wp:posOffset>
            </wp:positionV>
            <wp:extent cx="3632200" cy="2578100"/>
            <wp:effectExtent l="0" t="0" r="0" b="0"/>
            <wp:wrapTight wrapText="bothSides">
              <wp:wrapPolygon edited="0">
                <wp:start x="0" y="0"/>
                <wp:lineTo x="0" y="21494"/>
                <wp:lineTo x="21524" y="21494"/>
                <wp:lineTo x="21524" y="0"/>
                <wp:lineTo x="0" y="0"/>
              </wp:wrapPolygon>
            </wp:wrapTight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0" r="20037"/>
                    <a:stretch/>
                  </pic:blipFill>
                  <pic:spPr bwMode="auto">
                    <a:xfrm>
                      <a:off x="0" y="0"/>
                      <a:ext cx="3632200" cy="2578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E2AC2">
        <w:rPr>
          <w:noProof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15E83797" wp14:editId="08A958B3">
            <wp:simplePos x="0" y="0"/>
            <wp:positionH relativeFrom="column">
              <wp:posOffset>-736600</wp:posOffset>
            </wp:positionH>
            <wp:positionV relativeFrom="paragraph">
              <wp:posOffset>5515610</wp:posOffset>
            </wp:positionV>
            <wp:extent cx="3670300" cy="2498725"/>
            <wp:effectExtent l="0" t="0" r="0" b="3175"/>
            <wp:wrapTight wrapText="bothSides">
              <wp:wrapPolygon edited="0">
                <wp:start x="0" y="0"/>
                <wp:lineTo x="0" y="21518"/>
                <wp:lineTo x="21525" y="21518"/>
                <wp:lineTo x="21525" y="0"/>
                <wp:lineTo x="0" y="0"/>
              </wp:wrapPolygon>
            </wp:wrapTight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61" r="17295"/>
                    <a:stretch/>
                  </pic:blipFill>
                  <pic:spPr bwMode="auto">
                    <a:xfrm>
                      <a:off x="0" y="0"/>
                      <a:ext cx="3670300" cy="2498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E2AC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B1594FB" w14:textId="7DA521F3" w:rsidR="00CE10DC" w:rsidRDefault="0077538A" w:rsidP="00CE10DC">
      <w:pPr>
        <w:rPr>
          <w:rFonts w:ascii="Times New Roman" w:hAnsi="Times New Roman" w:cs="Times New Roman"/>
          <w:u w:val="single"/>
        </w:rPr>
      </w:pPr>
      <w:r w:rsidRPr="00BE2AC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3BC9162" wp14:editId="041638CF">
                <wp:simplePos x="0" y="0"/>
                <wp:positionH relativeFrom="column">
                  <wp:posOffset>4651375</wp:posOffset>
                </wp:positionH>
                <wp:positionV relativeFrom="paragraph">
                  <wp:posOffset>7714762</wp:posOffset>
                </wp:positionV>
                <wp:extent cx="940435" cy="300355"/>
                <wp:effectExtent l="0" t="0" r="0" b="4445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0435" cy="300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BDDB8D" w14:textId="77777777" w:rsidR="00CE10DC" w:rsidRPr="006A310A" w:rsidRDefault="00CE10DC" w:rsidP="00CE10D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    Ag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63BC9162" id="Text Box 51" o:spid="_x0000_s1069" type="#_x0000_t202" style="position:absolute;margin-left:366.25pt;margin-top:607.45pt;width:74.05pt;height:23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" fillcolor="white [3201]" stroked="f" strokeweight=".5pt">
                <v:textbox>
                  <w:txbxContent>
                    <w:p w14:paraId="15BDDB8D" w14:textId="77777777" w:rsidR="00CE10DC" w:rsidRPr="006A310A" w:rsidRDefault="00CE10DC" w:rsidP="00CE10DC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     Age </w:t>
                      </w:r>
                    </w:p>
                  </w:txbxContent>
                </v:textbox>
              </v:shape>
            </w:pict>
          </mc:Fallback>
        </mc:AlternateContent>
      </w:r>
    </w:p>
    <w:p w14:paraId="26937635" w14:textId="54106270" w:rsidR="0077538A" w:rsidRDefault="0077538A" w:rsidP="0077538A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r>
        <w:t xml:space="preserve">- </w:t>
      </w:r>
      <w:r w:rsidRPr="009E263F">
        <w:t>Graphical representation of number of opioid prescriptions post discharge when comparing different factors of interest</w:t>
      </w:r>
      <w:r>
        <w:t xml:space="preserve"> using univariable analysis of both cohorts</w:t>
      </w:r>
    </w:p>
    <w:p w14:paraId="7BEE3AFC" w14:textId="55BDC35F" w:rsidR="00CE10DC" w:rsidRDefault="00CE10DC" w:rsidP="00CE10DC">
      <w:pPr>
        <w:pStyle w:val="BodyTex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418"/>
        <w:gridCol w:w="1417"/>
      </w:tblGrid>
      <w:tr w:rsidR="00CE10DC" w:rsidRPr="00EA3041" w14:paraId="0DFCBE1D" w14:textId="77777777" w:rsidTr="00A960AD">
        <w:trPr>
          <w:trHeight w:val="467"/>
        </w:trPr>
        <w:tc>
          <w:tcPr>
            <w:tcW w:w="2830" w:type="dxa"/>
            <w:hideMark/>
          </w:tcPr>
          <w:p w14:paraId="7D59C9E8" w14:textId="77777777" w:rsidR="00CE10DC" w:rsidRPr="00EA3041" w:rsidRDefault="00CE10DC" w:rsidP="00A960AD">
            <w:pPr>
              <w:rPr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701" w:type="dxa"/>
            <w:noWrap/>
            <w:hideMark/>
          </w:tcPr>
          <w:p w14:paraId="78A3CCED" w14:textId="77777777" w:rsidR="00CE10DC" w:rsidRPr="00EA3041" w:rsidRDefault="00CE10DC" w:rsidP="00A960AD">
            <w:r w:rsidRPr="00EA3041">
              <w:t>IRR</w:t>
            </w:r>
            <w:r>
              <w:t>*</w:t>
            </w:r>
          </w:p>
        </w:tc>
        <w:tc>
          <w:tcPr>
            <w:tcW w:w="1418" w:type="dxa"/>
            <w:noWrap/>
            <w:hideMark/>
          </w:tcPr>
          <w:p w14:paraId="3EF9A5D8" w14:textId="77777777" w:rsidR="00CE10DC" w:rsidRPr="00EA3041" w:rsidRDefault="00CE10DC" w:rsidP="00A960AD">
            <w:r w:rsidRPr="00EA3041">
              <w:t>95% CI</w:t>
            </w:r>
            <w:r>
              <w:t>*</w:t>
            </w:r>
          </w:p>
        </w:tc>
        <w:tc>
          <w:tcPr>
            <w:tcW w:w="1417" w:type="dxa"/>
            <w:noWrap/>
            <w:hideMark/>
          </w:tcPr>
          <w:p w14:paraId="0A5C3227" w14:textId="77777777" w:rsidR="00CE10DC" w:rsidRPr="00EA3041" w:rsidRDefault="00CE10DC" w:rsidP="00A960AD">
            <w:r w:rsidRPr="00EA3041">
              <w:t>p-value</w:t>
            </w:r>
          </w:p>
        </w:tc>
      </w:tr>
      <w:tr w:rsidR="00CE10DC" w:rsidRPr="00EA3041" w14:paraId="35FED330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34161E00" w14:textId="77777777" w:rsidR="00CE10DC" w:rsidRPr="00EA3041" w:rsidRDefault="00CE10DC" w:rsidP="00A960AD">
            <w:r>
              <w:rPr>
                <w:lang w:val="en-US"/>
              </w:rPr>
              <w:t>S</w:t>
            </w:r>
            <w:r w:rsidRPr="00EA3041">
              <w:rPr>
                <w:lang w:val="en-US"/>
              </w:rPr>
              <w:t>ex</w:t>
            </w:r>
          </w:p>
        </w:tc>
        <w:tc>
          <w:tcPr>
            <w:tcW w:w="1701" w:type="dxa"/>
            <w:noWrap/>
            <w:hideMark/>
          </w:tcPr>
          <w:p w14:paraId="4F89BA12" w14:textId="77777777" w:rsidR="00CE10DC" w:rsidRPr="00EA3041" w:rsidRDefault="00CE10DC" w:rsidP="00A960AD"/>
        </w:tc>
        <w:tc>
          <w:tcPr>
            <w:tcW w:w="1418" w:type="dxa"/>
            <w:noWrap/>
            <w:hideMark/>
          </w:tcPr>
          <w:p w14:paraId="71B416BC" w14:textId="77777777" w:rsidR="00CE10DC" w:rsidRPr="00EA3041" w:rsidRDefault="00CE10DC" w:rsidP="00A960AD"/>
        </w:tc>
        <w:tc>
          <w:tcPr>
            <w:tcW w:w="1417" w:type="dxa"/>
            <w:noWrap/>
            <w:hideMark/>
          </w:tcPr>
          <w:p w14:paraId="24D90E1A" w14:textId="77777777" w:rsidR="00CE10DC" w:rsidRPr="00EA3041" w:rsidRDefault="00CE10DC" w:rsidP="00A960AD"/>
        </w:tc>
      </w:tr>
      <w:tr w:rsidR="00CE10DC" w:rsidRPr="00EA3041" w14:paraId="1457B436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0BF8A6D1" w14:textId="77777777" w:rsidR="00CE10DC" w:rsidRPr="00EA3041" w:rsidRDefault="00CE10DC" w:rsidP="00A960AD">
            <w:r w:rsidRPr="00EA3041">
              <w:rPr>
                <w:lang w:val="en-US"/>
              </w:rPr>
              <w:t xml:space="preserve">    Male</w:t>
            </w:r>
          </w:p>
        </w:tc>
        <w:tc>
          <w:tcPr>
            <w:tcW w:w="1701" w:type="dxa"/>
            <w:noWrap/>
            <w:hideMark/>
          </w:tcPr>
          <w:p w14:paraId="5D245340" w14:textId="77777777" w:rsidR="00CE10DC" w:rsidRPr="00EA3041" w:rsidRDefault="00CE10DC" w:rsidP="00A960AD">
            <w:r>
              <w:t>Reference</w:t>
            </w:r>
          </w:p>
        </w:tc>
        <w:tc>
          <w:tcPr>
            <w:tcW w:w="1418" w:type="dxa"/>
            <w:noWrap/>
            <w:hideMark/>
          </w:tcPr>
          <w:p w14:paraId="559AA859" w14:textId="77777777" w:rsidR="00CE10DC" w:rsidRPr="00EA3041" w:rsidRDefault="00CE10DC" w:rsidP="00A960AD">
            <w:r>
              <w:t>Reference</w:t>
            </w:r>
          </w:p>
        </w:tc>
        <w:tc>
          <w:tcPr>
            <w:tcW w:w="1417" w:type="dxa"/>
            <w:noWrap/>
            <w:hideMark/>
          </w:tcPr>
          <w:p w14:paraId="29393FF7" w14:textId="77777777" w:rsidR="00CE10DC" w:rsidRPr="00EA3041" w:rsidRDefault="00CE10DC" w:rsidP="00A960AD"/>
        </w:tc>
      </w:tr>
      <w:tr w:rsidR="00CE10DC" w:rsidRPr="00EA3041" w14:paraId="6F57549A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03A9280E" w14:textId="77777777" w:rsidR="00CE10DC" w:rsidRPr="00EA3041" w:rsidRDefault="00CE10DC" w:rsidP="00A960AD">
            <w:r w:rsidRPr="00EA3041">
              <w:rPr>
                <w:lang w:val="en-US"/>
              </w:rPr>
              <w:t xml:space="preserve">    Female</w:t>
            </w:r>
          </w:p>
        </w:tc>
        <w:tc>
          <w:tcPr>
            <w:tcW w:w="1701" w:type="dxa"/>
            <w:noWrap/>
            <w:hideMark/>
          </w:tcPr>
          <w:p w14:paraId="0B72498D" w14:textId="77777777" w:rsidR="00CE10DC" w:rsidRPr="00EA3041" w:rsidRDefault="00CE10DC" w:rsidP="00A960AD">
            <w:r w:rsidRPr="00EA3041">
              <w:t>1.46</w:t>
            </w:r>
          </w:p>
        </w:tc>
        <w:tc>
          <w:tcPr>
            <w:tcW w:w="1418" w:type="dxa"/>
            <w:noWrap/>
            <w:hideMark/>
          </w:tcPr>
          <w:p w14:paraId="3A7C5CFF" w14:textId="77777777" w:rsidR="00CE10DC" w:rsidRPr="00EA3041" w:rsidRDefault="00CE10DC" w:rsidP="00A960AD">
            <w:r w:rsidRPr="00EA3041">
              <w:t>1.25, 1.70</w:t>
            </w:r>
          </w:p>
        </w:tc>
        <w:tc>
          <w:tcPr>
            <w:tcW w:w="1417" w:type="dxa"/>
            <w:noWrap/>
            <w:hideMark/>
          </w:tcPr>
          <w:p w14:paraId="50087402" w14:textId="77777777" w:rsidR="00CE10DC" w:rsidRPr="00EA3041" w:rsidRDefault="00CE10DC" w:rsidP="00A960AD">
            <w:r w:rsidRPr="00EA3041">
              <w:t>&lt;0.001</w:t>
            </w:r>
          </w:p>
        </w:tc>
      </w:tr>
      <w:tr w:rsidR="00CE10DC" w:rsidRPr="00EA3041" w14:paraId="71037EB4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04559D06" w14:textId="77777777" w:rsidR="00CE10DC" w:rsidRPr="00EA3041" w:rsidRDefault="00CE10DC" w:rsidP="00A960AD">
            <w:r>
              <w:rPr>
                <w:lang w:val="en-US"/>
              </w:rPr>
              <w:t xml:space="preserve">SIMD </w:t>
            </w:r>
            <w:r w:rsidRPr="00EA3041">
              <w:rPr>
                <w:lang w:val="en-US"/>
              </w:rPr>
              <w:t>Quintile</w:t>
            </w:r>
          </w:p>
        </w:tc>
        <w:tc>
          <w:tcPr>
            <w:tcW w:w="1701" w:type="dxa"/>
            <w:noWrap/>
            <w:hideMark/>
          </w:tcPr>
          <w:p w14:paraId="63759312" w14:textId="77777777" w:rsidR="00CE10DC" w:rsidRPr="00EA3041" w:rsidRDefault="00CE10DC" w:rsidP="00A960AD"/>
        </w:tc>
        <w:tc>
          <w:tcPr>
            <w:tcW w:w="1418" w:type="dxa"/>
            <w:noWrap/>
            <w:hideMark/>
          </w:tcPr>
          <w:p w14:paraId="3097F39B" w14:textId="77777777" w:rsidR="00CE10DC" w:rsidRPr="00EA3041" w:rsidRDefault="00CE10DC" w:rsidP="00A960AD"/>
        </w:tc>
        <w:tc>
          <w:tcPr>
            <w:tcW w:w="1417" w:type="dxa"/>
            <w:noWrap/>
            <w:hideMark/>
          </w:tcPr>
          <w:p w14:paraId="50694185" w14:textId="77777777" w:rsidR="00CE10DC" w:rsidRPr="00EA3041" w:rsidRDefault="00CE10DC" w:rsidP="00A960AD"/>
        </w:tc>
      </w:tr>
      <w:tr w:rsidR="00CE10DC" w:rsidRPr="00EA3041" w14:paraId="587D6A55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2E20B51B" w14:textId="77777777" w:rsidR="00CE10DC" w:rsidRPr="00EA3041" w:rsidRDefault="00CE10DC" w:rsidP="00A960AD">
            <w:r w:rsidRPr="00EA3041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7D08E12" w14:textId="77777777" w:rsidR="00CE10DC" w:rsidRPr="00EA3041" w:rsidRDefault="00CE10DC" w:rsidP="00A960AD">
            <w:r>
              <w:t>Reference</w:t>
            </w:r>
          </w:p>
        </w:tc>
        <w:tc>
          <w:tcPr>
            <w:tcW w:w="1418" w:type="dxa"/>
            <w:noWrap/>
            <w:hideMark/>
          </w:tcPr>
          <w:p w14:paraId="56E72A65" w14:textId="77777777" w:rsidR="00CE10DC" w:rsidRPr="00EA3041" w:rsidRDefault="00CE10DC" w:rsidP="00A960AD">
            <w:r>
              <w:t>Reference</w:t>
            </w:r>
          </w:p>
        </w:tc>
        <w:tc>
          <w:tcPr>
            <w:tcW w:w="1417" w:type="dxa"/>
            <w:noWrap/>
            <w:hideMark/>
          </w:tcPr>
          <w:p w14:paraId="7D524712" w14:textId="77777777" w:rsidR="00CE10DC" w:rsidRPr="00EA3041" w:rsidRDefault="00CE10DC" w:rsidP="00A960AD"/>
        </w:tc>
      </w:tr>
      <w:tr w:rsidR="00CE10DC" w:rsidRPr="00EA3041" w14:paraId="67921501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5E653530" w14:textId="77777777" w:rsidR="00CE10DC" w:rsidRPr="00EA3041" w:rsidRDefault="00CE10DC" w:rsidP="00A960AD">
            <w:r w:rsidRPr="00EA3041">
              <w:rPr>
                <w:lang w:val="en-US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BB66B5F" w14:textId="77777777" w:rsidR="00CE10DC" w:rsidRPr="00EA3041" w:rsidRDefault="00CE10DC" w:rsidP="00A960AD">
            <w:r w:rsidRPr="00EA3041">
              <w:t>0.85</w:t>
            </w:r>
          </w:p>
        </w:tc>
        <w:tc>
          <w:tcPr>
            <w:tcW w:w="1418" w:type="dxa"/>
            <w:noWrap/>
            <w:hideMark/>
          </w:tcPr>
          <w:p w14:paraId="5041FBCB" w14:textId="77777777" w:rsidR="00CE10DC" w:rsidRPr="00EA3041" w:rsidRDefault="00CE10DC" w:rsidP="00A960AD">
            <w:r w:rsidRPr="00EA3041">
              <w:t>0.70, 1.05</w:t>
            </w:r>
          </w:p>
        </w:tc>
        <w:tc>
          <w:tcPr>
            <w:tcW w:w="1417" w:type="dxa"/>
            <w:noWrap/>
            <w:hideMark/>
          </w:tcPr>
          <w:p w14:paraId="0E658453" w14:textId="77777777" w:rsidR="00CE10DC" w:rsidRPr="00EA3041" w:rsidRDefault="00CE10DC" w:rsidP="00A960AD">
            <w:r w:rsidRPr="00EA3041">
              <w:t>0.13</w:t>
            </w:r>
          </w:p>
        </w:tc>
      </w:tr>
      <w:tr w:rsidR="00CE10DC" w:rsidRPr="00EA3041" w14:paraId="1368EB55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6A3CB1AF" w14:textId="77777777" w:rsidR="00CE10DC" w:rsidRPr="00EA3041" w:rsidRDefault="00CE10DC" w:rsidP="00A960AD">
            <w:r w:rsidRPr="00EA3041">
              <w:rPr>
                <w:lang w:val="en-US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5797D1D" w14:textId="77777777" w:rsidR="00CE10DC" w:rsidRPr="00EA3041" w:rsidRDefault="00CE10DC" w:rsidP="00A960AD">
            <w:r w:rsidRPr="00EA3041">
              <w:t>0.84</w:t>
            </w:r>
          </w:p>
        </w:tc>
        <w:tc>
          <w:tcPr>
            <w:tcW w:w="1418" w:type="dxa"/>
            <w:noWrap/>
            <w:hideMark/>
          </w:tcPr>
          <w:p w14:paraId="10C182A7" w14:textId="77777777" w:rsidR="00CE10DC" w:rsidRPr="00EA3041" w:rsidRDefault="00CE10DC" w:rsidP="00A960AD">
            <w:r w:rsidRPr="00EA3041">
              <w:t>0.67, 1.04</w:t>
            </w:r>
          </w:p>
        </w:tc>
        <w:tc>
          <w:tcPr>
            <w:tcW w:w="1417" w:type="dxa"/>
            <w:noWrap/>
            <w:hideMark/>
          </w:tcPr>
          <w:p w14:paraId="6ABDEE39" w14:textId="77777777" w:rsidR="00CE10DC" w:rsidRPr="00EA3041" w:rsidRDefault="00CE10DC" w:rsidP="00A960AD">
            <w:r w:rsidRPr="00EA3041">
              <w:t>0.11</w:t>
            </w:r>
          </w:p>
        </w:tc>
      </w:tr>
      <w:tr w:rsidR="00CE10DC" w:rsidRPr="00EA3041" w14:paraId="468FA3A8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3B18E190" w14:textId="77777777" w:rsidR="00CE10DC" w:rsidRPr="00EA3041" w:rsidRDefault="00CE10DC" w:rsidP="00A960AD">
            <w:r w:rsidRPr="00EA3041">
              <w:rPr>
                <w:lang w:val="en-US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492284E" w14:textId="77777777" w:rsidR="00CE10DC" w:rsidRPr="00EA3041" w:rsidRDefault="00CE10DC" w:rsidP="00A960AD">
            <w:r w:rsidRPr="00EA3041">
              <w:t>0.83</w:t>
            </w:r>
          </w:p>
        </w:tc>
        <w:tc>
          <w:tcPr>
            <w:tcW w:w="1418" w:type="dxa"/>
            <w:noWrap/>
            <w:hideMark/>
          </w:tcPr>
          <w:p w14:paraId="36210DC1" w14:textId="77777777" w:rsidR="00CE10DC" w:rsidRPr="00EA3041" w:rsidRDefault="00CE10DC" w:rsidP="00A960AD">
            <w:r w:rsidRPr="00EA3041">
              <w:t>0.66, 1.04</w:t>
            </w:r>
          </w:p>
        </w:tc>
        <w:tc>
          <w:tcPr>
            <w:tcW w:w="1417" w:type="dxa"/>
            <w:noWrap/>
            <w:hideMark/>
          </w:tcPr>
          <w:p w14:paraId="2D1981A7" w14:textId="77777777" w:rsidR="00CE10DC" w:rsidRPr="00EA3041" w:rsidRDefault="00CE10DC" w:rsidP="00A960AD">
            <w:r w:rsidRPr="00EA3041">
              <w:t>0.1</w:t>
            </w:r>
          </w:p>
        </w:tc>
      </w:tr>
      <w:tr w:rsidR="00CE10DC" w:rsidRPr="00EA3041" w14:paraId="7E25B3A1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0F864285" w14:textId="77777777" w:rsidR="00CE10DC" w:rsidRPr="00EA3041" w:rsidRDefault="00CE10DC" w:rsidP="00A960AD">
            <w:r w:rsidRPr="00EA3041">
              <w:rPr>
                <w:lang w:val="en-US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CB29DAB" w14:textId="77777777" w:rsidR="00CE10DC" w:rsidRPr="00EA3041" w:rsidRDefault="00CE10DC" w:rsidP="00A960AD">
            <w:r w:rsidRPr="00EA3041">
              <w:t>0.59</w:t>
            </w:r>
          </w:p>
        </w:tc>
        <w:tc>
          <w:tcPr>
            <w:tcW w:w="1418" w:type="dxa"/>
            <w:noWrap/>
            <w:hideMark/>
          </w:tcPr>
          <w:p w14:paraId="5B57692F" w14:textId="77777777" w:rsidR="00CE10DC" w:rsidRPr="00EA3041" w:rsidRDefault="00CE10DC" w:rsidP="00A960AD">
            <w:r w:rsidRPr="00EA3041">
              <w:t>0.45, 0.77</w:t>
            </w:r>
          </w:p>
        </w:tc>
        <w:tc>
          <w:tcPr>
            <w:tcW w:w="1417" w:type="dxa"/>
            <w:noWrap/>
            <w:hideMark/>
          </w:tcPr>
          <w:p w14:paraId="436B1587" w14:textId="77777777" w:rsidR="00CE10DC" w:rsidRPr="00EA3041" w:rsidRDefault="00CE10DC" w:rsidP="00A960AD">
            <w:r w:rsidRPr="00EA3041">
              <w:t>&lt;0.001</w:t>
            </w:r>
          </w:p>
        </w:tc>
      </w:tr>
      <w:tr w:rsidR="00CE10DC" w:rsidRPr="00EA3041" w14:paraId="5D777809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076934A8" w14:textId="77777777" w:rsidR="00CE10DC" w:rsidRPr="00EA3041" w:rsidRDefault="00CE10DC" w:rsidP="00A960AD">
            <w:r>
              <w:rPr>
                <w:lang w:val="en-US"/>
              </w:rPr>
              <w:t xml:space="preserve">Age in </w:t>
            </w:r>
            <w:r w:rsidRPr="00EA3041">
              <w:rPr>
                <w:lang w:val="en-US"/>
              </w:rPr>
              <w:t>years</w:t>
            </w:r>
            <w:r w:rsidRPr="00AC1300">
              <w:rPr>
                <w:lang w:val="en-US"/>
              </w:rPr>
              <w:t>†</w:t>
            </w:r>
          </w:p>
        </w:tc>
        <w:tc>
          <w:tcPr>
            <w:tcW w:w="1701" w:type="dxa"/>
            <w:noWrap/>
            <w:hideMark/>
          </w:tcPr>
          <w:p w14:paraId="6A15CC99" w14:textId="77777777" w:rsidR="00CE10DC" w:rsidRPr="00EA3041" w:rsidRDefault="00CE10DC" w:rsidP="00A960AD">
            <w:r w:rsidRPr="00EA3041">
              <w:t>1.01</w:t>
            </w:r>
          </w:p>
        </w:tc>
        <w:tc>
          <w:tcPr>
            <w:tcW w:w="1418" w:type="dxa"/>
            <w:noWrap/>
            <w:hideMark/>
          </w:tcPr>
          <w:p w14:paraId="6156F2EE" w14:textId="77777777" w:rsidR="00CE10DC" w:rsidRPr="00EA3041" w:rsidRDefault="00CE10DC" w:rsidP="00A960AD">
            <w:r w:rsidRPr="00EA3041">
              <w:t>1.01, 1.02</w:t>
            </w:r>
          </w:p>
        </w:tc>
        <w:tc>
          <w:tcPr>
            <w:tcW w:w="1417" w:type="dxa"/>
            <w:noWrap/>
            <w:hideMark/>
          </w:tcPr>
          <w:p w14:paraId="5FB27D22" w14:textId="77777777" w:rsidR="00CE10DC" w:rsidRPr="00EA3041" w:rsidRDefault="00CE10DC" w:rsidP="00A960AD">
            <w:r w:rsidRPr="00EA3041">
              <w:t>&lt;0.001</w:t>
            </w:r>
          </w:p>
        </w:tc>
      </w:tr>
      <w:tr w:rsidR="00CE10DC" w:rsidRPr="00EA3041" w14:paraId="59EBFC59" w14:textId="77777777" w:rsidTr="00A960AD">
        <w:trPr>
          <w:trHeight w:val="300"/>
        </w:trPr>
        <w:tc>
          <w:tcPr>
            <w:tcW w:w="2830" w:type="dxa"/>
            <w:noWrap/>
            <w:hideMark/>
          </w:tcPr>
          <w:p w14:paraId="4B44E6AF" w14:textId="77777777" w:rsidR="00CE10DC" w:rsidRPr="00EA3041" w:rsidRDefault="00CE10DC" w:rsidP="00A960AD">
            <w:r>
              <w:rPr>
                <w:lang w:val="en-US"/>
              </w:rPr>
              <w:t>Pre Injury Opioid use</w:t>
            </w:r>
          </w:p>
        </w:tc>
        <w:tc>
          <w:tcPr>
            <w:tcW w:w="1701" w:type="dxa"/>
            <w:noWrap/>
            <w:hideMark/>
          </w:tcPr>
          <w:p w14:paraId="2D529341" w14:textId="77777777" w:rsidR="00CE10DC" w:rsidRPr="00EA3041" w:rsidRDefault="00CE10DC" w:rsidP="00A960AD">
            <w:r w:rsidRPr="00EA3041">
              <w:t>5.75</w:t>
            </w:r>
          </w:p>
        </w:tc>
        <w:tc>
          <w:tcPr>
            <w:tcW w:w="1418" w:type="dxa"/>
            <w:noWrap/>
            <w:hideMark/>
          </w:tcPr>
          <w:p w14:paraId="53E7E99F" w14:textId="77777777" w:rsidR="00CE10DC" w:rsidRPr="00EA3041" w:rsidRDefault="00CE10DC" w:rsidP="00A960AD">
            <w:r w:rsidRPr="00EA3041">
              <w:t>4.88, 6.81</w:t>
            </w:r>
          </w:p>
        </w:tc>
        <w:tc>
          <w:tcPr>
            <w:tcW w:w="1417" w:type="dxa"/>
            <w:noWrap/>
            <w:hideMark/>
          </w:tcPr>
          <w:p w14:paraId="02FA5DC5" w14:textId="77777777" w:rsidR="00CE10DC" w:rsidRPr="00EA3041" w:rsidRDefault="00CE10DC" w:rsidP="00A960AD">
            <w:r w:rsidRPr="00EA3041">
              <w:t>&lt;0.001</w:t>
            </w:r>
          </w:p>
        </w:tc>
      </w:tr>
      <w:tr w:rsidR="00CE10DC" w:rsidRPr="00EA3041" w14:paraId="12FC3E8D" w14:textId="77777777" w:rsidTr="00A960AD">
        <w:trPr>
          <w:trHeight w:val="300"/>
        </w:trPr>
        <w:tc>
          <w:tcPr>
            <w:tcW w:w="2830" w:type="dxa"/>
            <w:noWrap/>
          </w:tcPr>
          <w:p w14:paraId="4D3CBB80" w14:textId="77777777" w:rsidR="00CE10DC" w:rsidRPr="00EA3041" w:rsidRDefault="00CE10DC" w:rsidP="00A960AD">
            <w:pPr>
              <w:rPr>
                <w:lang w:val="en-US"/>
              </w:rPr>
            </w:pPr>
            <w:r w:rsidRPr="00EA3041">
              <w:rPr>
                <w:lang w:val="en-US"/>
              </w:rPr>
              <w:t>ICU</w:t>
            </w:r>
          </w:p>
        </w:tc>
        <w:tc>
          <w:tcPr>
            <w:tcW w:w="1701" w:type="dxa"/>
            <w:noWrap/>
          </w:tcPr>
          <w:p w14:paraId="2DF1EDD3" w14:textId="77777777" w:rsidR="00CE10DC" w:rsidRPr="00EA3041" w:rsidRDefault="00CE10DC" w:rsidP="00A960AD">
            <w:r w:rsidRPr="00EA3041">
              <w:t>2.04</w:t>
            </w:r>
          </w:p>
        </w:tc>
        <w:tc>
          <w:tcPr>
            <w:tcW w:w="1418" w:type="dxa"/>
            <w:noWrap/>
          </w:tcPr>
          <w:p w14:paraId="353D86B4" w14:textId="77777777" w:rsidR="00CE10DC" w:rsidRPr="00EA3041" w:rsidRDefault="00CE10DC" w:rsidP="00A960AD">
            <w:r w:rsidRPr="00EA3041">
              <w:t>1.54, 2.75</w:t>
            </w:r>
          </w:p>
        </w:tc>
        <w:tc>
          <w:tcPr>
            <w:tcW w:w="1417" w:type="dxa"/>
            <w:noWrap/>
          </w:tcPr>
          <w:p w14:paraId="14657312" w14:textId="77777777" w:rsidR="00CE10DC" w:rsidRPr="00EA3041" w:rsidRDefault="00CE10DC" w:rsidP="00A960AD">
            <w:r w:rsidRPr="00EA3041">
              <w:t>&lt;0.001</w:t>
            </w:r>
          </w:p>
        </w:tc>
      </w:tr>
      <w:tr w:rsidR="00CE10DC" w:rsidRPr="00EA3041" w14:paraId="5A5823B4" w14:textId="77777777" w:rsidTr="00A960AD">
        <w:trPr>
          <w:trHeight w:val="300"/>
        </w:trPr>
        <w:tc>
          <w:tcPr>
            <w:tcW w:w="2830" w:type="dxa"/>
            <w:noWrap/>
          </w:tcPr>
          <w:p w14:paraId="71F865DC" w14:textId="77777777" w:rsidR="00CE10DC" w:rsidRPr="00EA3041" w:rsidRDefault="00CE10DC" w:rsidP="00A960AD">
            <w:pPr>
              <w:rPr>
                <w:lang w:val="en-US"/>
              </w:rPr>
            </w:pPr>
            <w:r w:rsidRPr="00EA3041">
              <w:rPr>
                <w:lang w:val="en-US"/>
              </w:rPr>
              <w:t>TBSABOTH</w:t>
            </w:r>
          </w:p>
        </w:tc>
        <w:tc>
          <w:tcPr>
            <w:tcW w:w="1701" w:type="dxa"/>
            <w:noWrap/>
          </w:tcPr>
          <w:p w14:paraId="6168A36E" w14:textId="77777777" w:rsidR="00CE10DC" w:rsidRPr="00EA3041" w:rsidRDefault="00CE10DC" w:rsidP="00A960AD"/>
        </w:tc>
        <w:tc>
          <w:tcPr>
            <w:tcW w:w="1418" w:type="dxa"/>
            <w:noWrap/>
          </w:tcPr>
          <w:p w14:paraId="06528C34" w14:textId="77777777" w:rsidR="00CE10DC" w:rsidRPr="00EA3041" w:rsidRDefault="00CE10DC" w:rsidP="00A960AD"/>
        </w:tc>
        <w:tc>
          <w:tcPr>
            <w:tcW w:w="1417" w:type="dxa"/>
            <w:noWrap/>
          </w:tcPr>
          <w:p w14:paraId="27D9672E" w14:textId="77777777" w:rsidR="00CE10DC" w:rsidRPr="00EA3041" w:rsidRDefault="00CE10DC" w:rsidP="00A960AD"/>
        </w:tc>
      </w:tr>
      <w:tr w:rsidR="00CE10DC" w:rsidRPr="00EA3041" w14:paraId="3E9DB21F" w14:textId="77777777" w:rsidTr="00A960AD">
        <w:trPr>
          <w:trHeight w:val="300"/>
        </w:trPr>
        <w:tc>
          <w:tcPr>
            <w:tcW w:w="2830" w:type="dxa"/>
            <w:noWrap/>
          </w:tcPr>
          <w:p w14:paraId="025EA1FC" w14:textId="77777777" w:rsidR="00CE10DC" w:rsidRPr="00EA3041" w:rsidRDefault="00CE10DC" w:rsidP="00A960AD">
            <w:pPr>
              <w:rPr>
                <w:lang w:val="en-US"/>
              </w:rPr>
            </w:pPr>
            <w:r w:rsidRPr="00EA3041">
              <w:rPr>
                <w:lang w:val="en-US"/>
              </w:rPr>
              <w:t xml:space="preserve">    &lt;20%</w:t>
            </w:r>
          </w:p>
        </w:tc>
        <w:tc>
          <w:tcPr>
            <w:tcW w:w="1701" w:type="dxa"/>
            <w:noWrap/>
          </w:tcPr>
          <w:p w14:paraId="0379021D" w14:textId="77777777" w:rsidR="00CE10DC" w:rsidRPr="00EA3041" w:rsidRDefault="00CE10DC" w:rsidP="00A960AD">
            <w:r>
              <w:t>Reference</w:t>
            </w:r>
          </w:p>
        </w:tc>
        <w:tc>
          <w:tcPr>
            <w:tcW w:w="1418" w:type="dxa"/>
            <w:noWrap/>
          </w:tcPr>
          <w:p w14:paraId="5452C38A" w14:textId="77777777" w:rsidR="00CE10DC" w:rsidRPr="00EA3041" w:rsidRDefault="00CE10DC" w:rsidP="00A960AD">
            <w:r>
              <w:t xml:space="preserve">Reference </w:t>
            </w:r>
          </w:p>
        </w:tc>
        <w:tc>
          <w:tcPr>
            <w:tcW w:w="1417" w:type="dxa"/>
            <w:noWrap/>
          </w:tcPr>
          <w:p w14:paraId="06246E07" w14:textId="77777777" w:rsidR="00CE10DC" w:rsidRPr="00EA3041" w:rsidRDefault="00CE10DC" w:rsidP="00A960AD"/>
        </w:tc>
      </w:tr>
      <w:tr w:rsidR="00CE10DC" w:rsidRPr="00EA3041" w14:paraId="6EA98C7F" w14:textId="77777777" w:rsidTr="00A960AD">
        <w:trPr>
          <w:trHeight w:val="300"/>
        </w:trPr>
        <w:tc>
          <w:tcPr>
            <w:tcW w:w="2830" w:type="dxa"/>
            <w:noWrap/>
          </w:tcPr>
          <w:p w14:paraId="42C73637" w14:textId="77777777" w:rsidR="00CE10DC" w:rsidRPr="00EA3041" w:rsidRDefault="00CE10DC" w:rsidP="00A960AD">
            <w:pPr>
              <w:rPr>
                <w:lang w:val="en-US"/>
              </w:rPr>
            </w:pPr>
            <w:r w:rsidRPr="00EA3041">
              <w:rPr>
                <w:lang w:val="en-US"/>
              </w:rPr>
              <w:t xml:space="preserve">    20% to 49%</w:t>
            </w:r>
          </w:p>
        </w:tc>
        <w:tc>
          <w:tcPr>
            <w:tcW w:w="1701" w:type="dxa"/>
            <w:noWrap/>
          </w:tcPr>
          <w:p w14:paraId="6F77A57C" w14:textId="77777777" w:rsidR="00CE10DC" w:rsidRDefault="00CE10DC" w:rsidP="00A960AD">
            <w:r w:rsidRPr="00EA3041">
              <w:t>3.18</w:t>
            </w:r>
          </w:p>
        </w:tc>
        <w:tc>
          <w:tcPr>
            <w:tcW w:w="1418" w:type="dxa"/>
            <w:noWrap/>
          </w:tcPr>
          <w:p w14:paraId="5C146727" w14:textId="77777777" w:rsidR="00CE10DC" w:rsidRDefault="00CE10DC" w:rsidP="00A960AD">
            <w:r w:rsidRPr="00EA3041">
              <w:t>2.05, 5.15</w:t>
            </w:r>
          </w:p>
        </w:tc>
        <w:tc>
          <w:tcPr>
            <w:tcW w:w="1417" w:type="dxa"/>
            <w:noWrap/>
          </w:tcPr>
          <w:p w14:paraId="15C62C98" w14:textId="77777777" w:rsidR="00CE10DC" w:rsidRPr="00EA3041" w:rsidRDefault="00CE10DC" w:rsidP="00A960AD">
            <w:r w:rsidRPr="00EA3041">
              <w:t>&lt;0.001</w:t>
            </w:r>
          </w:p>
        </w:tc>
      </w:tr>
      <w:tr w:rsidR="00CE10DC" w:rsidRPr="00EA3041" w14:paraId="603657A9" w14:textId="77777777" w:rsidTr="00A960AD">
        <w:trPr>
          <w:trHeight w:val="300"/>
        </w:trPr>
        <w:tc>
          <w:tcPr>
            <w:tcW w:w="2830" w:type="dxa"/>
            <w:noWrap/>
          </w:tcPr>
          <w:p w14:paraId="797FD6B3" w14:textId="77777777" w:rsidR="00CE10DC" w:rsidRPr="00EA3041" w:rsidRDefault="00CE10DC" w:rsidP="00A960AD">
            <w:pPr>
              <w:rPr>
                <w:lang w:val="en-US"/>
              </w:rPr>
            </w:pPr>
            <w:r w:rsidRPr="00EA3041">
              <w:rPr>
                <w:lang w:val="en-US"/>
              </w:rPr>
              <w:t xml:space="preserve">    &gt;50%</w:t>
            </w:r>
          </w:p>
        </w:tc>
        <w:tc>
          <w:tcPr>
            <w:tcW w:w="1701" w:type="dxa"/>
            <w:noWrap/>
          </w:tcPr>
          <w:p w14:paraId="385C86E4" w14:textId="77777777" w:rsidR="00CE10DC" w:rsidRPr="00EA3041" w:rsidRDefault="00CE10DC" w:rsidP="00A960AD">
            <w:r w:rsidRPr="00EA3041">
              <w:t>1.77</w:t>
            </w:r>
          </w:p>
        </w:tc>
        <w:tc>
          <w:tcPr>
            <w:tcW w:w="1418" w:type="dxa"/>
            <w:noWrap/>
          </w:tcPr>
          <w:p w14:paraId="50AFA807" w14:textId="77777777" w:rsidR="00CE10DC" w:rsidRPr="00EA3041" w:rsidRDefault="00CE10DC" w:rsidP="00A960AD">
            <w:r w:rsidRPr="00EA3041">
              <w:t>0.98, 3.57</w:t>
            </w:r>
          </w:p>
        </w:tc>
        <w:tc>
          <w:tcPr>
            <w:tcW w:w="1417" w:type="dxa"/>
            <w:noWrap/>
          </w:tcPr>
          <w:p w14:paraId="7DCDEE27" w14:textId="77777777" w:rsidR="00CE10DC" w:rsidRPr="00EA3041" w:rsidRDefault="00CE10DC" w:rsidP="00A960AD">
            <w:r w:rsidRPr="00EA3041">
              <w:t>0.078</w:t>
            </w:r>
          </w:p>
        </w:tc>
      </w:tr>
    </w:tbl>
    <w:p w14:paraId="1FCDD439" w14:textId="77777777" w:rsidR="00CE10DC" w:rsidRDefault="00CE10DC" w:rsidP="00CE10DC">
      <w:pPr>
        <w:spacing w:before="0" w:beforeAutospacing="0" w:after="0" w:afterAutospacing="0"/>
        <w:rPr>
          <w:lang w:val="en-US"/>
        </w:rPr>
      </w:pPr>
      <w:r>
        <w:rPr>
          <w:lang w:val="en-US"/>
        </w:rPr>
        <w:t>*</w:t>
      </w:r>
      <w:r w:rsidRPr="005F5DFE">
        <w:rPr>
          <w:lang w:val="en-US"/>
        </w:rPr>
        <w:t xml:space="preserve"> IRR = Incidence Rate Ratio, CI = Confidence Interval</w:t>
      </w:r>
    </w:p>
    <w:p w14:paraId="365362C7" w14:textId="77777777" w:rsidR="00CE10DC" w:rsidRDefault="00CE10DC" w:rsidP="0077538A">
      <w:pPr>
        <w:keepNext/>
        <w:spacing w:before="0" w:beforeAutospacing="0" w:after="0" w:afterAutospacing="0"/>
        <w:rPr>
          <w:lang w:val="en-US"/>
        </w:rPr>
      </w:pPr>
      <w:r w:rsidRPr="00AC1300">
        <w:rPr>
          <w:lang w:val="en-US"/>
        </w:rPr>
        <w:t>†</w:t>
      </w:r>
      <w:r>
        <w:rPr>
          <w:lang w:val="en-US"/>
        </w:rPr>
        <w:t>Calculated for each one year increase in age</w:t>
      </w:r>
    </w:p>
    <w:p w14:paraId="1707C70D" w14:textId="1FC7D322" w:rsidR="00CE10DC" w:rsidRPr="0051757C" w:rsidRDefault="0077538A" w:rsidP="0077538A">
      <w:pPr>
        <w:pStyle w:val="Caption"/>
        <w:rPr>
          <w:u w:val="single"/>
        </w:rPr>
      </w:pPr>
      <w:r>
        <w:t xml:space="preserve">Supplementary Table  </w:t>
      </w:r>
      <w:fldSimple w:instr=" SEQ Supplementary_Table_ \* ARABIC ">
        <w:r>
          <w:rPr>
            <w:noProof/>
          </w:rPr>
          <w:t>4</w:t>
        </w:r>
      </w:fldSimple>
      <w:r>
        <w:t xml:space="preserve">- </w:t>
      </w:r>
      <w:r w:rsidRPr="00F251F8">
        <w:t>Subgroup multivariable analysis of factors associated with an increase in opioid prescriptions following discharge from a burn injury. This table includes just the burns cohort.</w:t>
      </w:r>
    </w:p>
    <w:sectPr w:rsidR="00CE10DC" w:rsidRPr="0051757C" w:rsidSect="002E3D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813EB"/>
    <w:multiLevelType w:val="hybridMultilevel"/>
    <w:tmpl w:val="EEA613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921EF"/>
    <w:multiLevelType w:val="hybridMultilevel"/>
    <w:tmpl w:val="4C1056BC"/>
    <w:lvl w:ilvl="0" w:tplc="423677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85626159">
    <w:abstractNumId w:val="0"/>
  </w:num>
  <w:num w:numId="2" w16cid:durableId="14662675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57C"/>
    <w:rsid w:val="000241C5"/>
    <w:rsid w:val="000725B3"/>
    <w:rsid w:val="002E3D8A"/>
    <w:rsid w:val="00326CFC"/>
    <w:rsid w:val="003519DB"/>
    <w:rsid w:val="003E5D9A"/>
    <w:rsid w:val="004007C0"/>
    <w:rsid w:val="0048260C"/>
    <w:rsid w:val="004A2EE0"/>
    <w:rsid w:val="0051757C"/>
    <w:rsid w:val="005D682D"/>
    <w:rsid w:val="00602A2D"/>
    <w:rsid w:val="006A7A41"/>
    <w:rsid w:val="0077538A"/>
    <w:rsid w:val="007853E7"/>
    <w:rsid w:val="008527C1"/>
    <w:rsid w:val="0092757E"/>
    <w:rsid w:val="00930098"/>
    <w:rsid w:val="0097261A"/>
    <w:rsid w:val="00982898"/>
    <w:rsid w:val="009B4663"/>
    <w:rsid w:val="00A215C8"/>
    <w:rsid w:val="00A5474A"/>
    <w:rsid w:val="00B22993"/>
    <w:rsid w:val="00BF53BE"/>
    <w:rsid w:val="00C64B78"/>
    <w:rsid w:val="00CC752C"/>
    <w:rsid w:val="00CE10DC"/>
    <w:rsid w:val="00CE65C0"/>
    <w:rsid w:val="00DD33E8"/>
    <w:rsid w:val="00E97E31"/>
    <w:rsid w:val="00EB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1CF6"/>
  <w15:chartTrackingRefBased/>
  <w15:docId w15:val="{6E3943BB-2902-4F44-BF4E-95FC148AD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57C"/>
    <w:pPr>
      <w:ind w:left="720"/>
      <w:contextualSpacing/>
    </w:pPr>
  </w:style>
  <w:style w:type="table" w:styleId="TableGrid">
    <w:name w:val="Table Grid"/>
    <w:basedOn w:val="TableNormal"/>
    <w:uiPriority w:val="39"/>
    <w:rsid w:val="0051757C"/>
    <w:pPr>
      <w:spacing w:before="0" w:beforeAutospacing="0" w:after="0" w:afterAutospacing="0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CE10D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E10DC"/>
  </w:style>
  <w:style w:type="paragraph" w:styleId="Caption">
    <w:name w:val="caption"/>
    <w:basedOn w:val="Normal"/>
    <w:next w:val="Normal"/>
    <w:uiPriority w:val="35"/>
    <w:unhideWhenUsed/>
    <w:qFormat/>
    <w:rsid w:val="00CE10DC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F61112-4C1C-2841-9FC2-C2F92FAB2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909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zah Jamal (student)</dc:creator>
  <cp:keywords/>
  <dc:description/>
  <cp:lastModifiedBy>Sherzah Jamal (student)</cp:lastModifiedBy>
  <cp:revision>4</cp:revision>
  <dcterms:created xsi:type="dcterms:W3CDTF">2023-06-27T10:27:00Z</dcterms:created>
  <dcterms:modified xsi:type="dcterms:W3CDTF">2023-06-27T11:12:00Z</dcterms:modified>
</cp:coreProperties>
</file>